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4EEE3" w14:textId="77777777" w:rsidR="008738E5" w:rsidRPr="00BB110B" w:rsidRDefault="008738E5" w:rsidP="008738E5">
      <w:pPr>
        <w:jc w:val="center"/>
        <w:rPr>
          <w:rFonts w:ascii="Times New Roman" w:hAnsi="Times New Roman" w:cs="Times New Roman"/>
          <w:b/>
          <w:bCs/>
          <w:color w:val="000000" w:themeColor="text1"/>
          <w:sz w:val="28"/>
          <w:szCs w:val="28"/>
          <w:u w:val="single"/>
        </w:rPr>
      </w:pPr>
      <w:r w:rsidRPr="00BB110B">
        <w:rPr>
          <w:rFonts w:ascii="Times New Roman" w:hAnsi="Times New Roman" w:cs="Times New Roman"/>
          <w:b/>
          <w:bCs/>
          <w:color w:val="000000" w:themeColor="text1"/>
          <w:sz w:val="28"/>
          <w:szCs w:val="28"/>
          <w:u w:val="single"/>
        </w:rPr>
        <w:t>Key Informant Interview Checklist</w:t>
      </w:r>
    </w:p>
    <w:p w14:paraId="1E8D85C2" w14:textId="77777777" w:rsidR="008738E5" w:rsidRPr="00BB110B" w:rsidRDefault="008738E5" w:rsidP="008738E5">
      <w:pPr>
        <w:jc w:val="center"/>
        <w:rPr>
          <w:rFonts w:ascii="Times New Roman" w:hAnsi="Times New Roman" w:cs="Times New Roman"/>
          <w:b/>
          <w:bCs/>
          <w:color w:val="000000" w:themeColor="text1"/>
          <w:sz w:val="28"/>
          <w:szCs w:val="28"/>
          <w:u w:val="single"/>
        </w:rPr>
      </w:pPr>
    </w:p>
    <w:p w14:paraId="365130BB" w14:textId="77777777" w:rsidR="008738E5" w:rsidRPr="00BB110B" w:rsidRDefault="008738E5" w:rsidP="008738E5">
      <w:pPr>
        <w:jc w:val="both"/>
        <w:rPr>
          <w:rFonts w:ascii="Times New Roman" w:hAnsi="Times New Roman" w:cs="Times New Roman"/>
          <w:b/>
          <w:bCs/>
          <w:color w:val="000000" w:themeColor="text1"/>
          <w:sz w:val="28"/>
          <w:szCs w:val="28"/>
        </w:rPr>
      </w:pPr>
      <w:r w:rsidRPr="00BB110B">
        <w:rPr>
          <w:rFonts w:ascii="Times New Roman" w:hAnsi="Times New Roman" w:cs="Times New Roman"/>
          <w:b/>
          <w:bCs/>
          <w:color w:val="000000" w:themeColor="text1"/>
          <w:sz w:val="28"/>
          <w:szCs w:val="28"/>
        </w:rPr>
        <w:t xml:space="preserve">Case Study on water supply in the primary schools at </w:t>
      </w:r>
      <w:proofErr w:type="spellStart"/>
      <w:r w:rsidRPr="00BB110B">
        <w:rPr>
          <w:rFonts w:ascii="Times New Roman" w:hAnsi="Times New Roman" w:cs="Times New Roman"/>
          <w:b/>
          <w:bCs/>
          <w:color w:val="000000" w:themeColor="text1"/>
          <w:sz w:val="28"/>
          <w:szCs w:val="28"/>
        </w:rPr>
        <w:t>Dacope</w:t>
      </w:r>
      <w:proofErr w:type="spellEnd"/>
      <w:r w:rsidRPr="00BB110B">
        <w:rPr>
          <w:rFonts w:ascii="Times New Roman" w:hAnsi="Times New Roman" w:cs="Times New Roman"/>
          <w:b/>
          <w:bCs/>
          <w:color w:val="000000" w:themeColor="text1"/>
          <w:sz w:val="28"/>
          <w:szCs w:val="28"/>
        </w:rPr>
        <w:t xml:space="preserve"> </w:t>
      </w:r>
      <w:proofErr w:type="spellStart"/>
      <w:r w:rsidRPr="00BB110B">
        <w:rPr>
          <w:rFonts w:ascii="Times New Roman" w:hAnsi="Times New Roman" w:cs="Times New Roman"/>
          <w:b/>
          <w:bCs/>
          <w:color w:val="000000" w:themeColor="text1"/>
          <w:sz w:val="28"/>
          <w:szCs w:val="28"/>
        </w:rPr>
        <w:t>Upazila</w:t>
      </w:r>
      <w:proofErr w:type="spellEnd"/>
      <w:r w:rsidRPr="00BB110B">
        <w:rPr>
          <w:rFonts w:ascii="Times New Roman" w:hAnsi="Times New Roman" w:cs="Times New Roman"/>
          <w:b/>
          <w:bCs/>
          <w:color w:val="000000" w:themeColor="text1"/>
          <w:sz w:val="28"/>
          <w:szCs w:val="28"/>
        </w:rPr>
        <w:t xml:space="preserve"> Project</w:t>
      </w:r>
    </w:p>
    <w:p w14:paraId="63C733D3" w14:textId="77777777" w:rsidR="008738E5" w:rsidRPr="00BB110B" w:rsidRDefault="008738E5" w:rsidP="008738E5">
      <w:pPr>
        <w:rPr>
          <w:rFonts w:ascii="Times New Roman" w:hAnsi="Times New Roman" w:cs="Times New Roman"/>
          <w:color w:val="000000" w:themeColor="text1"/>
          <w:sz w:val="24"/>
          <w:szCs w:val="24"/>
        </w:rPr>
      </w:pPr>
    </w:p>
    <w:p w14:paraId="6C1C00D6" w14:textId="77777777" w:rsidR="008738E5" w:rsidRPr="00BB110B" w:rsidRDefault="008738E5" w:rsidP="008738E5">
      <w:pPr>
        <w:rPr>
          <w:rFonts w:ascii="Times New Roman" w:hAnsi="Times New Roman" w:cs="Times New Roman"/>
          <w:b/>
          <w:bCs/>
          <w:color w:val="000000" w:themeColor="text1"/>
          <w:sz w:val="24"/>
          <w:szCs w:val="24"/>
          <w:u w:val="single"/>
        </w:rPr>
      </w:pPr>
      <w:r w:rsidRPr="00BB110B">
        <w:rPr>
          <w:rFonts w:ascii="Times New Roman" w:hAnsi="Times New Roman" w:cs="Times New Roman"/>
          <w:b/>
          <w:bCs/>
          <w:color w:val="000000" w:themeColor="text1"/>
          <w:sz w:val="24"/>
          <w:szCs w:val="24"/>
          <w:u w:val="single"/>
        </w:rPr>
        <w:t xml:space="preserve">Position of the Key Informant in the school: </w:t>
      </w:r>
    </w:p>
    <w:p w14:paraId="0959141F" w14:textId="77777777" w:rsidR="008738E5" w:rsidRPr="00BB110B" w:rsidRDefault="008738E5" w:rsidP="008738E5">
      <w:pPr>
        <w:rPr>
          <w:rFonts w:ascii="Times New Roman" w:hAnsi="Times New Roman" w:cs="Times New Roman"/>
          <w:color w:val="000000" w:themeColor="text1"/>
          <w:sz w:val="24"/>
          <w:szCs w:val="24"/>
        </w:rPr>
      </w:pPr>
      <w:r w:rsidRPr="00BB110B">
        <w:rPr>
          <w:rFonts w:ascii="Times New Roman" w:hAnsi="Times New Roman" w:cs="Times New Roman"/>
          <w:color w:val="000000" w:themeColor="text1"/>
          <w:sz w:val="24"/>
          <w:szCs w:val="24"/>
        </w:rPr>
        <w:t>1. Head teacher</w:t>
      </w:r>
    </w:p>
    <w:p w14:paraId="39659ED6" w14:textId="77777777" w:rsidR="008738E5" w:rsidRPr="00BB110B" w:rsidRDefault="008738E5" w:rsidP="008738E5">
      <w:pPr>
        <w:rPr>
          <w:rFonts w:ascii="Times New Roman" w:hAnsi="Times New Roman" w:cs="Times New Roman"/>
          <w:color w:val="000000" w:themeColor="text1"/>
          <w:sz w:val="24"/>
          <w:szCs w:val="24"/>
        </w:rPr>
      </w:pPr>
      <w:r w:rsidRPr="00BB110B">
        <w:rPr>
          <w:rFonts w:ascii="Times New Roman" w:hAnsi="Times New Roman" w:cs="Times New Roman"/>
          <w:color w:val="000000" w:themeColor="text1"/>
          <w:sz w:val="24"/>
          <w:szCs w:val="24"/>
        </w:rPr>
        <w:t xml:space="preserve">2. Assistant teacher (if head teacher is absent) </w:t>
      </w:r>
    </w:p>
    <w:p w14:paraId="0A8B4CB7" w14:textId="77777777" w:rsidR="008738E5" w:rsidRPr="00BB110B" w:rsidRDefault="008738E5" w:rsidP="008738E5">
      <w:pPr>
        <w:rPr>
          <w:rFonts w:ascii="Times New Roman" w:hAnsi="Times New Roman" w:cs="Times New Roman"/>
          <w:color w:val="000000" w:themeColor="text1"/>
          <w:sz w:val="24"/>
          <w:szCs w:val="24"/>
        </w:rPr>
      </w:pPr>
    </w:p>
    <w:p w14:paraId="1D0ABB36" w14:textId="77777777" w:rsidR="008738E5" w:rsidRPr="00BB110B" w:rsidRDefault="008738E5" w:rsidP="008738E5">
      <w:pPr>
        <w:rPr>
          <w:rFonts w:ascii="Times New Roman" w:hAnsi="Times New Roman" w:cs="Times New Roman"/>
          <w:b/>
          <w:bCs/>
          <w:color w:val="000000" w:themeColor="text1"/>
          <w:sz w:val="24"/>
          <w:szCs w:val="24"/>
          <w:u w:val="single"/>
        </w:rPr>
      </w:pPr>
      <w:r w:rsidRPr="00BB110B">
        <w:rPr>
          <w:rFonts w:ascii="Times New Roman" w:eastAsia="Times New Roman" w:hAnsi="Times New Roman" w:cs="Times New Roman"/>
          <w:b/>
          <w:bCs/>
          <w:color w:val="000000" w:themeColor="text1"/>
          <w:sz w:val="24"/>
          <w:szCs w:val="24"/>
          <w:u w:val="single"/>
        </w:rPr>
        <w:t>Consent form</w:t>
      </w:r>
    </w:p>
    <w:p w14:paraId="3FBCB8F8" w14:textId="77777777" w:rsidR="008738E5" w:rsidRPr="00BB110B" w:rsidRDefault="008738E5" w:rsidP="008738E5">
      <w:pPr>
        <w:jc w:val="both"/>
        <w:rPr>
          <w:rFonts w:ascii="Times New Roman" w:hAnsi="Times New Roman" w:cs="Times New Roman"/>
          <w:color w:val="000000" w:themeColor="text1"/>
          <w:sz w:val="24"/>
          <w:szCs w:val="24"/>
        </w:rPr>
      </w:pPr>
      <w:r w:rsidRPr="00BB110B">
        <w:rPr>
          <w:rFonts w:ascii="Times New Roman" w:hAnsi="Times New Roman" w:cs="Times New Roman"/>
          <w:color w:val="000000" w:themeColor="text1"/>
          <w:sz w:val="24"/>
          <w:szCs w:val="24"/>
        </w:rPr>
        <w:t>As-</w:t>
      </w:r>
      <w:proofErr w:type="spellStart"/>
      <w:r w:rsidRPr="00BB110B">
        <w:rPr>
          <w:rFonts w:ascii="Times New Roman" w:hAnsi="Times New Roman" w:cs="Times New Roman"/>
          <w:color w:val="000000" w:themeColor="text1"/>
          <w:sz w:val="24"/>
          <w:szCs w:val="24"/>
        </w:rPr>
        <w:t>salamu</w:t>
      </w:r>
      <w:proofErr w:type="spellEnd"/>
      <w:r w:rsidRPr="00BB110B">
        <w:rPr>
          <w:rFonts w:ascii="Times New Roman" w:hAnsi="Times New Roman" w:cs="Times New Roman"/>
          <w:color w:val="000000" w:themeColor="text1"/>
          <w:sz w:val="24"/>
          <w:szCs w:val="24"/>
        </w:rPr>
        <w:t xml:space="preserve"> </w:t>
      </w:r>
      <w:proofErr w:type="spellStart"/>
      <w:r w:rsidRPr="00BB110B">
        <w:rPr>
          <w:rFonts w:ascii="Times New Roman" w:hAnsi="Times New Roman" w:cs="Times New Roman"/>
          <w:color w:val="000000" w:themeColor="text1"/>
          <w:sz w:val="24"/>
          <w:szCs w:val="24"/>
        </w:rPr>
        <w:t>alaikum</w:t>
      </w:r>
      <w:proofErr w:type="spellEnd"/>
      <w:r w:rsidRPr="00BB110B">
        <w:rPr>
          <w:rFonts w:ascii="Times New Roman" w:hAnsi="Times New Roman" w:cs="Times New Roman"/>
          <w:color w:val="000000" w:themeColor="text1"/>
          <w:sz w:val="24"/>
          <w:szCs w:val="24"/>
        </w:rPr>
        <w:t>. I am a final year bachelor student at the Department of Environmental Science and Technology, Jessore University of Science and Technology. I am collecting drinking water samples from the primary schools from your locality and some relevant information for academic purpose. The aim of this study is to evaluate the quality of the drinking water and associated health risks. I would like to know some information regarding the water source, storage systems, maintenance and use. All the information will be used for academic purpose only. Would you please agree to cooperate with us?</w:t>
      </w:r>
    </w:p>
    <w:p w14:paraId="4610DE55" w14:textId="77777777" w:rsidR="008738E5" w:rsidRPr="00BB110B" w:rsidRDefault="008738E5" w:rsidP="008738E5">
      <w:pPr>
        <w:jc w:val="both"/>
        <w:rPr>
          <w:rFonts w:ascii="Times New Roman" w:hAnsi="Times New Roman" w:cs="Times New Roman"/>
          <w:color w:val="000000" w:themeColor="text1"/>
          <w:sz w:val="24"/>
          <w:szCs w:val="24"/>
        </w:rPr>
      </w:pPr>
    </w:p>
    <w:p w14:paraId="102E2D5C" w14:textId="77777777" w:rsidR="008738E5" w:rsidRPr="00BB110B" w:rsidRDefault="008738E5" w:rsidP="008738E5">
      <w:pPr>
        <w:rPr>
          <w:rFonts w:ascii="Times New Roman" w:hAnsi="Times New Roman" w:cs="Times New Roman"/>
          <w:b/>
          <w:bCs/>
          <w:color w:val="000000" w:themeColor="text1"/>
          <w:sz w:val="24"/>
          <w:szCs w:val="24"/>
          <w:u w:val="single"/>
        </w:rPr>
      </w:pPr>
      <w:proofErr w:type="spellStart"/>
      <w:r w:rsidRPr="00BB110B">
        <w:rPr>
          <w:rFonts w:ascii="Times New Roman" w:hAnsi="Times New Roman" w:cs="Times New Roman"/>
          <w:b/>
          <w:bCs/>
          <w:color w:val="000000" w:themeColor="text1"/>
          <w:sz w:val="24"/>
          <w:szCs w:val="24"/>
          <w:u w:val="single"/>
        </w:rPr>
        <w:t>KII</w:t>
      </w:r>
      <w:proofErr w:type="spellEnd"/>
      <w:r w:rsidRPr="00BB110B">
        <w:rPr>
          <w:rFonts w:ascii="Times New Roman" w:hAnsi="Times New Roman" w:cs="Times New Roman"/>
          <w:b/>
          <w:bCs/>
          <w:color w:val="000000" w:themeColor="text1"/>
          <w:sz w:val="24"/>
          <w:szCs w:val="24"/>
          <w:u w:val="single"/>
        </w:rPr>
        <w:t xml:space="preserve"> Checklist:</w:t>
      </w:r>
    </w:p>
    <w:p w14:paraId="568EEB07" w14:textId="77777777" w:rsidR="008738E5" w:rsidRPr="00BB110B" w:rsidRDefault="008738E5" w:rsidP="008738E5">
      <w:pPr>
        <w:pStyle w:val="ListParagraph"/>
        <w:numPr>
          <w:ilvl w:val="0"/>
          <w:numId w:val="14"/>
        </w:numPr>
        <w:rPr>
          <w:rFonts w:ascii="Times New Roman" w:hAnsi="Times New Roman" w:cs="Times New Roman"/>
          <w:b/>
          <w:bCs/>
          <w:color w:val="000000" w:themeColor="text1"/>
          <w:sz w:val="24"/>
          <w:szCs w:val="24"/>
        </w:rPr>
      </w:pPr>
      <w:r w:rsidRPr="00BB110B">
        <w:rPr>
          <w:rFonts w:ascii="Times New Roman" w:hAnsi="Times New Roman" w:cs="Times New Roman"/>
          <w:b/>
          <w:bCs/>
          <w:color w:val="000000" w:themeColor="text1"/>
          <w:sz w:val="24"/>
          <w:szCs w:val="24"/>
        </w:rPr>
        <w:t>Background information of the school</w:t>
      </w:r>
    </w:p>
    <w:p w14:paraId="43DB45C2" w14:textId="77777777" w:rsidR="008738E5" w:rsidRPr="00BB110B" w:rsidRDefault="008738E5" w:rsidP="008738E5">
      <w:pPr>
        <w:pStyle w:val="ListParagraph"/>
        <w:numPr>
          <w:ilvl w:val="0"/>
          <w:numId w:val="15"/>
        </w:numPr>
        <w:rPr>
          <w:rFonts w:ascii="Times New Roman" w:hAnsi="Times New Roman" w:cs="Times New Roman"/>
          <w:color w:val="000000" w:themeColor="text1"/>
          <w:sz w:val="24"/>
          <w:szCs w:val="24"/>
        </w:rPr>
      </w:pPr>
      <w:r w:rsidRPr="00BB110B">
        <w:rPr>
          <w:rFonts w:ascii="Times New Roman" w:hAnsi="Times New Roman" w:cs="Times New Roman"/>
          <w:color w:val="000000" w:themeColor="text1"/>
          <w:sz w:val="24"/>
          <w:szCs w:val="24"/>
        </w:rPr>
        <w:t xml:space="preserve">Name </w:t>
      </w:r>
    </w:p>
    <w:p w14:paraId="4E0FF1A0" w14:textId="77777777" w:rsidR="008738E5" w:rsidRPr="00BB110B" w:rsidRDefault="008738E5" w:rsidP="008738E5">
      <w:pPr>
        <w:pStyle w:val="ListParagraph"/>
        <w:numPr>
          <w:ilvl w:val="0"/>
          <w:numId w:val="15"/>
        </w:numPr>
        <w:rPr>
          <w:rFonts w:ascii="Times New Roman" w:hAnsi="Times New Roman" w:cs="Times New Roman"/>
          <w:color w:val="000000" w:themeColor="text1"/>
          <w:sz w:val="24"/>
          <w:szCs w:val="24"/>
        </w:rPr>
      </w:pPr>
      <w:r w:rsidRPr="00BB110B">
        <w:rPr>
          <w:rFonts w:ascii="Times New Roman" w:hAnsi="Times New Roman" w:cs="Times New Roman"/>
          <w:color w:val="000000" w:themeColor="text1"/>
          <w:sz w:val="24"/>
          <w:szCs w:val="24"/>
        </w:rPr>
        <w:t>Number of teacher and students</w:t>
      </w:r>
    </w:p>
    <w:p w14:paraId="54B57246" w14:textId="77777777" w:rsidR="008738E5" w:rsidRPr="00BB110B" w:rsidRDefault="008738E5" w:rsidP="008738E5">
      <w:pPr>
        <w:pStyle w:val="ListParagraph"/>
        <w:numPr>
          <w:ilvl w:val="0"/>
          <w:numId w:val="15"/>
        </w:numPr>
        <w:rPr>
          <w:rFonts w:ascii="Times New Roman" w:hAnsi="Times New Roman" w:cs="Times New Roman"/>
          <w:color w:val="000000" w:themeColor="text1"/>
          <w:sz w:val="24"/>
          <w:szCs w:val="24"/>
        </w:rPr>
      </w:pPr>
      <w:r w:rsidRPr="00BB110B">
        <w:rPr>
          <w:rFonts w:ascii="Times New Roman" w:hAnsi="Times New Roman" w:cs="Times New Roman"/>
          <w:color w:val="000000" w:themeColor="text1"/>
          <w:sz w:val="24"/>
          <w:szCs w:val="24"/>
        </w:rPr>
        <w:t>Address</w:t>
      </w:r>
    </w:p>
    <w:p w14:paraId="4FEDB787" w14:textId="77777777" w:rsidR="008738E5" w:rsidRPr="00BB110B" w:rsidRDefault="008738E5" w:rsidP="008738E5">
      <w:pPr>
        <w:pStyle w:val="ListParagraph"/>
        <w:ind w:left="1080"/>
        <w:rPr>
          <w:rFonts w:ascii="Times New Roman" w:hAnsi="Times New Roman" w:cs="Times New Roman"/>
          <w:b/>
          <w:bCs/>
          <w:color w:val="000000" w:themeColor="text1"/>
          <w:sz w:val="24"/>
          <w:szCs w:val="24"/>
        </w:rPr>
      </w:pPr>
    </w:p>
    <w:p w14:paraId="6DA6968C" w14:textId="77777777" w:rsidR="008738E5" w:rsidRPr="00BB110B" w:rsidRDefault="008738E5" w:rsidP="008738E5">
      <w:pPr>
        <w:pStyle w:val="ListParagraph"/>
        <w:numPr>
          <w:ilvl w:val="0"/>
          <w:numId w:val="14"/>
        </w:numPr>
        <w:rPr>
          <w:rFonts w:ascii="Times New Roman" w:hAnsi="Times New Roman" w:cs="Times New Roman"/>
          <w:b/>
          <w:bCs/>
          <w:color w:val="000000" w:themeColor="text1"/>
          <w:sz w:val="24"/>
          <w:szCs w:val="24"/>
        </w:rPr>
      </w:pPr>
      <w:r w:rsidRPr="00BB110B">
        <w:rPr>
          <w:rFonts w:ascii="Times New Roman" w:hAnsi="Times New Roman" w:cs="Times New Roman"/>
          <w:b/>
          <w:bCs/>
          <w:color w:val="000000" w:themeColor="text1"/>
          <w:sz w:val="24"/>
          <w:szCs w:val="24"/>
        </w:rPr>
        <w:t>Description of the drinking water system</w:t>
      </w:r>
    </w:p>
    <w:p w14:paraId="2AEA7744" w14:textId="77777777" w:rsidR="008738E5" w:rsidRPr="00BB110B" w:rsidRDefault="008738E5" w:rsidP="008738E5">
      <w:pPr>
        <w:pStyle w:val="ListParagraph"/>
        <w:numPr>
          <w:ilvl w:val="0"/>
          <w:numId w:val="15"/>
        </w:numPr>
        <w:rPr>
          <w:rFonts w:ascii="Times New Roman" w:hAnsi="Times New Roman" w:cs="Times New Roman"/>
          <w:color w:val="000000" w:themeColor="text1"/>
          <w:sz w:val="24"/>
          <w:szCs w:val="24"/>
        </w:rPr>
      </w:pPr>
      <w:r w:rsidRPr="00BB110B">
        <w:rPr>
          <w:rFonts w:ascii="Times New Roman" w:hAnsi="Times New Roman" w:cs="Times New Roman"/>
          <w:color w:val="000000" w:themeColor="text1"/>
          <w:sz w:val="24"/>
          <w:szCs w:val="24"/>
        </w:rPr>
        <w:t>Main source/technology of water and ownership</w:t>
      </w:r>
    </w:p>
    <w:p w14:paraId="58250CF4" w14:textId="4FBF0FEC" w:rsidR="008738E5" w:rsidRPr="00BB110B" w:rsidRDefault="008738E5" w:rsidP="008738E5">
      <w:pPr>
        <w:rPr>
          <w:rFonts w:ascii="Times New Roman" w:hAnsi="Times New Roman" w:cs="Times New Roman"/>
          <w:color w:val="000000" w:themeColor="text1"/>
          <w:sz w:val="24"/>
          <w:szCs w:val="24"/>
        </w:rPr>
      </w:pPr>
      <w:r w:rsidRPr="00BB110B">
        <w:rPr>
          <w:rFonts w:ascii="Times New Roman" w:hAnsi="Times New Roman" w:cs="Times New Roman"/>
          <w:color w:val="000000" w:themeColor="text1"/>
          <w:sz w:val="24"/>
          <w:szCs w:val="24"/>
        </w:rPr>
        <w:t>What is the main source/technology of water for this school? Wh</w:t>
      </w:r>
      <w:r w:rsidR="00706629" w:rsidRPr="00BB110B">
        <w:rPr>
          <w:rFonts w:ascii="Times New Roman" w:hAnsi="Times New Roman" w:cs="Times New Roman"/>
          <w:color w:val="000000" w:themeColor="text1"/>
          <w:sz w:val="24"/>
          <w:szCs w:val="24"/>
        </w:rPr>
        <w:t xml:space="preserve">o owns this source/technology? </w:t>
      </w:r>
    </w:p>
    <w:p w14:paraId="42067A23" w14:textId="77777777" w:rsidR="00706629" w:rsidRPr="00BB110B" w:rsidRDefault="00706629" w:rsidP="008738E5">
      <w:pPr>
        <w:rPr>
          <w:rFonts w:ascii="Times New Roman" w:hAnsi="Times New Roman" w:cs="Times New Roman"/>
          <w:color w:val="000000" w:themeColor="text1"/>
          <w:sz w:val="24"/>
          <w:szCs w:val="24"/>
        </w:rPr>
      </w:pPr>
    </w:p>
    <w:p w14:paraId="6A69D58F" w14:textId="77777777" w:rsidR="00706629" w:rsidRPr="00BB110B" w:rsidRDefault="00706629" w:rsidP="008738E5">
      <w:pPr>
        <w:rPr>
          <w:rFonts w:ascii="Times New Roman" w:hAnsi="Times New Roman" w:cs="Times New Roman"/>
          <w:color w:val="000000" w:themeColor="text1"/>
          <w:sz w:val="24"/>
          <w:szCs w:val="24"/>
        </w:rPr>
      </w:pPr>
    </w:p>
    <w:p w14:paraId="206EE2E1" w14:textId="77777777" w:rsidR="008738E5" w:rsidRPr="00BB110B" w:rsidRDefault="008738E5" w:rsidP="008738E5">
      <w:pPr>
        <w:pStyle w:val="ListParagraph"/>
        <w:numPr>
          <w:ilvl w:val="0"/>
          <w:numId w:val="15"/>
        </w:numPr>
        <w:rPr>
          <w:rFonts w:ascii="Times New Roman" w:hAnsi="Times New Roman" w:cs="Times New Roman"/>
          <w:b/>
          <w:bCs/>
          <w:color w:val="000000" w:themeColor="text1"/>
          <w:sz w:val="24"/>
          <w:szCs w:val="24"/>
        </w:rPr>
      </w:pPr>
      <w:r w:rsidRPr="00BB110B">
        <w:rPr>
          <w:rFonts w:ascii="Times New Roman" w:hAnsi="Times New Roman" w:cs="Times New Roman"/>
          <w:color w:val="000000" w:themeColor="text1"/>
          <w:sz w:val="24"/>
          <w:szCs w:val="24"/>
        </w:rPr>
        <w:t>Location of the source/technology, protection of the source/technology</w:t>
      </w:r>
    </w:p>
    <w:p w14:paraId="59029D57" w14:textId="77777777" w:rsidR="008738E5" w:rsidRPr="00BB110B" w:rsidRDefault="008738E5" w:rsidP="008738E5">
      <w:pPr>
        <w:rPr>
          <w:rFonts w:ascii="Times New Roman" w:eastAsia="Times New Roman" w:hAnsi="Times New Roman" w:cs="Times New Roman"/>
          <w:color w:val="000000" w:themeColor="text1"/>
          <w:sz w:val="24"/>
          <w:szCs w:val="24"/>
        </w:rPr>
      </w:pPr>
      <w:r w:rsidRPr="00BB110B">
        <w:rPr>
          <w:rFonts w:ascii="Times New Roman" w:hAnsi="Times New Roman" w:cs="Times New Roman"/>
          <w:color w:val="000000" w:themeColor="text1"/>
          <w:sz w:val="24"/>
          <w:szCs w:val="24"/>
        </w:rPr>
        <w:t xml:space="preserve">Where is the source/technology located? What kind of protection measures are taken? Anything important you would like to mention for this source/technology’s </w:t>
      </w:r>
      <w:r w:rsidRPr="00BB110B">
        <w:rPr>
          <w:rFonts w:ascii="Times New Roman" w:eastAsia="Times New Roman" w:hAnsi="Times New Roman" w:cs="Times New Roman"/>
          <w:color w:val="000000" w:themeColor="text1"/>
          <w:sz w:val="24"/>
          <w:szCs w:val="24"/>
        </w:rPr>
        <w:t>location and protection?</w:t>
      </w:r>
    </w:p>
    <w:p w14:paraId="545AF702" w14:textId="77777777" w:rsidR="008738E5" w:rsidRPr="00BB110B" w:rsidRDefault="008738E5" w:rsidP="008738E5">
      <w:pPr>
        <w:rPr>
          <w:rFonts w:ascii="Times New Roman" w:eastAsia="Times New Roman" w:hAnsi="Times New Roman" w:cs="Times New Roman"/>
          <w:color w:val="000000" w:themeColor="text1"/>
          <w:sz w:val="24"/>
          <w:szCs w:val="24"/>
        </w:rPr>
      </w:pPr>
    </w:p>
    <w:p w14:paraId="42FB6C5A" w14:textId="77777777" w:rsidR="008738E5" w:rsidRPr="00BB110B" w:rsidRDefault="008738E5" w:rsidP="008738E5">
      <w:pPr>
        <w:pStyle w:val="ListParagraph"/>
        <w:numPr>
          <w:ilvl w:val="0"/>
          <w:numId w:val="15"/>
        </w:numPr>
        <w:rPr>
          <w:rFonts w:ascii="Times New Roman" w:hAnsi="Times New Roman" w:cs="Times New Roman"/>
          <w:b/>
          <w:bCs/>
          <w:color w:val="000000" w:themeColor="text1"/>
          <w:sz w:val="24"/>
          <w:szCs w:val="24"/>
        </w:rPr>
      </w:pPr>
      <w:r w:rsidRPr="00BB110B">
        <w:rPr>
          <w:rFonts w:ascii="Times New Roman" w:eastAsia="Times New Roman" w:hAnsi="Times New Roman" w:cs="Times New Roman"/>
          <w:color w:val="000000" w:themeColor="text1"/>
          <w:sz w:val="24"/>
          <w:szCs w:val="24"/>
        </w:rPr>
        <w:lastRenderedPageBreak/>
        <w:t xml:space="preserve">Detailed physical characteristics of the </w:t>
      </w:r>
      <w:r w:rsidRPr="00BB110B">
        <w:rPr>
          <w:rFonts w:ascii="Times New Roman" w:hAnsi="Times New Roman" w:cs="Times New Roman"/>
          <w:color w:val="000000" w:themeColor="text1"/>
          <w:sz w:val="24"/>
          <w:szCs w:val="24"/>
        </w:rPr>
        <w:t>source/technology</w:t>
      </w:r>
    </w:p>
    <w:p w14:paraId="42789528" w14:textId="77777777" w:rsidR="008738E5" w:rsidRPr="00BB110B" w:rsidRDefault="008738E5" w:rsidP="008738E5">
      <w:pPr>
        <w:rPr>
          <w:rFonts w:ascii="Times New Roman" w:eastAsia="Times New Roman" w:hAnsi="Times New Roman" w:cs="Times New Roman"/>
          <w:color w:val="000000" w:themeColor="text1"/>
          <w:sz w:val="24"/>
          <w:szCs w:val="24"/>
        </w:rPr>
      </w:pPr>
      <w:r w:rsidRPr="00BB110B">
        <w:rPr>
          <w:rFonts w:ascii="Times New Roman" w:hAnsi="Times New Roman" w:cs="Times New Roman"/>
          <w:color w:val="000000" w:themeColor="text1"/>
          <w:sz w:val="24"/>
          <w:szCs w:val="24"/>
        </w:rPr>
        <w:t xml:space="preserve">How many years this source is being used? What is the capacity of this source? Which is the construction material? Anything important you would like to mention for this source/technology’s </w:t>
      </w:r>
      <w:r w:rsidRPr="00BB110B">
        <w:rPr>
          <w:rFonts w:ascii="Times New Roman" w:eastAsia="Times New Roman" w:hAnsi="Times New Roman" w:cs="Times New Roman"/>
          <w:color w:val="000000" w:themeColor="text1"/>
          <w:sz w:val="24"/>
          <w:szCs w:val="24"/>
        </w:rPr>
        <w:t>physical characteristics?</w:t>
      </w:r>
    </w:p>
    <w:p w14:paraId="26FEFEEB" w14:textId="77777777" w:rsidR="008738E5" w:rsidRPr="00BB110B" w:rsidRDefault="008738E5" w:rsidP="008738E5">
      <w:pPr>
        <w:rPr>
          <w:rFonts w:ascii="Times New Roman" w:eastAsia="Times New Roman" w:hAnsi="Times New Roman" w:cs="Times New Roman"/>
          <w:color w:val="000000" w:themeColor="text1"/>
          <w:sz w:val="24"/>
          <w:szCs w:val="24"/>
        </w:rPr>
      </w:pPr>
    </w:p>
    <w:p w14:paraId="3AB15FB6" w14:textId="77777777" w:rsidR="008738E5" w:rsidRPr="00BB110B" w:rsidRDefault="008738E5" w:rsidP="008738E5">
      <w:pPr>
        <w:rPr>
          <w:rFonts w:ascii="Times New Roman" w:eastAsia="Times New Roman" w:hAnsi="Times New Roman" w:cs="Times New Roman"/>
          <w:color w:val="000000" w:themeColor="text1"/>
          <w:sz w:val="24"/>
          <w:szCs w:val="24"/>
        </w:rPr>
      </w:pPr>
    </w:p>
    <w:p w14:paraId="41B1ACC6" w14:textId="77777777" w:rsidR="008738E5" w:rsidRPr="00BB110B" w:rsidRDefault="008738E5" w:rsidP="008738E5">
      <w:pPr>
        <w:rPr>
          <w:rFonts w:ascii="Times New Roman" w:hAnsi="Times New Roman" w:cs="Times New Roman"/>
          <w:color w:val="000000" w:themeColor="text1"/>
          <w:sz w:val="24"/>
          <w:szCs w:val="24"/>
        </w:rPr>
      </w:pPr>
    </w:p>
    <w:p w14:paraId="583DF1BC" w14:textId="77777777" w:rsidR="008738E5" w:rsidRPr="00BB110B" w:rsidRDefault="008738E5" w:rsidP="008738E5">
      <w:pPr>
        <w:pStyle w:val="ListParagraph"/>
        <w:numPr>
          <w:ilvl w:val="0"/>
          <w:numId w:val="15"/>
        </w:numPr>
        <w:rPr>
          <w:rFonts w:ascii="Times New Roman" w:hAnsi="Times New Roman" w:cs="Times New Roman"/>
          <w:b/>
          <w:bCs/>
          <w:color w:val="000000" w:themeColor="text1"/>
          <w:sz w:val="24"/>
          <w:szCs w:val="24"/>
        </w:rPr>
      </w:pPr>
      <w:bookmarkStart w:id="0" w:name="_Hlk89636862"/>
      <w:r w:rsidRPr="00BB110B">
        <w:rPr>
          <w:rFonts w:ascii="Times New Roman" w:eastAsia="Times New Roman" w:hAnsi="Times New Roman" w:cs="Times New Roman"/>
          <w:color w:val="000000" w:themeColor="text1"/>
          <w:sz w:val="24"/>
          <w:szCs w:val="24"/>
        </w:rPr>
        <w:t>Storage system, collection methods and uses</w:t>
      </w:r>
    </w:p>
    <w:bookmarkEnd w:id="0"/>
    <w:p w14:paraId="5B6F8FEA" w14:textId="77777777" w:rsidR="008738E5" w:rsidRPr="00BB110B" w:rsidRDefault="008738E5" w:rsidP="008738E5">
      <w:pPr>
        <w:rPr>
          <w:rFonts w:ascii="Times New Roman" w:eastAsia="Times New Roman" w:hAnsi="Times New Roman" w:cs="Times New Roman"/>
          <w:color w:val="000000" w:themeColor="text1"/>
          <w:sz w:val="24"/>
          <w:szCs w:val="24"/>
        </w:rPr>
      </w:pPr>
      <w:r w:rsidRPr="00BB110B">
        <w:rPr>
          <w:rFonts w:ascii="Times New Roman" w:hAnsi="Times New Roman" w:cs="Times New Roman"/>
          <w:color w:val="000000" w:themeColor="text1"/>
          <w:sz w:val="24"/>
          <w:szCs w:val="24"/>
        </w:rPr>
        <w:t>How is the water stored? If any tank is used, Which the material for water storage tank? How do you collect water? What are the main uses? Anything important you would like to mention for this source/technology’s storage system, collection methods and uses</w:t>
      </w:r>
      <w:r w:rsidRPr="00BB110B">
        <w:rPr>
          <w:rFonts w:ascii="Times New Roman" w:eastAsia="Times New Roman" w:hAnsi="Times New Roman" w:cs="Times New Roman"/>
          <w:color w:val="000000" w:themeColor="text1"/>
          <w:sz w:val="24"/>
          <w:szCs w:val="24"/>
        </w:rPr>
        <w:t>?</w:t>
      </w:r>
    </w:p>
    <w:p w14:paraId="5CA950C9" w14:textId="77777777" w:rsidR="008738E5" w:rsidRPr="00BB110B" w:rsidRDefault="008738E5" w:rsidP="008738E5">
      <w:pPr>
        <w:rPr>
          <w:rFonts w:ascii="Times New Roman" w:eastAsia="Times New Roman" w:hAnsi="Times New Roman" w:cs="Times New Roman"/>
          <w:color w:val="000000" w:themeColor="text1"/>
          <w:sz w:val="24"/>
          <w:szCs w:val="24"/>
        </w:rPr>
      </w:pPr>
    </w:p>
    <w:p w14:paraId="668D137F" w14:textId="77777777" w:rsidR="008738E5" w:rsidRPr="00BB110B" w:rsidRDefault="008738E5" w:rsidP="008738E5">
      <w:pPr>
        <w:rPr>
          <w:rFonts w:ascii="Times New Roman" w:hAnsi="Times New Roman" w:cs="Times New Roman"/>
          <w:color w:val="000000" w:themeColor="text1"/>
          <w:sz w:val="24"/>
          <w:szCs w:val="24"/>
        </w:rPr>
      </w:pPr>
    </w:p>
    <w:p w14:paraId="4D31DF3B" w14:textId="77777777" w:rsidR="008738E5" w:rsidRPr="00BB110B" w:rsidRDefault="008738E5" w:rsidP="008738E5">
      <w:pPr>
        <w:pStyle w:val="ListParagraph"/>
        <w:numPr>
          <w:ilvl w:val="0"/>
          <w:numId w:val="15"/>
        </w:numPr>
        <w:rPr>
          <w:rFonts w:ascii="Times New Roman" w:hAnsi="Times New Roman" w:cs="Times New Roman"/>
          <w:b/>
          <w:bCs/>
          <w:color w:val="000000" w:themeColor="text1"/>
          <w:sz w:val="24"/>
          <w:szCs w:val="24"/>
        </w:rPr>
      </w:pPr>
      <w:r w:rsidRPr="00BB110B">
        <w:rPr>
          <w:rFonts w:ascii="Times New Roman" w:eastAsia="Times New Roman" w:hAnsi="Times New Roman" w:cs="Times New Roman"/>
          <w:color w:val="000000" w:themeColor="text1"/>
          <w:sz w:val="24"/>
          <w:szCs w:val="24"/>
        </w:rPr>
        <w:t>Treatment facilities, method and beneficiaries</w:t>
      </w:r>
    </w:p>
    <w:p w14:paraId="0D4DAA16" w14:textId="77777777" w:rsidR="008738E5" w:rsidRPr="00BB110B" w:rsidRDefault="008738E5" w:rsidP="008738E5">
      <w:pPr>
        <w:rPr>
          <w:rFonts w:ascii="Times New Roman" w:eastAsia="Times New Roman" w:hAnsi="Times New Roman" w:cs="Times New Roman"/>
          <w:color w:val="000000" w:themeColor="text1"/>
          <w:sz w:val="24"/>
          <w:szCs w:val="24"/>
        </w:rPr>
      </w:pPr>
      <w:r w:rsidRPr="00BB110B">
        <w:rPr>
          <w:rFonts w:ascii="Times New Roman" w:hAnsi="Times New Roman" w:cs="Times New Roman"/>
          <w:color w:val="000000" w:themeColor="text1"/>
          <w:sz w:val="24"/>
          <w:szCs w:val="24"/>
        </w:rPr>
        <w:t>Is there any treatment facility? If yes, what is that? When does it occur? Do you use any in-house treatment facility? If yes, how do you do that? Who uses this system? Anything important you would like to mention for this source/technology’s treatment facilities</w:t>
      </w:r>
      <w:r w:rsidRPr="00BB110B">
        <w:rPr>
          <w:rFonts w:ascii="Times New Roman" w:eastAsia="Times New Roman" w:hAnsi="Times New Roman" w:cs="Times New Roman"/>
          <w:color w:val="000000" w:themeColor="text1"/>
          <w:sz w:val="24"/>
          <w:szCs w:val="24"/>
        </w:rPr>
        <w:t>?</w:t>
      </w:r>
    </w:p>
    <w:p w14:paraId="7782C4B0" w14:textId="77777777" w:rsidR="008738E5" w:rsidRPr="00BB110B" w:rsidRDefault="008738E5" w:rsidP="008738E5">
      <w:pPr>
        <w:rPr>
          <w:rFonts w:ascii="Times New Roman" w:eastAsia="Times New Roman" w:hAnsi="Times New Roman" w:cs="Times New Roman"/>
          <w:color w:val="000000" w:themeColor="text1"/>
          <w:sz w:val="24"/>
          <w:szCs w:val="24"/>
        </w:rPr>
      </w:pPr>
    </w:p>
    <w:p w14:paraId="6E8ADB2D" w14:textId="77777777" w:rsidR="008738E5" w:rsidRPr="00BB110B" w:rsidRDefault="008738E5" w:rsidP="008738E5">
      <w:pPr>
        <w:rPr>
          <w:rFonts w:ascii="Times New Roman" w:hAnsi="Times New Roman" w:cs="Times New Roman"/>
          <w:color w:val="000000" w:themeColor="text1"/>
          <w:sz w:val="24"/>
          <w:szCs w:val="24"/>
        </w:rPr>
      </w:pPr>
    </w:p>
    <w:p w14:paraId="60073A38" w14:textId="77777777" w:rsidR="008738E5" w:rsidRPr="00BB110B" w:rsidRDefault="008738E5" w:rsidP="008738E5">
      <w:pPr>
        <w:pStyle w:val="ListParagraph"/>
        <w:numPr>
          <w:ilvl w:val="0"/>
          <w:numId w:val="15"/>
        </w:numPr>
        <w:rPr>
          <w:rFonts w:ascii="Times New Roman" w:hAnsi="Times New Roman" w:cs="Times New Roman"/>
          <w:b/>
          <w:bCs/>
          <w:color w:val="000000" w:themeColor="text1"/>
          <w:sz w:val="24"/>
          <w:szCs w:val="24"/>
        </w:rPr>
      </w:pPr>
      <w:r w:rsidRPr="00BB110B">
        <w:rPr>
          <w:rFonts w:ascii="Times New Roman" w:hAnsi="Times New Roman" w:cs="Times New Roman"/>
          <w:color w:val="000000" w:themeColor="text1"/>
          <w:sz w:val="24"/>
          <w:szCs w:val="24"/>
        </w:rPr>
        <w:t>Responsible management authority and maintenance frequency</w:t>
      </w:r>
    </w:p>
    <w:p w14:paraId="10514D57" w14:textId="77777777" w:rsidR="008738E5" w:rsidRPr="00BB110B" w:rsidRDefault="008738E5" w:rsidP="008738E5">
      <w:pPr>
        <w:rPr>
          <w:rFonts w:ascii="Times New Roman" w:eastAsia="Times New Roman" w:hAnsi="Times New Roman" w:cs="Times New Roman"/>
          <w:color w:val="000000" w:themeColor="text1"/>
          <w:sz w:val="24"/>
          <w:szCs w:val="24"/>
        </w:rPr>
      </w:pPr>
      <w:r w:rsidRPr="00BB110B">
        <w:rPr>
          <w:rFonts w:ascii="Times New Roman" w:hAnsi="Times New Roman" w:cs="Times New Roman"/>
          <w:color w:val="000000" w:themeColor="text1"/>
          <w:sz w:val="24"/>
          <w:szCs w:val="24"/>
        </w:rPr>
        <w:t xml:space="preserve">Who is mainly responsible for </w:t>
      </w:r>
      <w:proofErr w:type="spellStart"/>
      <w:r w:rsidRPr="00BB110B">
        <w:rPr>
          <w:rFonts w:ascii="Times New Roman" w:hAnsi="Times New Roman" w:cs="Times New Roman"/>
          <w:color w:val="000000" w:themeColor="text1"/>
          <w:sz w:val="24"/>
          <w:szCs w:val="24"/>
        </w:rPr>
        <w:t>O&amp;M</w:t>
      </w:r>
      <w:proofErr w:type="spellEnd"/>
      <w:r w:rsidRPr="00BB110B">
        <w:rPr>
          <w:rFonts w:ascii="Times New Roman" w:hAnsi="Times New Roman" w:cs="Times New Roman"/>
          <w:color w:val="000000" w:themeColor="text1"/>
          <w:sz w:val="24"/>
          <w:szCs w:val="24"/>
        </w:rPr>
        <w:t xml:space="preserve">? How frequently regular maintenance are done? If any emergency maintenance required, who do that? Who they fund the </w:t>
      </w:r>
      <w:proofErr w:type="spellStart"/>
      <w:r w:rsidRPr="00BB110B">
        <w:rPr>
          <w:rFonts w:ascii="Times New Roman" w:hAnsi="Times New Roman" w:cs="Times New Roman"/>
          <w:color w:val="000000" w:themeColor="text1"/>
          <w:sz w:val="24"/>
          <w:szCs w:val="24"/>
        </w:rPr>
        <w:t>O&amp;M</w:t>
      </w:r>
      <w:proofErr w:type="spellEnd"/>
      <w:r w:rsidRPr="00BB110B">
        <w:rPr>
          <w:rFonts w:ascii="Times New Roman" w:hAnsi="Times New Roman" w:cs="Times New Roman"/>
          <w:color w:val="000000" w:themeColor="text1"/>
          <w:sz w:val="24"/>
          <w:szCs w:val="24"/>
        </w:rPr>
        <w:t xml:space="preserve">? Anything important you would like to mention for this source/technology’s </w:t>
      </w:r>
      <w:proofErr w:type="spellStart"/>
      <w:r w:rsidRPr="00BB110B">
        <w:rPr>
          <w:rFonts w:ascii="Times New Roman" w:hAnsi="Times New Roman" w:cs="Times New Roman"/>
          <w:color w:val="000000" w:themeColor="text1"/>
          <w:sz w:val="24"/>
          <w:szCs w:val="24"/>
        </w:rPr>
        <w:t>O&amp;M</w:t>
      </w:r>
      <w:proofErr w:type="spellEnd"/>
      <w:r w:rsidRPr="00BB110B">
        <w:rPr>
          <w:rFonts w:ascii="Times New Roman" w:eastAsia="Times New Roman" w:hAnsi="Times New Roman" w:cs="Times New Roman"/>
          <w:color w:val="000000" w:themeColor="text1"/>
          <w:sz w:val="24"/>
          <w:szCs w:val="24"/>
        </w:rPr>
        <w:t>?</w:t>
      </w:r>
    </w:p>
    <w:p w14:paraId="1A10B1AA" w14:textId="77777777" w:rsidR="008738E5" w:rsidRPr="00BB110B" w:rsidRDefault="008738E5" w:rsidP="008738E5">
      <w:pPr>
        <w:rPr>
          <w:rFonts w:ascii="Times New Roman" w:eastAsia="Times New Roman" w:hAnsi="Times New Roman" w:cs="Times New Roman"/>
          <w:color w:val="000000" w:themeColor="text1"/>
          <w:sz w:val="24"/>
          <w:szCs w:val="24"/>
        </w:rPr>
      </w:pPr>
    </w:p>
    <w:p w14:paraId="5F49C625" w14:textId="77777777" w:rsidR="008738E5" w:rsidRPr="00BB110B" w:rsidRDefault="008738E5" w:rsidP="008738E5">
      <w:pPr>
        <w:rPr>
          <w:rFonts w:ascii="Times New Roman" w:eastAsia="Times New Roman" w:hAnsi="Times New Roman" w:cs="Times New Roman"/>
          <w:b/>
          <w:bCs/>
          <w:color w:val="000000" w:themeColor="text1"/>
          <w:sz w:val="24"/>
          <w:szCs w:val="24"/>
          <w:u w:val="single"/>
        </w:rPr>
      </w:pPr>
      <w:r w:rsidRPr="00BB110B">
        <w:rPr>
          <w:rFonts w:ascii="Times New Roman" w:eastAsia="Times New Roman" w:hAnsi="Times New Roman" w:cs="Times New Roman"/>
          <w:b/>
          <w:bCs/>
          <w:color w:val="000000" w:themeColor="text1"/>
          <w:sz w:val="24"/>
          <w:szCs w:val="24"/>
          <w:u w:val="single"/>
        </w:rPr>
        <w:t>Detailed physical investigation:</w:t>
      </w:r>
    </w:p>
    <w:p w14:paraId="2C4366D7" w14:textId="77777777" w:rsidR="008738E5" w:rsidRPr="00BB110B" w:rsidRDefault="008738E5" w:rsidP="008738E5">
      <w:pPr>
        <w:pStyle w:val="ListParagraph"/>
        <w:numPr>
          <w:ilvl w:val="0"/>
          <w:numId w:val="15"/>
        </w:numPr>
        <w:rPr>
          <w:rFonts w:ascii="Times New Roman" w:eastAsia="Times New Roman" w:hAnsi="Times New Roman" w:cs="Times New Roman"/>
          <w:color w:val="000000" w:themeColor="text1"/>
          <w:sz w:val="24"/>
          <w:szCs w:val="24"/>
        </w:rPr>
      </w:pPr>
      <w:r w:rsidRPr="00BB110B">
        <w:rPr>
          <w:rFonts w:ascii="Times New Roman" w:eastAsia="Times New Roman" w:hAnsi="Times New Roman" w:cs="Times New Roman"/>
          <w:color w:val="000000" w:themeColor="text1"/>
          <w:sz w:val="24"/>
          <w:szCs w:val="24"/>
        </w:rPr>
        <w:t>Current physical state of source/technology and its protection</w:t>
      </w:r>
    </w:p>
    <w:p w14:paraId="30CD0113" w14:textId="77777777" w:rsidR="008738E5" w:rsidRPr="00BB110B" w:rsidRDefault="008738E5" w:rsidP="008738E5">
      <w:pPr>
        <w:pStyle w:val="ListParagraph"/>
        <w:ind w:left="1080"/>
        <w:rPr>
          <w:rFonts w:ascii="Times New Roman" w:eastAsia="Times New Roman" w:hAnsi="Times New Roman" w:cs="Times New Roman"/>
          <w:color w:val="000000" w:themeColor="text1"/>
          <w:sz w:val="24"/>
          <w:szCs w:val="24"/>
        </w:rPr>
      </w:pPr>
    </w:p>
    <w:p w14:paraId="43AF0DDE" w14:textId="77777777" w:rsidR="008738E5" w:rsidRPr="00BB110B" w:rsidRDefault="008738E5" w:rsidP="008738E5">
      <w:pPr>
        <w:pStyle w:val="ListParagraph"/>
        <w:ind w:left="1080"/>
        <w:rPr>
          <w:rFonts w:ascii="Times New Roman" w:eastAsia="Times New Roman" w:hAnsi="Times New Roman" w:cs="Times New Roman"/>
          <w:color w:val="000000" w:themeColor="text1"/>
          <w:sz w:val="24"/>
          <w:szCs w:val="24"/>
        </w:rPr>
      </w:pPr>
    </w:p>
    <w:p w14:paraId="2DB3E0EE" w14:textId="77777777" w:rsidR="008738E5" w:rsidRPr="00BB110B" w:rsidRDefault="008738E5" w:rsidP="008738E5">
      <w:pPr>
        <w:pStyle w:val="ListParagraph"/>
        <w:numPr>
          <w:ilvl w:val="0"/>
          <w:numId w:val="15"/>
        </w:numPr>
        <w:rPr>
          <w:rFonts w:ascii="Times New Roman" w:eastAsia="Times New Roman" w:hAnsi="Times New Roman" w:cs="Times New Roman"/>
          <w:color w:val="000000" w:themeColor="text1"/>
          <w:sz w:val="24"/>
          <w:szCs w:val="24"/>
        </w:rPr>
      </w:pPr>
      <w:r w:rsidRPr="00BB110B">
        <w:rPr>
          <w:rFonts w:ascii="Times New Roman" w:eastAsia="Times New Roman" w:hAnsi="Times New Roman" w:cs="Times New Roman"/>
          <w:color w:val="000000" w:themeColor="text1"/>
          <w:sz w:val="24"/>
          <w:szCs w:val="24"/>
        </w:rPr>
        <w:t>Surrounding environment and position</w:t>
      </w:r>
    </w:p>
    <w:p w14:paraId="68C8D7C9" w14:textId="77777777" w:rsidR="008738E5" w:rsidRPr="00BB110B" w:rsidRDefault="008738E5" w:rsidP="008738E5">
      <w:pPr>
        <w:rPr>
          <w:rFonts w:ascii="Times New Roman" w:eastAsia="Times New Roman" w:hAnsi="Times New Roman" w:cs="Times New Roman"/>
          <w:color w:val="000000" w:themeColor="text1"/>
          <w:sz w:val="24"/>
          <w:szCs w:val="24"/>
        </w:rPr>
      </w:pPr>
    </w:p>
    <w:p w14:paraId="7C0B253D" w14:textId="77777777" w:rsidR="008738E5" w:rsidRPr="00BB110B" w:rsidRDefault="008738E5" w:rsidP="008738E5">
      <w:pPr>
        <w:pStyle w:val="ListParagraph"/>
        <w:numPr>
          <w:ilvl w:val="0"/>
          <w:numId w:val="15"/>
        </w:numPr>
        <w:rPr>
          <w:rFonts w:ascii="Times New Roman" w:eastAsia="Times New Roman" w:hAnsi="Times New Roman" w:cs="Times New Roman"/>
          <w:color w:val="000000" w:themeColor="text1"/>
          <w:sz w:val="24"/>
          <w:szCs w:val="24"/>
        </w:rPr>
      </w:pPr>
      <w:r w:rsidRPr="00BB110B">
        <w:rPr>
          <w:rFonts w:ascii="Times New Roman" w:eastAsia="Times New Roman" w:hAnsi="Times New Roman" w:cs="Times New Roman"/>
          <w:color w:val="000000" w:themeColor="text1"/>
          <w:sz w:val="24"/>
          <w:szCs w:val="24"/>
        </w:rPr>
        <w:t>Water route/distribution system and collection method</w:t>
      </w:r>
    </w:p>
    <w:p w14:paraId="52A09297" w14:textId="77777777" w:rsidR="008738E5" w:rsidRPr="00BB110B" w:rsidRDefault="008738E5" w:rsidP="008738E5">
      <w:pPr>
        <w:rPr>
          <w:rFonts w:ascii="Times New Roman" w:eastAsia="Times New Roman" w:hAnsi="Times New Roman" w:cs="Times New Roman"/>
          <w:color w:val="000000" w:themeColor="text1"/>
          <w:sz w:val="24"/>
          <w:szCs w:val="24"/>
        </w:rPr>
      </w:pPr>
    </w:p>
    <w:p w14:paraId="75248764" w14:textId="77777777" w:rsidR="008738E5" w:rsidRPr="00BB110B" w:rsidRDefault="008738E5" w:rsidP="008738E5">
      <w:pPr>
        <w:pStyle w:val="ListParagraph"/>
        <w:numPr>
          <w:ilvl w:val="0"/>
          <w:numId w:val="15"/>
        </w:numPr>
        <w:rPr>
          <w:rFonts w:ascii="Times New Roman" w:eastAsia="Times New Roman" w:hAnsi="Times New Roman" w:cs="Times New Roman"/>
          <w:color w:val="000000" w:themeColor="text1"/>
          <w:sz w:val="24"/>
          <w:szCs w:val="24"/>
        </w:rPr>
      </w:pPr>
      <w:r w:rsidRPr="00BB110B">
        <w:rPr>
          <w:rFonts w:ascii="Times New Roman" w:eastAsia="Times New Roman" w:hAnsi="Times New Roman" w:cs="Times New Roman"/>
          <w:color w:val="000000" w:themeColor="text1"/>
          <w:sz w:val="24"/>
          <w:szCs w:val="24"/>
        </w:rPr>
        <w:t>Secondary storage/treatment system</w:t>
      </w:r>
    </w:p>
    <w:p w14:paraId="657270DF" w14:textId="2395DCF0" w:rsidR="008632B0" w:rsidRPr="00BB110B" w:rsidRDefault="008632B0">
      <w:pPr>
        <w:rPr>
          <w:rFonts w:ascii="Times New Roman" w:hAnsi="Times New Roman" w:cs="Times New Roman"/>
          <w:noProof/>
          <w:color w:val="000000" w:themeColor="text1"/>
          <w:sz w:val="24"/>
          <w:szCs w:val="24"/>
        </w:rPr>
      </w:pPr>
      <w:r w:rsidRPr="00BB110B">
        <w:rPr>
          <w:rFonts w:ascii="Times New Roman" w:hAnsi="Times New Roman" w:cs="Times New Roman"/>
          <w:noProof/>
          <w:color w:val="000000" w:themeColor="text1"/>
          <w:sz w:val="24"/>
          <w:szCs w:val="24"/>
        </w:rPr>
        <w:br w:type="page"/>
      </w:r>
    </w:p>
    <w:p w14:paraId="1D92757B" w14:textId="65368BED" w:rsidR="008632B0" w:rsidRPr="00BB110B" w:rsidRDefault="008632B0" w:rsidP="008632B0">
      <w:pPr>
        <w:spacing w:after="0" w:line="276" w:lineRule="auto"/>
        <w:jc w:val="center"/>
        <w:rPr>
          <w:rFonts w:ascii="Times New Roman" w:eastAsia="Times New Roman" w:hAnsi="Times New Roman" w:cs="Times New Roman"/>
          <w:b/>
          <w:color w:val="000000" w:themeColor="text1"/>
          <w:sz w:val="24"/>
          <w:szCs w:val="24"/>
        </w:rPr>
      </w:pPr>
      <w:r w:rsidRPr="00BB110B">
        <w:rPr>
          <w:rFonts w:ascii="Times New Roman" w:eastAsia="Times New Roman" w:hAnsi="Times New Roman" w:cs="Times New Roman"/>
          <w:b/>
          <w:color w:val="000000" w:themeColor="text1"/>
          <w:sz w:val="24"/>
          <w:szCs w:val="24"/>
        </w:rPr>
        <w:lastRenderedPageBreak/>
        <w:t>Supplementary Data</w:t>
      </w:r>
    </w:p>
    <w:p w14:paraId="16B1BE5C" w14:textId="77777777" w:rsidR="008632B0" w:rsidRPr="00BB110B" w:rsidRDefault="008632B0" w:rsidP="008632B0">
      <w:pPr>
        <w:spacing w:after="0" w:line="276" w:lineRule="auto"/>
        <w:jc w:val="both"/>
        <w:rPr>
          <w:rFonts w:ascii="Times New Roman" w:eastAsia="Times New Roman" w:hAnsi="Times New Roman" w:cs="Times New Roman"/>
          <w:b/>
          <w:color w:val="000000" w:themeColor="text1"/>
          <w:sz w:val="24"/>
          <w:szCs w:val="24"/>
        </w:rPr>
      </w:pPr>
    </w:p>
    <w:p w14:paraId="3BE09E9F" w14:textId="77777777" w:rsidR="008632B0" w:rsidRPr="00BB110B" w:rsidRDefault="008632B0" w:rsidP="008632B0">
      <w:pPr>
        <w:spacing w:after="0" w:line="240" w:lineRule="auto"/>
        <w:rPr>
          <w:rFonts w:ascii="Times New Roman" w:eastAsia="Times New Roman" w:hAnsi="Times New Roman" w:cs="Times New Roman"/>
          <w:b/>
          <w:color w:val="000000" w:themeColor="text1"/>
          <w:sz w:val="24"/>
          <w:szCs w:val="24"/>
        </w:rPr>
      </w:pPr>
    </w:p>
    <w:p w14:paraId="33321361" w14:textId="77777777" w:rsidR="008632B0" w:rsidRPr="00BB110B" w:rsidRDefault="008632B0" w:rsidP="008632B0">
      <w:pPr>
        <w:spacing w:after="0" w:line="240" w:lineRule="auto"/>
        <w:jc w:val="both"/>
        <w:rPr>
          <w:rFonts w:ascii="Times New Roman" w:hAnsi="Times New Roman" w:cs="Times New Roman"/>
          <w:iCs/>
          <w:color w:val="000000" w:themeColor="text1"/>
        </w:rPr>
      </w:pPr>
    </w:p>
    <w:p w14:paraId="231E2D02"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57B1651D" w14:textId="77777777" w:rsidR="008632B0" w:rsidRPr="00BB110B" w:rsidRDefault="008632B0" w:rsidP="008632B0">
      <w:pPr>
        <w:spacing w:after="0" w:line="240" w:lineRule="auto"/>
        <w:jc w:val="center"/>
        <w:rPr>
          <w:rFonts w:ascii="Times New Roman" w:eastAsia="Times New Roman" w:hAnsi="Times New Roman" w:cs="Times New Roman"/>
          <w:color w:val="000000" w:themeColor="text1"/>
        </w:rPr>
      </w:pPr>
      <w:r w:rsidRPr="00BB110B">
        <w:rPr>
          <w:noProof/>
          <w:color w:val="000000" w:themeColor="text1"/>
        </w:rPr>
        <w:drawing>
          <wp:inline distT="0" distB="0" distL="0" distR="0" wp14:anchorId="4816F195" wp14:editId="5A8B8DC4">
            <wp:extent cx="4772025" cy="1933575"/>
            <wp:effectExtent l="0" t="0" r="9525" b="9525"/>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B80FD00" w14:textId="77777777" w:rsidR="008632B0" w:rsidRPr="00BB110B" w:rsidRDefault="008632B0" w:rsidP="008632B0">
      <w:pPr>
        <w:spacing w:after="0" w:line="240" w:lineRule="auto"/>
        <w:jc w:val="center"/>
        <w:rPr>
          <w:rFonts w:ascii="Times New Roman" w:eastAsia="Times New Roman" w:hAnsi="Times New Roman" w:cs="Times New Roman"/>
          <w:color w:val="000000" w:themeColor="text1"/>
        </w:rPr>
      </w:pPr>
    </w:p>
    <w:p w14:paraId="2E76BF52"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1C9669DC"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r w:rsidRPr="00BB110B">
        <w:rPr>
          <w:rFonts w:ascii="Times New Roman" w:eastAsia="Times New Roman" w:hAnsi="Times New Roman" w:cs="Times New Roman"/>
          <w:b/>
          <w:color w:val="000000" w:themeColor="text1"/>
          <w:sz w:val="24"/>
          <w:szCs w:val="24"/>
        </w:rPr>
        <w:t>Supplementary Figure 1: Percentage of in-house water treatment user, using methods and its beneficiaries</w:t>
      </w:r>
    </w:p>
    <w:p w14:paraId="5167D1D2"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16E94846"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0E8656E3"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52BFF172"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289E77FC"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626DC2A8"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27D18525"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r w:rsidRPr="00BB110B">
        <w:rPr>
          <w:rFonts w:ascii="Times New Roman" w:eastAsia="Times New Roman" w:hAnsi="Times New Roman" w:cs="Times New Roman"/>
          <w:b/>
          <w:noProof/>
          <w:color w:val="000000" w:themeColor="text1"/>
          <w:sz w:val="24"/>
          <w:szCs w:val="24"/>
        </w:rPr>
        <w:drawing>
          <wp:inline distT="0" distB="0" distL="0" distR="0" wp14:anchorId="082D328E" wp14:editId="48F923A3">
            <wp:extent cx="5732145" cy="1628786"/>
            <wp:effectExtent l="0" t="0" r="1905" b="9525"/>
            <wp:docPr id="20" name="image2.png" descr="Chart&#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20" name="image2.png" descr="Chart&#10;&#10;Description automatically generated with low confidence"/>
                    <pic:cNvPicPr preferRelativeResize="0"/>
                  </pic:nvPicPr>
                  <pic:blipFill>
                    <a:blip r:embed="rId10"/>
                    <a:srcRect/>
                    <a:stretch>
                      <a:fillRect/>
                    </a:stretch>
                  </pic:blipFill>
                  <pic:spPr>
                    <a:xfrm>
                      <a:off x="0" y="0"/>
                      <a:ext cx="5732145" cy="1628786"/>
                    </a:xfrm>
                    <a:prstGeom prst="rect">
                      <a:avLst/>
                    </a:prstGeom>
                    <a:ln/>
                  </pic:spPr>
                </pic:pic>
              </a:graphicData>
            </a:graphic>
          </wp:inline>
        </w:drawing>
      </w:r>
    </w:p>
    <w:p w14:paraId="2BED9550"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5485F2BB" w14:textId="77777777" w:rsidR="008632B0" w:rsidRPr="00BB110B" w:rsidRDefault="008632B0" w:rsidP="008632B0">
      <w:pPr>
        <w:pStyle w:val="ListParagraph"/>
        <w:numPr>
          <w:ilvl w:val="0"/>
          <w:numId w:val="16"/>
        </w:numPr>
        <w:spacing w:after="0" w:line="240" w:lineRule="auto"/>
        <w:jc w:val="center"/>
        <w:rPr>
          <w:rFonts w:ascii="Times New Roman" w:eastAsia="Times New Roman" w:hAnsi="Times New Roman" w:cs="Times New Roman"/>
          <w:b/>
          <w:color w:val="000000" w:themeColor="text1"/>
          <w:sz w:val="24"/>
          <w:szCs w:val="24"/>
        </w:rPr>
      </w:pPr>
      <w:r w:rsidRPr="00BB110B">
        <w:rPr>
          <w:rFonts w:ascii="Times New Roman" w:eastAsia="Times New Roman" w:hAnsi="Times New Roman" w:cs="Times New Roman"/>
          <w:b/>
          <w:color w:val="000000" w:themeColor="text1"/>
          <w:sz w:val="24"/>
          <w:szCs w:val="24"/>
        </w:rPr>
        <w:t xml:space="preserve">                                                            (b)</w:t>
      </w:r>
    </w:p>
    <w:p w14:paraId="31BDD384" w14:textId="77777777" w:rsidR="008632B0" w:rsidRPr="00BB110B" w:rsidRDefault="008632B0" w:rsidP="008632B0">
      <w:pPr>
        <w:pStyle w:val="ListParagraph"/>
        <w:spacing w:after="0" w:line="240" w:lineRule="auto"/>
        <w:rPr>
          <w:rFonts w:ascii="Times New Roman" w:eastAsia="Times New Roman" w:hAnsi="Times New Roman" w:cs="Times New Roman"/>
          <w:b/>
          <w:color w:val="000000" w:themeColor="text1"/>
          <w:sz w:val="24"/>
          <w:szCs w:val="24"/>
        </w:rPr>
      </w:pPr>
    </w:p>
    <w:p w14:paraId="5A6831CA"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r w:rsidRPr="00BB110B">
        <w:rPr>
          <w:rFonts w:ascii="Times New Roman" w:eastAsia="Times New Roman" w:hAnsi="Times New Roman" w:cs="Times New Roman"/>
          <w:b/>
          <w:color w:val="000000" w:themeColor="text1"/>
          <w:sz w:val="24"/>
          <w:szCs w:val="24"/>
        </w:rPr>
        <w:t>Supplementary Figure 2: Efficiency of water treatment in bacterial removal</w:t>
      </w:r>
    </w:p>
    <w:p w14:paraId="6A4AED1E"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577796D3"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21E21151"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78BF2325"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57B430A9"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36BBA4BA"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0"/>
          <w:szCs w:val="20"/>
        </w:rPr>
      </w:pPr>
      <w:r w:rsidRPr="00BB110B">
        <w:rPr>
          <w:rFonts w:ascii="Times New Roman" w:eastAsia="Times New Roman" w:hAnsi="Times New Roman" w:cs="Times New Roman"/>
          <w:b/>
          <w:noProof/>
          <w:color w:val="000000" w:themeColor="text1"/>
        </w:rPr>
        <w:lastRenderedPageBreak/>
        <w:drawing>
          <wp:inline distT="0" distB="0" distL="0" distR="0" wp14:anchorId="18D90AF2" wp14:editId="59859A83">
            <wp:extent cx="3631814" cy="3878097"/>
            <wp:effectExtent l="0" t="0" r="0" b="0"/>
            <wp:docPr id="21" name="image3.jpg" descr="Chart, map, rad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1" name="image3.jpg" descr="Chart, map, radar chart&#10;&#10;Description automatically generated"/>
                    <pic:cNvPicPr preferRelativeResize="0"/>
                  </pic:nvPicPr>
                  <pic:blipFill>
                    <a:blip r:embed="rId11"/>
                    <a:srcRect/>
                    <a:stretch>
                      <a:fillRect/>
                    </a:stretch>
                  </pic:blipFill>
                  <pic:spPr>
                    <a:xfrm>
                      <a:off x="0" y="0"/>
                      <a:ext cx="3631814" cy="3878097"/>
                    </a:xfrm>
                    <a:prstGeom prst="rect">
                      <a:avLst/>
                    </a:prstGeom>
                    <a:ln/>
                  </pic:spPr>
                </pic:pic>
              </a:graphicData>
            </a:graphic>
          </wp:inline>
        </w:drawing>
      </w:r>
    </w:p>
    <w:p w14:paraId="57AB4B89"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p>
    <w:p w14:paraId="617DAA0C" w14:textId="77777777" w:rsidR="008632B0" w:rsidRPr="00BB110B" w:rsidRDefault="008632B0" w:rsidP="008632B0">
      <w:pPr>
        <w:spacing w:after="0" w:line="240" w:lineRule="auto"/>
        <w:jc w:val="center"/>
        <w:rPr>
          <w:rFonts w:ascii="Times New Roman" w:eastAsia="Times New Roman" w:hAnsi="Times New Roman" w:cs="Times New Roman"/>
          <w:b/>
          <w:color w:val="000000" w:themeColor="text1"/>
          <w:sz w:val="24"/>
          <w:szCs w:val="24"/>
        </w:rPr>
      </w:pPr>
      <w:r w:rsidRPr="00BB110B">
        <w:rPr>
          <w:rFonts w:ascii="Times New Roman" w:eastAsia="Times New Roman" w:hAnsi="Times New Roman" w:cs="Times New Roman"/>
          <w:b/>
          <w:color w:val="000000" w:themeColor="text1"/>
          <w:sz w:val="24"/>
          <w:szCs w:val="24"/>
        </w:rPr>
        <w:t>Supplementary Figure 3: Risk category of drinking water sources</w:t>
      </w:r>
    </w:p>
    <w:p w14:paraId="2CF1820D" w14:textId="77777777" w:rsidR="008632B0" w:rsidRPr="00BB110B" w:rsidRDefault="008632B0" w:rsidP="008632B0">
      <w:pPr>
        <w:rPr>
          <w:color w:val="000000" w:themeColor="text1"/>
        </w:rPr>
      </w:pPr>
    </w:p>
    <w:p w14:paraId="4749ACB1" w14:textId="77777777" w:rsidR="00983D5D" w:rsidRPr="00BB110B" w:rsidRDefault="00983D5D" w:rsidP="00372A42">
      <w:pPr>
        <w:widowControl w:val="0"/>
        <w:autoSpaceDE w:val="0"/>
        <w:autoSpaceDN w:val="0"/>
        <w:adjustRightInd w:val="0"/>
        <w:spacing w:after="0" w:line="240" w:lineRule="auto"/>
        <w:ind w:left="480" w:hanging="480"/>
        <w:jc w:val="both"/>
        <w:rPr>
          <w:rFonts w:ascii="Times New Roman" w:hAnsi="Times New Roman" w:cs="Times New Roman"/>
          <w:noProof/>
          <w:color w:val="000000" w:themeColor="text1"/>
          <w:sz w:val="24"/>
          <w:szCs w:val="24"/>
        </w:rPr>
      </w:pPr>
    </w:p>
    <w:sectPr w:rsidR="00983D5D" w:rsidRPr="00BB110B" w:rsidSect="001B443B">
      <w:pgSz w:w="11907" w:h="16839"/>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C951D" w14:textId="77777777" w:rsidR="00650745" w:rsidRDefault="00650745" w:rsidP="00E87688">
      <w:pPr>
        <w:spacing w:after="0" w:line="240" w:lineRule="auto"/>
      </w:pPr>
      <w:r>
        <w:separator/>
      </w:r>
    </w:p>
  </w:endnote>
  <w:endnote w:type="continuationSeparator" w:id="0">
    <w:p w14:paraId="644D8A1A" w14:textId="77777777" w:rsidR="00650745" w:rsidRDefault="00650745" w:rsidP="00E876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Roboto Lt">
    <w:panose1 w:val="00000000000000000000"/>
    <w:charset w:val="00"/>
    <w:family w:val="roman"/>
    <w:notTrueType/>
    <w:pitch w:val="default"/>
  </w:font>
  <w:font w:name="LvbknxAdvTT3713a231">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ED494" w14:textId="77777777" w:rsidR="00650745" w:rsidRDefault="00650745" w:rsidP="00E87688">
      <w:pPr>
        <w:spacing w:after="0" w:line="240" w:lineRule="auto"/>
      </w:pPr>
      <w:r>
        <w:separator/>
      </w:r>
    </w:p>
  </w:footnote>
  <w:footnote w:type="continuationSeparator" w:id="0">
    <w:p w14:paraId="223DD927" w14:textId="77777777" w:rsidR="00650745" w:rsidRDefault="00650745" w:rsidP="00E876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67AD2"/>
    <w:multiLevelType w:val="multilevel"/>
    <w:tmpl w:val="D86E6C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93B2740"/>
    <w:multiLevelType w:val="multilevel"/>
    <w:tmpl w:val="D86E6C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FC02D7E"/>
    <w:multiLevelType w:val="hybridMultilevel"/>
    <w:tmpl w:val="BB5EB982"/>
    <w:lvl w:ilvl="0" w:tplc="615A36AC">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48E1161"/>
    <w:multiLevelType w:val="hybridMultilevel"/>
    <w:tmpl w:val="95DA4F24"/>
    <w:lvl w:ilvl="0" w:tplc="04090001">
      <w:start w:val="1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333702"/>
    <w:multiLevelType w:val="multilevel"/>
    <w:tmpl w:val="2B1A0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A82D03"/>
    <w:multiLevelType w:val="multilevel"/>
    <w:tmpl w:val="D86E6C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40500B79"/>
    <w:multiLevelType w:val="hybridMultilevel"/>
    <w:tmpl w:val="B7061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C35756"/>
    <w:multiLevelType w:val="hybridMultilevel"/>
    <w:tmpl w:val="DD9E9D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E27968"/>
    <w:multiLevelType w:val="multilevel"/>
    <w:tmpl w:val="D0FE2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210211"/>
    <w:multiLevelType w:val="hybridMultilevel"/>
    <w:tmpl w:val="0E960238"/>
    <w:lvl w:ilvl="0" w:tplc="834A470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086C79"/>
    <w:multiLevelType w:val="hybridMultilevel"/>
    <w:tmpl w:val="6EB8264E"/>
    <w:lvl w:ilvl="0" w:tplc="04090001">
      <w:start w:val="1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4174E9"/>
    <w:multiLevelType w:val="multilevel"/>
    <w:tmpl w:val="A0A8E2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4EC7D28"/>
    <w:multiLevelType w:val="multilevel"/>
    <w:tmpl w:val="D86E6C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695E18DE"/>
    <w:multiLevelType w:val="multilevel"/>
    <w:tmpl w:val="D86E6C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75BE5051"/>
    <w:multiLevelType w:val="multilevel"/>
    <w:tmpl w:val="DE32DCB6"/>
    <w:lvl w:ilvl="0">
      <w:start w:val="1"/>
      <w:numFmt w:val="decimal"/>
      <w:pStyle w:val="StilHeadingMajor12pc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Sub1"/>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21578594">
    <w:abstractNumId w:val="11"/>
  </w:num>
  <w:num w:numId="2" w16cid:durableId="1335718814">
    <w:abstractNumId w:val="14"/>
  </w:num>
  <w:num w:numId="3" w16cid:durableId="116065511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72495072">
    <w:abstractNumId w:val="4"/>
  </w:num>
  <w:num w:numId="5" w16cid:durableId="247037183">
    <w:abstractNumId w:val="5"/>
  </w:num>
  <w:num w:numId="6" w16cid:durableId="1708988815">
    <w:abstractNumId w:val="8"/>
  </w:num>
  <w:num w:numId="7" w16cid:durableId="366762665">
    <w:abstractNumId w:val="1"/>
  </w:num>
  <w:num w:numId="8" w16cid:durableId="1877961338">
    <w:abstractNumId w:val="13"/>
  </w:num>
  <w:num w:numId="9" w16cid:durableId="1971861072">
    <w:abstractNumId w:val="10"/>
  </w:num>
  <w:num w:numId="10" w16cid:durableId="541747247">
    <w:abstractNumId w:val="3"/>
  </w:num>
  <w:num w:numId="11" w16cid:durableId="1178927522">
    <w:abstractNumId w:val="6"/>
  </w:num>
  <w:num w:numId="12" w16cid:durableId="2108499303">
    <w:abstractNumId w:val="12"/>
  </w:num>
  <w:num w:numId="13" w16cid:durableId="1010641987">
    <w:abstractNumId w:val="0"/>
  </w:num>
  <w:num w:numId="14" w16cid:durableId="1735927623">
    <w:abstractNumId w:val="7"/>
  </w:num>
  <w:num w:numId="15" w16cid:durableId="1403602519">
    <w:abstractNumId w:val="2"/>
  </w:num>
  <w:num w:numId="16" w16cid:durableId="15695354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42E"/>
    <w:rsid w:val="00004AC2"/>
    <w:rsid w:val="0001150C"/>
    <w:rsid w:val="0002252B"/>
    <w:rsid w:val="00024B51"/>
    <w:rsid w:val="000313B5"/>
    <w:rsid w:val="00035122"/>
    <w:rsid w:val="00036630"/>
    <w:rsid w:val="00042E6A"/>
    <w:rsid w:val="000432F0"/>
    <w:rsid w:val="00045EB2"/>
    <w:rsid w:val="00047C74"/>
    <w:rsid w:val="0005305A"/>
    <w:rsid w:val="00054138"/>
    <w:rsid w:val="000549CA"/>
    <w:rsid w:val="0006292C"/>
    <w:rsid w:val="000642A1"/>
    <w:rsid w:val="00064D1F"/>
    <w:rsid w:val="00067F24"/>
    <w:rsid w:val="00074333"/>
    <w:rsid w:val="00076A9A"/>
    <w:rsid w:val="00082181"/>
    <w:rsid w:val="00082B9F"/>
    <w:rsid w:val="000850C1"/>
    <w:rsid w:val="00085122"/>
    <w:rsid w:val="000A4D70"/>
    <w:rsid w:val="000C6785"/>
    <w:rsid w:val="000D15F8"/>
    <w:rsid w:val="000F68E7"/>
    <w:rsid w:val="001021A4"/>
    <w:rsid w:val="00103023"/>
    <w:rsid w:val="00120774"/>
    <w:rsid w:val="00122292"/>
    <w:rsid w:val="00135737"/>
    <w:rsid w:val="001421F7"/>
    <w:rsid w:val="0014276D"/>
    <w:rsid w:val="001432FD"/>
    <w:rsid w:val="00151405"/>
    <w:rsid w:val="00161168"/>
    <w:rsid w:val="00175ED5"/>
    <w:rsid w:val="001A2030"/>
    <w:rsid w:val="001A2365"/>
    <w:rsid w:val="001B1E5A"/>
    <w:rsid w:val="001B2F98"/>
    <w:rsid w:val="001B3481"/>
    <w:rsid w:val="001B4310"/>
    <w:rsid w:val="001B443B"/>
    <w:rsid w:val="001B6E64"/>
    <w:rsid w:val="001C2475"/>
    <w:rsid w:val="001C2C4A"/>
    <w:rsid w:val="001C7B6C"/>
    <w:rsid w:val="001E678C"/>
    <w:rsid w:val="001F0381"/>
    <w:rsid w:val="001F0E18"/>
    <w:rsid w:val="00200032"/>
    <w:rsid w:val="002209E9"/>
    <w:rsid w:val="00220D06"/>
    <w:rsid w:val="00223A3A"/>
    <w:rsid w:val="00227C08"/>
    <w:rsid w:val="00231793"/>
    <w:rsid w:val="00232601"/>
    <w:rsid w:val="002379E3"/>
    <w:rsid w:val="00251423"/>
    <w:rsid w:val="002524B0"/>
    <w:rsid w:val="00254F11"/>
    <w:rsid w:val="00263F60"/>
    <w:rsid w:val="002656C5"/>
    <w:rsid w:val="00266452"/>
    <w:rsid w:val="00274B8B"/>
    <w:rsid w:val="00277F77"/>
    <w:rsid w:val="00283CC8"/>
    <w:rsid w:val="002966A7"/>
    <w:rsid w:val="002A0F01"/>
    <w:rsid w:val="002A13B1"/>
    <w:rsid w:val="002A266A"/>
    <w:rsid w:val="002A4254"/>
    <w:rsid w:val="002A75A7"/>
    <w:rsid w:val="002B72BF"/>
    <w:rsid w:val="002B7C13"/>
    <w:rsid w:val="002C1FC7"/>
    <w:rsid w:val="002C2E82"/>
    <w:rsid w:val="002C79F7"/>
    <w:rsid w:val="002D1F56"/>
    <w:rsid w:val="002E3549"/>
    <w:rsid w:val="002E4644"/>
    <w:rsid w:val="002E6474"/>
    <w:rsid w:val="002F05A8"/>
    <w:rsid w:val="002F09AE"/>
    <w:rsid w:val="002F0AA3"/>
    <w:rsid w:val="002F0D23"/>
    <w:rsid w:val="00306C53"/>
    <w:rsid w:val="00317F3D"/>
    <w:rsid w:val="00323A88"/>
    <w:rsid w:val="003247FA"/>
    <w:rsid w:val="00341BA4"/>
    <w:rsid w:val="00344521"/>
    <w:rsid w:val="00344CFF"/>
    <w:rsid w:val="0036198B"/>
    <w:rsid w:val="00371F2C"/>
    <w:rsid w:val="00372A42"/>
    <w:rsid w:val="00394A5D"/>
    <w:rsid w:val="003B2B11"/>
    <w:rsid w:val="003B35E9"/>
    <w:rsid w:val="003C1222"/>
    <w:rsid w:val="003C154A"/>
    <w:rsid w:val="003C2BA0"/>
    <w:rsid w:val="003C317A"/>
    <w:rsid w:val="003D1BFB"/>
    <w:rsid w:val="003D1EE5"/>
    <w:rsid w:val="003D792C"/>
    <w:rsid w:val="003E7503"/>
    <w:rsid w:val="003E7F0D"/>
    <w:rsid w:val="003F5DD5"/>
    <w:rsid w:val="00404959"/>
    <w:rsid w:val="004162AD"/>
    <w:rsid w:val="00417114"/>
    <w:rsid w:val="00441E2E"/>
    <w:rsid w:val="00442A5B"/>
    <w:rsid w:val="00445280"/>
    <w:rsid w:val="00446DB8"/>
    <w:rsid w:val="00450435"/>
    <w:rsid w:val="00457140"/>
    <w:rsid w:val="00474340"/>
    <w:rsid w:val="00475774"/>
    <w:rsid w:val="0048129E"/>
    <w:rsid w:val="004839A0"/>
    <w:rsid w:val="00483B3E"/>
    <w:rsid w:val="00486AC5"/>
    <w:rsid w:val="00487403"/>
    <w:rsid w:val="00487FE7"/>
    <w:rsid w:val="00490058"/>
    <w:rsid w:val="00491766"/>
    <w:rsid w:val="00496CC8"/>
    <w:rsid w:val="004A0514"/>
    <w:rsid w:val="004B081F"/>
    <w:rsid w:val="004B4805"/>
    <w:rsid w:val="004E2DBF"/>
    <w:rsid w:val="00513FD4"/>
    <w:rsid w:val="0052246F"/>
    <w:rsid w:val="005248C5"/>
    <w:rsid w:val="0052550D"/>
    <w:rsid w:val="00553CF6"/>
    <w:rsid w:val="00556829"/>
    <w:rsid w:val="005602B1"/>
    <w:rsid w:val="005732CA"/>
    <w:rsid w:val="005831C8"/>
    <w:rsid w:val="00583D9C"/>
    <w:rsid w:val="00584CF7"/>
    <w:rsid w:val="0059151E"/>
    <w:rsid w:val="00594BD4"/>
    <w:rsid w:val="005B5B13"/>
    <w:rsid w:val="005B6E38"/>
    <w:rsid w:val="005B7532"/>
    <w:rsid w:val="005D1DE6"/>
    <w:rsid w:val="005D5884"/>
    <w:rsid w:val="005D7D1C"/>
    <w:rsid w:val="005E28ED"/>
    <w:rsid w:val="005F2999"/>
    <w:rsid w:val="006136C4"/>
    <w:rsid w:val="00615E2F"/>
    <w:rsid w:val="0062009C"/>
    <w:rsid w:val="0062777B"/>
    <w:rsid w:val="006301A8"/>
    <w:rsid w:val="00633B48"/>
    <w:rsid w:val="00640A19"/>
    <w:rsid w:val="00642AA1"/>
    <w:rsid w:val="00650745"/>
    <w:rsid w:val="00654608"/>
    <w:rsid w:val="00665762"/>
    <w:rsid w:val="006767B9"/>
    <w:rsid w:val="006860DD"/>
    <w:rsid w:val="00692E97"/>
    <w:rsid w:val="00696D1A"/>
    <w:rsid w:val="006A26E7"/>
    <w:rsid w:val="006B226A"/>
    <w:rsid w:val="006B25B5"/>
    <w:rsid w:val="006B31F2"/>
    <w:rsid w:val="006B5BB6"/>
    <w:rsid w:val="006C2B95"/>
    <w:rsid w:val="006C2EFB"/>
    <w:rsid w:val="006C4150"/>
    <w:rsid w:val="006D6AC4"/>
    <w:rsid w:val="006D7F40"/>
    <w:rsid w:val="006E1427"/>
    <w:rsid w:val="006E7464"/>
    <w:rsid w:val="006E7BEE"/>
    <w:rsid w:val="006F3E41"/>
    <w:rsid w:val="00706629"/>
    <w:rsid w:val="00716528"/>
    <w:rsid w:val="00732365"/>
    <w:rsid w:val="00742164"/>
    <w:rsid w:val="00743A0C"/>
    <w:rsid w:val="007442A0"/>
    <w:rsid w:val="007562B5"/>
    <w:rsid w:val="00756F13"/>
    <w:rsid w:val="00760C76"/>
    <w:rsid w:val="00773434"/>
    <w:rsid w:val="0078353B"/>
    <w:rsid w:val="00786AD1"/>
    <w:rsid w:val="007933E9"/>
    <w:rsid w:val="0079624C"/>
    <w:rsid w:val="00797647"/>
    <w:rsid w:val="007A39BF"/>
    <w:rsid w:val="007A3A42"/>
    <w:rsid w:val="007A7BD6"/>
    <w:rsid w:val="007B0402"/>
    <w:rsid w:val="007B1706"/>
    <w:rsid w:val="007B5EDB"/>
    <w:rsid w:val="007B642E"/>
    <w:rsid w:val="007B6D98"/>
    <w:rsid w:val="007C432F"/>
    <w:rsid w:val="007D0B0B"/>
    <w:rsid w:val="007D2ABB"/>
    <w:rsid w:val="007E1307"/>
    <w:rsid w:val="007F436C"/>
    <w:rsid w:val="007F4ECD"/>
    <w:rsid w:val="007F726E"/>
    <w:rsid w:val="008004DC"/>
    <w:rsid w:val="00803817"/>
    <w:rsid w:val="00810C7E"/>
    <w:rsid w:val="00842A32"/>
    <w:rsid w:val="00844DA4"/>
    <w:rsid w:val="00852995"/>
    <w:rsid w:val="00861668"/>
    <w:rsid w:val="008632B0"/>
    <w:rsid w:val="00863330"/>
    <w:rsid w:val="00864FFF"/>
    <w:rsid w:val="00867B5B"/>
    <w:rsid w:val="008738E5"/>
    <w:rsid w:val="00875227"/>
    <w:rsid w:val="00882ACF"/>
    <w:rsid w:val="008A0773"/>
    <w:rsid w:val="008A11F2"/>
    <w:rsid w:val="008A55E9"/>
    <w:rsid w:val="008A6B8F"/>
    <w:rsid w:val="008B0BF6"/>
    <w:rsid w:val="008B5C79"/>
    <w:rsid w:val="008C2E27"/>
    <w:rsid w:val="008C515A"/>
    <w:rsid w:val="008D3FE9"/>
    <w:rsid w:val="008F69E3"/>
    <w:rsid w:val="00901760"/>
    <w:rsid w:val="00903B65"/>
    <w:rsid w:val="0090472B"/>
    <w:rsid w:val="009111AD"/>
    <w:rsid w:val="0091142F"/>
    <w:rsid w:val="00913B25"/>
    <w:rsid w:val="00917F8F"/>
    <w:rsid w:val="00921130"/>
    <w:rsid w:val="009228F4"/>
    <w:rsid w:val="00924471"/>
    <w:rsid w:val="0093465A"/>
    <w:rsid w:val="009365F3"/>
    <w:rsid w:val="00941FB3"/>
    <w:rsid w:val="009439E7"/>
    <w:rsid w:val="00945D4D"/>
    <w:rsid w:val="009506A5"/>
    <w:rsid w:val="009604D7"/>
    <w:rsid w:val="00960D98"/>
    <w:rsid w:val="00966508"/>
    <w:rsid w:val="0097461E"/>
    <w:rsid w:val="00976DD3"/>
    <w:rsid w:val="00983D5D"/>
    <w:rsid w:val="00986B9D"/>
    <w:rsid w:val="00992D05"/>
    <w:rsid w:val="00997CEE"/>
    <w:rsid w:val="00997E5F"/>
    <w:rsid w:val="009A2AF2"/>
    <w:rsid w:val="009B6428"/>
    <w:rsid w:val="009E6095"/>
    <w:rsid w:val="009E6867"/>
    <w:rsid w:val="00A027C5"/>
    <w:rsid w:val="00A06912"/>
    <w:rsid w:val="00A100F9"/>
    <w:rsid w:val="00A1625C"/>
    <w:rsid w:val="00A17E7F"/>
    <w:rsid w:val="00A2693B"/>
    <w:rsid w:val="00A3403D"/>
    <w:rsid w:val="00A350D1"/>
    <w:rsid w:val="00A363A5"/>
    <w:rsid w:val="00A37DA4"/>
    <w:rsid w:val="00A41D03"/>
    <w:rsid w:val="00A4506D"/>
    <w:rsid w:val="00A539FC"/>
    <w:rsid w:val="00A560BC"/>
    <w:rsid w:val="00A5642C"/>
    <w:rsid w:val="00A57141"/>
    <w:rsid w:val="00A60B37"/>
    <w:rsid w:val="00A61E48"/>
    <w:rsid w:val="00A711A1"/>
    <w:rsid w:val="00A737A5"/>
    <w:rsid w:val="00A934B6"/>
    <w:rsid w:val="00A939DB"/>
    <w:rsid w:val="00A95319"/>
    <w:rsid w:val="00AA0F39"/>
    <w:rsid w:val="00AA77AE"/>
    <w:rsid w:val="00AB0D60"/>
    <w:rsid w:val="00AB1F15"/>
    <w:rsid w:val="00AB3D0B"/>
    <w:rsid w:val="00AB4E44"/>
    <w:rsid w:val="00AB55DB"/>
    <w:rsid w:val="00AC7B4D"/>
    <w:rsid w:val="00AD5822"/>
    <w:rsid w:val="00AD5BCE"/>
    <w:rsid w:val="00AD738B"/>
    <w:rsid w:val="00AE0371"/>
    <w:rsid w:val="00AE1486"/>
    <w:rsid w:val="00AE4587"/>
    <w:rsid w:val="00AF6515"/>
    <w:rsid w:val="00B02644"/>
    <w:rsid w:val="00B16FB3"/>
    <w:rsid w:val="00B215D7"/>
    <w:rsid w:val="00B23902"/>
    <w:rsid w:val="00B30CA9"/>
    <w:rsid w:val="00B33AE7"/>
    <w:rsid w:val="00B36D7F"/>
    <w:rsid w:val="00B373D4"/>
    <w:rsid w:val="00B42739"/>
    <w:rsid w:val="00B547B9"/>
    <w:rsid w:val="00B565EF"/>
    <w:rsid w:val="00B708FF"/>
    <w:rsid w:val="00B732C4"/>
    <w:rsid w:val="00B73BAD"/>
    <w:rsid w:val="00B805C7"/>
    <w:rsid w:val="00B844CB"/>
    <w:rsid w:val="00B9577C"/>
    <w:rsid w:val="00BA0085"/>
    <w:rsid w:val="00BA4C6D"/>
    <w:rsid w:val="00BB110B"/>
    <w:rsid w:val="00BB7FFC"/>
    <w:rsid w:val="00BC1922"/>
    <w:rsid w:val="00BC3A45"/>
    <w:rsid w:val="00BC4810"/>
    <w:rsid w:val="00BD3B70"/>
    <w:rsid w:val="00BE0A47"/>
    <w:rsid w:val="00BE14C6"/>
    <w:rsid w:val="00BE56C5"/>
    <w:rsid w:val="00BF2EB0"/>
    <w:rsid w:val="00BF40CC"/>
    <w:rsid w:val="00BF6375"/>
    <w:rsid w:val="00BF6C29"/>
    <w:rsid w:val="00C051CE"/>
    <w:rsid w:val="00C05602"/>
    <w:rsid w:val="00C06F6E"/>
    <w:rsid w:val="00C121D3"/>
    <w:rsid w:val="00C22CE4"/>
    <w:rsid w:val="00C24550"/>
    <w:rsid w:val="00C25961"/>
    <w:rsid w:val="00C33DB2"/>
    <w:rsid w:val="00C358D1"/>
    <w:rsid w:val="00C60CF8"/>
    <w:rsid w:val="00C7249D"/>
    <w:rsid w:val="00C758CF"/>
    <w:rsid w:val="00C8556C"/>
    <w:rsid w:val="00CA1583"/>
    <w:rsid w:val="00CA4B36"/>
    <w:rsid w:val="00CA69C2"/>
    <w:rsid w:val="00CC365D"/>
    <w:rsid w:val="00CD4E45"/>
    <w:rsid w:val="00CD75C5"/>
    <w:rsid w:val="00CE5A97"/>
    <w:rsid w:val="00CE692E"/>
    <w:rsid w:val="00D05C5D"/>
    <w:rsid w:val="00D12842"/>
    <w:rsid w:val="00D12B17"/>
    <w:rsid w:val="00D14B93"/>
    <w:rsid w:val="00D17AAC"/>
    <w:rsid w:val="00D213F7"/>
    <w:rsid w:val="00D21BD6"/>
    <w:rsid w:val="00D30695"/>
    <w:rsid w:val="00D52A43"/>
    <w:rsid w:val="00D52B10"/>
    <w:rsid w:val="00D53CE3"/>
    <w:rsid w:val="00D636A2"/>
    <w:rsid w:val="00D75792"/>
    <w:rsid w:val="00D838FC"/>
    <w:rsid w:val="00D923F4"/>
    <w:rsid w:val="00D97562"/>
    <w:rsid w:val="00DA3643"/>
    <w:rsid w:val="00DA5035"/>
    <w:rsid w:val="00DA6728"/>
    <w:rsid w:val="00DB5F61"/>
    <w:rsid w:val="00DC5754"/>
    <w:rsid w:val="00DC7A6F"/>
    <w:rsid w:val="00DD0274"/>
    <w:rsid w:val="00DD4A47"/>
    <w:rsid w:val="00DD5AED"/>
    <w:rsid w:val="00DD7CF2"/>
    <w:rsid w:val="00E01650"/>
    <w:rsid w:val="00E04A72"/>
    <w:rsid w:val="00E04DD8"/>
    <w:rsid w:val="00E06BDE"/>
    <w:rsid w:val="00E073E3"/>
    <w:rsid w:val="00E12F57"/>
    <w:rsid w:val="00E23BED"/>
    <w:rsid w:val="00E245DE"/>
    <w:rsid w:val="00E41398"/>
    <w:rsid w:val="00E5097A"/>
    <w:rsid w:val="00E529FF"/>
    <w:rsid w:val="00E7331C"/>
    <w:rsid w:val="00E73727"/>
    <w:rsid w:val="00E87688"/>
    <w:rsid w:val="00E93A43"/>
    <w:rsid w:val="00E9498F"/>
    <w:rsid w:val="00EA1D93"/>
    <w:rsid w:val="00EB4BD7"/>
    <w:rsid w:val="00EC2B7F"/>
    <w:rsid w:val="00EC40FF"/>
    <w:rsid w:val="00EC7032"/>
    <w:rsid w:val="00EC749C"/>
    <w:rsid w:val="00ED1A43"/>
    <w:rsid w:val="00ED501D"/>
    <w:rsid w:val="00EF3899"/>
    <w:rsid w:val="00EF4ED3"/>
    <w:rsid w:val="00F042EF"/>
    <w:rsid w:val="00F1125C"/>
    <w:rsid w:val="00F116BE"/>
    <w:rsid w:val="00F47074"/>
    <w:rsid w:val="00F53821"/>
    <w:rsid w:val="00F53C52"/>
    <w:rsid w:val="00F5671C"/>
    <w:rsid w:val="00F61290"/>
    <w:rsid w:val="00F6349A"/>
    <w:rsid w:val="00F7007C"/>
    <w:rsid w:val="00F70C29"/>
    <w:rsid w:val="00F71847"/>
    <w:rsid w:val="00F74524"/>
    <w:rsid w:val="00F84922"/>
    <w:rsid w:val="00F852D5"/>
    <w:rsid w:val="00F8712B"/>
    <w:rsid w:val="00F902FE"/>
    <w:rsid w:val="00FA6DF0"/>
    <w:rsid w:val="00FC14D9"/>
    <w:rsid w:val="00FC4BC4"/>
    <w:rsid w:val="00FC6079"/>
    <w:rsid w:val="00FD1CBC"/>
    <w:rsid w:val="00FD2F71"/>
    <w:rsid w:val="00FE1B83"/>
    <w:rsid w:val="00FE70AF"/>
    <w:rsid w:val="00FE78F6"/>
    <w:rsid w:val="00FF5232"/>
    <w:rsid w:val="00FF5998"/>
    <w:rsid w:val="00FF6805"/>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60A4FB"/>
  <w15:docId w15:val="{4EFB6832-09CD-4222-AA03-F06093192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DC6"/>
  </w:style>
  <w:style w:type="paragraph" w:styleId="Heading1">
    <w:name w:val="heading 1"/>
    <w:basedOn w:val="Normal"/>
    <w:link w:val="Heading1Char"/>
    <w:uiPriority w:val="9"/>
    <w:qFormat/>
    <w:rsid w:val="0023227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542FC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Strong">
    <w:name w:val="Strong"/>
    <w:basedOn w:val="DefaultParagraphFont"/>
    <w:uiPriority w:val="22"/>
    <w:qFormat/>
    <w:rsid w:val="00401DC6"/>
    <w:rPr>
      <w:b/>
      <w:bCs/>
    </w:rPr>
  </w:style>
  <w:style w:type="character" w:styleId="Hyperlink">
    <w:name w:val="Hyperlink"/>
    <w:basedOn w:val="DefaultParagraphFont"/>
    <w:uiPriority w:val="99"/>
    <w:unhideWhenUsed/>
    <w:rsid w:val="00401DC6"/>
    <w:rPr>
      <w:color w:val="0563C1" w:themeColor="hyperlink"/>
      <w:u w:val="single"/>
    </w:rPr>
  </w:style>
  <w:style w:type="character" w:styleId="CommentReference">
    <w:name w:val="annotation reference"/>
    <w:basedOn w:val="DefaultParagraphFont"/>
    <w:uiPriority w:val="99"/>
    <w:semiHidden/>
    <w:unhideWhenUsed/>
    <w:rsid w:val="00401DC6"/>
    <w:rPr>
      <w:sz w:val="16"/>
      <w:szCs w:val="16"/>
    </w:rPr>
  </w:style>
  <w:style w:type="paragraph" w:styleId="CommentText">
    <w:name w:val="annotation text"/>
    <w:basedOn w:val="Normal"/>
    <w:link w:val="CommentTextChar"/>
    <w:uiPriority w:val="99"/>
    <w:unhideWhenUsed/>
    <w:rsid w:val="00401DC6"/>
    <w:pPr>
      <w:spacing w:line="240" w:lineRule="auto"/>
    </w:pPr>
    <w:rPr>
      <w:sz w:val="20"/>
      <w:szCs w:val="20"/>
    </w:rPr>
  </w:style>
  <w:style w:type="character" w:customStyle="1" w:styleId="CommentTextChar">
    <w:name w:val="Comment Text Char"/>
    <w:basedOn w:val="DefaultParagraphFont"/>
    <w:link w:val="CommentText"/>
    <w:uiPriority w:val="99"/>
    <w:rsid w:val="00401DC6"/>
    <w:rPr>
      <w:sz w:val="20"/>
      <w:szCs w:val="20"/>
    </w:rPr>
  </w:style>
  <w:style w:type="paragraph" w:styleId="NormalWeb">
    <w:name w:val="Normal (Web)"/>
    <w:basedOn w:val="Normal"/>
    <w:uiPriority w:val="99"/>
    <w:semiHidden/>
    <w:unhideWhenUsed/>
    <w:rsid w:val="00401DC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01D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1DC6"/>
    <w:rPr>
      <w:rFonts w:ascii="Segoe UI" w:hAnsi="Segoe UI" w:cs="Segoe UI"/>
      <w:sz w:val="18"/>
      <w:szCs w:val="18"/>
    </w:rPr>
  </w:style>
  <w:style w:type="character" w:customStyle="1" w:styleId="fontstyle01">
    <w:name w:val="fontstyle01"/>
    <w:basedOn w:val="DefaultParagraphFont"/>
    <w:rsid w:val="00401DC6"/>
    <w:rPr>
      <w:rFonts w:ascii="Times New Roman" w:hAnsi="Times New Roman" w:cs="Times New Roman" w:hint="default"/>
      <w:b/>
      <w:bCs/>
      <w:i w:val="0"/>
      <w:iCs w:val="0"/>
      <w:color w:val="000000"/>
      <w:sz w:val="20"/>
      <w:szCs w:val="20"/>
    </w:rPr>
  </w:style>
  <w:style w:type="table" w:styleId="TableGrid">
    <w:name w:val="Table Grid"/>
    <w:basedOn w:val="TableNormal"/>
    <w:uiPriority w:val="59"/>
    <w:rsid w:val="00401D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1DC6"/>
    <w:pPr>
      <w:ind w:left="720"/>
      <w:contextualSpacing/>
    </w:pPr>
  </w:style>
  <w:style w:type="paragraph" w:customStyle="1" w:styleId="Textbloc">
    <w:name w:val="Textbloc"/>
    <w:basedOn w:val="Normal"/>
    <w:link w:val="TextblocChar"/>
    <w:rsid w:val="0078395F"/>
    <w:pPr>
      <w:spacing w:after="0" w:line="240" w:lineRule="auto"/>
      <w:jc w:val="both"/>
    </w:pPr>
    <w:rPr>
      <w:rFonts w:ascii="Times New Roman" w:eastAsia="Times New Roman" w:hAnsi="Times New Roman" w:cs="Times New Roman"/>
      <w:sz w:val="20"/>
      <w:szCs w:val="24"/>
      <w:lang w:val="en-GB"/>
    </w:rPr>
  </w:style>
  <w:style w:type="character" w:customStyle="1" w:styleId="TextblocChar">
    <w:name w:val="Textbloc Char"/>
    <w:link w:val="Textbloc"/>
    <w:rsid w:val="0078395F"/>
    <w:rPr>
      <w:rFonts w:ascii="Times New Roman" w:eastAsia="Times New Roman" w:hAnsi="Times New Roman" w:cs="Times New Roman"/>
      <w:sz w:val="20"/>
      <w:szCs w:val="24"/>
      <w:lang w:val="en-GB"/>
    </w:rPr>
  </w:style>
  <w:style w:type="table" w:customStyle="1" w:styleId="GridTable4-Accent61">
    <w:name w:val="Grid Table 4 - Accent 61"/>
    <w:basedOn w:val="TableNormal"/>
    <w:uiPriority w:val="49"/>
    <w:rsid w:val="0078395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Accent61">
    <w:name w:val="Grid Table 5 Dark - Accent 61"/>
    <w:basedOn w:val="TableNormal"/>
    <w:uiPriority w:val="50"/>
    <w:rsid w:val="0078395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paragraph" w:customStyle="1" w:styleId="HeadingSub1">
    <w:name w:val="HeadingSub1"/>
    <w:basedOn w:val="Normal"/>
    <w:next w:val="Normal"/>
    <w:rsid w:val="0078395F"/>
    <w:pPr>
      <w:numPr>
        <w:ilvl w:val="2"/>
        <w:numId w:val="2"/>
      </w:numPr>
      <w:tabs>
        <w:tab w:val="num" w:pos="576"/>
      </w:tabs>
      <w:spacing w:before="100" w:after="100" w:line="240" w:lineRule="auto"/>
      <w:ind w:left="576" w:hanging="576"/>
    </w:pPr>
    <w:rPr>
      <w:rFonts w:ascii="Times New Roman" w:eastAsia="Times New Roman" w:hAnsi="Times New Roman" w:cs="Times New Roman"/>
      <w:b/>
      <w:sz w:val="20"/>
      <w:szCs w:val="20"/>
    </w:rPr>
  </w:style>
  <w:style w:type="paragraph" w:customStyle="1" w:styleId="StilHeadingSub112pct">
    <w:name w:val="Stil HeadingSub1 + 12 pct."/>
    <w:basedOn w:val="HeadingSub1"/>
    <w:rsid w:val="0078395F"/>
    <w:pPr>
      <w:spacing w:before="200"/>
      <w:ind w:left="0" w:firstLine="0"/>
    </w:pPr>
    <w:rPr>
      <w:bCs/>
    </w:rPr>
  </w:style>
  <w:style w:type="paragraph" w:customStyle="1" w:styleId="StilHeadingMajor12pct">
    <w:name w:val="Stil HeadingMajor + 12 pct."/>
    <w:basedOn w:val="Normal"/>
    <w:next w:val="Textbloc"/>
    <w:rsid w:val="0078395F"/>
    <w:pPr>
      <w:numPr>
        <w:numId w:val="2"/>
      </w:numPr>
      <w:tabs>
        <w:tab w:val="left" w:pos="284"/>
      </w:tabs>
      <w:spacing w:before="400" w:after="100" w:line="240" w:lineRule="auto"/>
    </w:pPr>
    <w:rPr>
      <w:rFonts w:ascii="Times New Roman" w:eastAsia="Times New Roman" w:hAnsi="Times New Roman" w:cs="Times New Roman"/>
      <w:b/>
      <w:bCs/>
      <w:caps/>
      <w:sz w:val="20"/>
      <w:szCs w:val="24"/>
    </w:rPr>
  </w:style>
  <w:style w:type="paragraph" w:customStyle="1" w:styleId="StilHeadingSub212pctnainte0pct">
    <w:name w:val="Stil HeadingSub2 + 12 pct. Înainte:  0 pct."/>
    <w:basedOn w:val="Normal"/>
    <w:rsid w:val="0078395F"/>
    <w:pPr>
      <w:tabs>
        <w:tab w:val="num" w:pos="2160"/>
      </w:tabs>
      <w:spacing w:before="200" w:after="100" w:line="240" w:lineRule="auto"/>
    </w:pPr>
    <w:rPr>
      <w:rFonts w:ascii="Times New Roman" w:eastAsia="Times New Roman" w:hAnsi="Times New Roman" w:cs="Times New Roman"/>
      <w:b/>
      <w:bCs/>
      <w:i/>
      <w:iCs/>
      <w:sz w:val="20"/>
      <w:szCs w:val="20"/>
    </w:rPr>
  </w:style>
  <w:style w:type="paragraph" w:customStyle="1" w:styleId="Pa6">
    <w:name w:val="Pa6"/>
    <w:basedOn w:val="Normal"/>
    <w:next w:val="Normal"/>
    <w:uiPriority w:val="99"/>
    <w:rsid w:val="0078395F"/>
    <w:pPr>
      <w:autoSpaceDE w:val="0"/>
      <w:autoSpaceDN w:val="0"/>
      <w:adjustRightInd w:val="0"/>
      <w:spacing w:after="0" w:line="241" w:lineRule="atLeast"/>
    </w:pPr>
    <w:rPr>
      <w:rFonts w:ascii="Roboto Lt" w:hAnsi="Roboto Lt" w:cs="Times New Roman"/>
      <w:sz w:val="24"/>
      <w:szCs w:val="24"/>
    </w:rPr>
  </w:style>
  <w:style w:type="character" w:customStyle="1" w:styleId="A8">
    <w:name w:val="A8"/>
    <w:uiPriority w:val="99"/>
    <w:rsid w:val="0078395F"/>
    <w:rPr>
      <w:rFonts w:cs="Roboto Lt"/>
      <w:color w:val="000000"/>
      <w:sz w:val="16"/>
      <w:szCs w:val="16"/>
    </w:rPr>
  </w:style>
  <w:style w:type="table" w:customStyle="1" w:styleId="GridTable5Dark-Accent31">
    <w:name w:val="Grid Table 5 Dark - Accent 31"/>
    <w:basedOn w:val="TableNormal"/>
    <w:uiPriority w:val="50"/>
    <w:rsid w:val="0078395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PlainTable31">
    <w:name w:val="Plain Table 31"/>
    <w:basedOn w:val="TableNormal"/>
    <w:uiPriority w:val="43"/>
    <w:rsid w:val="0078395F"/>
    <w:pPr>
      <w:spacing w:after="0" w:line="240" w:lineRule="auto"/>
    </w:pPr>
    <w:rPr>
      <w:rFonts w:ascii="Times New Roman" w:hAnsi="Times New Roman" w:cs="Times New Roma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1">
    <w:name w:val="Plain Table 11"/>
    <w:basedOn w:val="TableNormal"/>
    <w:uiPriority w:val="41"/>
    <w:rsid w:val="0078395F"/>
    <w:pPr>
      <w:spacing w:after="0" w:line="240" w:lineRule="auto"/>
    </w:pPr>
    <w:rPr>
      <w:rFonts w:ascii="Times New Roman" w:hAnsi="Times New Roman" w:cs="Times New Roma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78395F"/>
    <w:pPr>
      <w:spacing w:after="0" w:line="240" w:lineRule="auto"/>
    </w:pPr>
    <w:rPr>
      <w:rFonts w:ascii="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DC01AF"/>
    <w:rPr>
      <w:b/>
      <w:bCs/>
    </w:rPr>
  </w:style>
  <w:style w:type="character" w:customStyle="1" w:styleId="CommentSubjectChar">
    <w:name w:val="Comment Subject Char"/>
    <w:basedOn w:val="CommentTextChar"/>
    <w:link w:val="CommentSubject"/>
    <w:uiPriority w:val="99"/>
    <w:semiHidden/>
    <w:rsid w:val="00DC01AF"/>
    <w:rPr>
      <w:b/>
      <w:bCs/>
      <w:sz w:val="20"/>
      <w:szCs w:val="20"/>
    </w:rPr>
  </w:style>
  <w:style w:type="character" w:customStyle="1" w:styleId="Heading1Char">
    <w:name w:val="Heading 1 Char"/>
    <w:basedOn w:val="DefaultParagraphFont"/>
    <w:link w:val="Heading1"/>
    <w:uiPriority w:val="9"/>
    <w:rsid w:val="00232278"/>
    <w:rPr>
      <w:rFonts w:ascii="Times New Roman" w:eastAsia="Times New Roman" w:hAnsi="Times New Roman" w:cs="Times New Roman"/>
      <w:b/>
      <w:bCs/>
      <w:kern w:val="36"/>
      <w:sz w:val="48"/>
      <w:szCs w:val="48"/>
    </w:rPr>
  </w:style>
  <w:style w:type="character" w:styleId="HTMLCite">
    <w:name w:val="HTML Cite"/>
    <w:basedOn w:val="DefaultParagraphFont"/>
    <w:uiPriority w:val="99"/>
    <w:semiHidden/>
    <w:unhideWhenUsed/>
    <w:rsid w:val="00232278"/>
    <w:rPr>
      <w:i/>
      <w:iCs/>
    </w:rPr>
  </w:style>
  <w:style w:type="character" w:customStyle="1" w:styleId="fontstyle21">
    <w:name w:val="fontstyle21"/>
    <w:basedOn w:val="DefaultParagraphFont"/>
    <w:rsid w:val="005C7E0F"/>
    <w:rPr>
      <w:rFonts w:ascii="LvbknxAdvTT3713a231" w:hAnsi="LvbknxAdvTT3713a231" w:hint="default"/>
      <w:b w:val="0"/>
      <w:bCs w:val="0"/>
      <w:i w:val="0"/>
      <w:iCs w:val="0"/>
      <w:color w:val="131413"/>
      <w:sz w:val="18"/>
      <w:szCs w:val="18"/>
    </w:rPr>
  </w:style>
  <w:style w:type="character" w:customStyle="1" w:styleId="title-text">
    <w:name w:val="title-text"/>
    <w:basedOn w:val="DefaultParagraphFont"/>
    <w:rsid w:val="00D77BBD"/>
  </w:style>
  <w:style w:type="character" w:styleId="Emphasis">
    <w:name w:val="Emphasis"/>
    <w:basedOn w:val="DefaultParagraphFont"/>
    <w:uiPriority w:val="20"/>
    <w:qFormat/>
    <w:rsid w:val="00D77BBD"/>
    <w:rPr>
      <w:i/>
      <w:iCs/>
    </w:rPr>
  </w:style>
  <w:style w:type="paragraph" w:styleId="FootnoteText">
    <w:name w:val="footnote text"/>
    <w:basedOn w:val="Normal"/>
    <w:link w:val="FootnoteTextChar"/>
    <w:uiPriority w:val="99"/>
    <w:semiHidden/>
    <w:unhideWhenUsed/>
    <w:rsid w:val="008A09D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09DD"/>
    <w:rPr>
      <w:sz w:val="20"/>
      <w:szCs w:val="20"/>
    </w:rPr>
  </w:style>
  <w:style w:type="character" w:styleId="FootnoteReference">
    <w:name w:val="footnote reference"/>
    <w:basedOn w:val="DefaultParagraphFont"/>
    <w:uiPriority w:val="99"/>
    <w:semiHidden/>
    <w:unhideWhenUsed/>
    <w:rsid w:val="008A09DD"/>
    <w:rPr>
      <w:vertAlign w:val="superscript"/>
    </w:rPr>
  </w:style>
  <w:style w:type="paragraph" w:styleId="Header">
    <w:name w:val="header"/>
    <w:basedOn w:val="Normal"/>
    <w:link w:val="HeaderChar"/>
    <w:uiPriority w:val="99"/>
    <w:unhideWhenUsed/>
    <w:rsid w:val="002368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6862"/>
  </w:style>
  <w:style w:type="paragraph" w:styleId="Footer">
    <w:name w:val="footer"/>
    <w:basedOn w:val="Normal"/>
    <w:link w:val="FooterChar"/>
    <w:uiPriority w:val="99"/>
    <w:unhideWhenUsed/>
    <w:rsid w:val="002368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6862"/>
  </w:style>
  <w:style w:type="character" w:styleId="PlaceholderText">
    <w:name w:val="Placeholder Text"/>
    <w:basedOn w:val="DefaultParagraphFont"/>
    <w:uiPriority w:val="99"/>
    <w:semiHidden/>
    <w:rsid w:val="003E5BEC"/>
    <w:rPr>
      <w:color w:val="808080"/>
    </w:rPr>
  </w:style>
  <w:style w:type="character" w:customStyle="1" w:styleId="Heading2Char">
    <w:name w:val="Heading 2 Char"/>
    <w:basedOn w:val="DefaultParagraphFont"/>
    <w:link w:val="Heading2"/>
    <w:uiPriority w:val="9"/>
    <w:semiHidden/>
    <w:rsid w:val="00542FC6"/>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471A1A"/>
    <w:pPr>
      <w:spacing w:after="0" w:line="240" w:lineRule="auto"/>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rFonts w:ascii="Times New Roman" w:eastAsia="Times New Roman" w:hAnsi="Times New Roman" w:cs="Times New Roman"/>
    </w:rPr>
    <w:tblPr>
      <w:tblStyleRowBandSize w:val="1"/>
      <w:tblStyleColBandSize w:val="1"/>
      <w:tblCellMar>
        <w:left w:w="115" w:type="dxa"/>
        <w:right w:w="115" w:type="dxa"/>
      </w:tblCellMar>
    </w:tblPr>
    <w:tcPr>
      <w:shd w:val="clear" w:color="auto" w:fill="EDEDED"/>
    </w:tc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character" w:customStyle="1" w:styleId="authorsname">
    <w:name w:val="authors__name"/>
    <w:basedOn w:val="DefaultParagraphFont"/>
    <w:rsid w:val="00CE5A97"/>
  </w:style>
  <w:style w:type="paragraph" w:customStyle="1" w:styleId="Default">
    <w:name w:val="Default"/>
    <w:rsid w:val="00742164"/>
    <w:pPr>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 w:type="character" w:styleId="LineNumber">
    <w:name w:val="line number"/>
    <w:basedOn w:val="DefaultParagraphFont"/>
    <w:uiPriority w:val="99"/>
    <w:semiHidden/>
    <w:unhideWhenUsed/>
    <w:rsid w:val="00EC40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858827">
      <w:bodyDiv w:val="1"/>
      <w:marLeft w:val="0"/>
      <w:marRight w:val="0"/>
      <w:marTop w:val="0"/>
      <w:marBottom w:val="0"/>
      <w:divBdr>
        <w:top w:val="none" w:sz="0" w:space="0" w:color="auto"/>
        <w:left w:val="none" w:sz="0" w:space="0" w:color="auto"/>
        <w:bottom w:val="none" w:sz="0" w:space="0" w:color="auto"/>
        <w:right w:val="none" w:sz="0" w:space="0" w:color="auto"/>
      </w:divBdr>
    </w:div>
    <w:div w:id="496846808">
      <w:bodyDiv w:val="1"/>
      <w:marLeft w:val="0"/>
      <w:marRight w:val="0"/>
      <w:marTop w:val="0"/>
      <w:marBottom w:val="0"/>
      <w:divBdr>
        <w:top w:val="none" w:sz="0" w:space="0" w:color="auto"/>
        <w:left w:val="none" w:sz="0" w:space="0" w:color="auto"/>
        <w:bottom w:val="none" w:sz="0" w:space="0" w:color="auto"/>
        <w:right w:val="none" w:sz="0" w:space="0" w:color="auto"/>
      </w:divBdr>
    </w:div>
    <w:div w:id="1152717290">
      <w:bodyDiv w:val="1"/>
      <w:marLeft w:val="0"/>
      <w:marRight w:val="0"/>
      <w:marTop w:val="0"/>
      <w:marBottom w:val="0"/>
      <w:divBdr>
        <w:top w:val="none" w:sz="0" w:space="0" w:color="auto"/>
        <w:left w:val="none" w:sz="0" w:space="0" w:color="auto"/>
        <w:bottom w:val="none" w:sz="0" w:space="0" w:color="auto"/>
        <w:right w:val="none" w:sz="0" w:space="0" w:color="auto"/>
      </w:divBdr>
    </w:div>
    <w:div w:id="1311055214">
      <w:bodyDiv w:val="1"/>
      <w:marLeft w:val="0"/>
      <w:marRight w:val="0"/>
      <w:marTop w:val="0"/>
      <w:marBottom w:val="0"/>
      <w:divBdr>
        <w:top w:val="none" w:sz="0" w:space="0" w:color="auto"/>
        <w:left w:val="none" w:sz="0" w:space="0" w:color="auto"/>
        <w:bottom w:val="none" w:sz="0" w:space="0" w:color="auto"/>
        <w:right w:val="none" w:sz="0" w:space="0" w:color="auto"/>
      </w:divBdr>
    </w:div>
    <w:div w:id="1784808732">
      <w:bodyDiv w:val="1"/>
      <w:marLeft w:val="0"/>
      <w:marRight w:val="0"/>
      <w:marTop w:val="0"/>
      <w:marBottom w:val="0"/>
      <w:divBdr>
        <w:top w:val="none" w:sz="0" w:space="0" w:color="auto"/>
        <w:left w:val="none" w:sz="0" w:space="0" w:color="auto"/>
        <w:bottom w:val="none" w:sz="0" w:space="0" w:color="auto"/>
        <w:right w:val="none" w:sz="0" w:space="0" w:color="auto"/>
      </w:divBdr>
    </w:div>
    <w:div w:id="1869904922">
      <w:bodyDiv w:val="1"/>
      <w:marLeft w:val="0"/>
      <w:marRight w:val="0"/>
      <w:marTop w:val="0"/>
      <w:marBottom w:val="0"/>
      <w:divBdr>
        <w:top w:val="none" w:sz="0" w:space="0" w:color="auto"/>
        <w:left w:val="none" w:sz="0" w:space="0" w:color="auto"/>
        <w:bottom w:val="none" w:sz="0" w:space="0" w:color="auto"/>
        <w:right w:val="none" w:sz="0" w:space="0" w:color="auto"/>
      </w:divBdr>
    </w:div>
    <w:div w:id="1971781971">
      <w:bodyDiv w:val="1"/>
      <w:marLeft w:val="0"/>
      <w:marRight w:val="0"/>
      <w:marTop w:val="0"/>
      <w:marBottom w:val="0"/>
      <w:divBdr>
        <w:top w:val="none" w:sz="0" w:space="0" w:color="auto"/>
        <w:left w:val="none" w:sz="0" w:space="0" w:color="auto"/>
        <w:bottom w:val="none" w:sz="0" w:space="0" w:color="auto"/>
        <w:right w:val="none" w:sz="0" w:space="0" w:color="auto"/>
      </w:divBdr>
    </w:div>
    <w:div w:id="20972858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g"/><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E:\workinggggggggggggggg\Ansar%20Dacope%20ICWFM%202019\Data\Final%20dat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2581503659347972E-2"/>
          <c:y val="1.970443349753695E-2"/>
          <c:w val="0.72415861191003827"/>
          <c:h val="0.9474548440065681"/>
        </c:manualLayout>
      </c:layout>
      <c:ofPieChart>
        <c:ofPieType val="pie"/>
        <c:varyColors val="1"/>
        <c:ser>
          <c:idx val="0"/>
          <c:order val="0"/>
          <c:dPt>
            <c:idx val="0"/>
            <c:bubble3D val="0"/>
            <c:spPr>
              <a:solidFill>
                <a:srgbClr val="C00000"/>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F1A8-4DC6-98F3-5486278691D3}"/>
              </c:ext>
            </c:extLst>
          </c:dPt>
          <c:dPt>
            <c:idx val="1"/>
            <c:bubble3D val="0"/>
            <c:spPr>
              <a:solidFill>
                <a:srgbClr val="00B0F0"/>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F1A8-4DC6-98F3-5486278691D3}"/>
              </c:ext>
            </c:extLst>
          </c:dPt>
          <c:dPt>
            <c:idx val="2"/>
            <c:bubble3D val="0"/>
            <c:spPr>
              <a:solidFill>
                <a:schemeClr val="accent2">
                  <a:lumMod val="60000"/>
                  <a:lumOff val="40000"/>
                </a:schemeClr>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F1A8-4DC6-98F3-5486278691D3}"/>
              </c:ext>
            </c:extLst>
          </c:dPt>
          <c:dPt>
            <c:idx val="3"/>
            <c:bubble3D val="0"/>
            <c:spPr>
              <a:solidFill>
                <a:srgbClr val="00B050"/>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F1A8-4DC6-98F3-5486278691D3}"/>
              </c:ext>
            </c:extLst>
          </c:dPt>
          <c:dLbls>
            <c:dLbl>
              <c:idx val="2"/>
              <c:layout>
                <c:manualLayout>
                  <c:x val="1.3812375249500904E-2"/>
                  <c:y val="4.3078024337866734E-2"/>
                </c:manualLayout>
              </c:layout>
              <c:dLblPos val="bestFi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5-F1A8-4DC6-98F3-5486278691D3}"/>
                </c:ext>
              </c:extLst>
            </c:dLbl>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5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Pie!$H$3:$H$5</c:f>
              <c:strCache>
                <c:ptCount val="3"/>
                <c:pt idx="0">
                  <c:v>Untreated</c:v>
                </c:pt>
                <c:pt idx="1">
                  <c:v>MPF (Teacher)</c:v>
                </c:pt>
                <c:pt idx="2">
                  <c:v>Alum (Student &amp; Teacher)</c:v>
                </c:pt>
              </c:strCache>
            </c:strRef>
          </c:cat>
          <c:val>
            <c:numRef>
              <c:f>Pie!$I$3:$I$5</c:f>
              <c:numCache>
                <c:formatCode>General</c:formatCode>
                <c:ptCount val="3"/>
                <c:pt idx="0">
                  <c:v>27</c:v>
                </c:pt>
                <c:pt idx="1">
                  <c:v>10</c:v>
                </c:pt>
                <c:pt idx="2">
                  <c:v>1</c:v>
                </c:pt>
              </c:numCache>
            </c:numRef>
          </c:val>
          <c:extLst>
            <c:ext xmlns:c16="http://schemas.microsoft.com/office/drawing/2014/chart" uri="{C3380CC4-5D6E-409C-BE32-E72D297353CC}">
              <c16:uniqueId val="{00000008-F1A8-4DC6-98F3-5486278691D3}"/>
            </c:ext>
          </c:extLst>
        </c:ser>
        <c:dLbls>
          <c:showLegendKey val="0"/>
          <c:showVal val="0"/>
          <c:showCatName val="0"/>
          <c:showSerName val="0"/>
          <c:showPercent val="1"/>
          <c:showBubbleSize val="0"/>
          <c:showLeaderLines val="1"/>
        </c:dLbls>
        <c:gapWidth val="100"/>
        <c:splitType val="pos"/>
        <c:splitPos val="2"/>
        <c:secondPieSize val="75"/>
        <c:serLines>
          <c:spPr>
            <a:ln w="9525">
              <a:solidFill>
                <a:schemeClr val="dk1">
                  <a:lumMod val="50000"/>
                  <a:lumOff val="50000"/>
                </a:schemeClr>
              </a:solidFill>
              <a:round/>
            </a:ln>
            <a:effectLst/>
          </c:spPr>
        </c:serLines>
      </c:ofPieChart>
      <c:spPr>
        <a:noFill/>
        <a:ln>
          <a:noFill/>
        </a:ln>
        <a:effectLst/>
      </c:spPr>
    </c:plotArea>
    <c:legend>
      <c:legendPos val="r"/>
      <c:layout>
        <c:manualLayout>
          <c:xMode val="edge"/>
          <c:yMode val="edge"/>
          <c:x val="0.26964737192282107"/>
          <c:y val="0.80818949355468506"/>
          <c:w val="0.72769128409846984"/>
          <c:h val="0.19083924854220813"/>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dk1">
                  <a:lumMod val="75000"/>
                  <a:lumOff val="25000"/>
                </a:schemeClr>
              </a:solidFill>
              <a:latin typeface="+mn-lt"/>
              <a:ea typeface="+mn-ea"/>
              <a:cs typeface="+mn-cs"/>
            </a:defRPr>
          </a:pPr>
          <a:endParaRPr lang="en-US"/>
        </a:p>
      </c:txPr>
    </c:legend>
    <c:plotVisOnly val="1"/>
    <c:dispBlanksAs val="zero"/>
    <c:showDLblsOverMax val="0"/>
  </c:chart>
  <c:spPr>
    <a:noFill/>
    <a:ln w="9525" cap="flat" cmpd="sng" algn="ctr">
      <a:solidFill>
        <a:schemeClr val="dk1">
          <a:lumMod val="25000"/>
          <a:lumOff val="7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4">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cKN0Mb5z/cO1Ua6E97iz4mbpfkQ==">AMUW2mU+qgCtcH7v65yROwF9CbMIeDnWkZwLuw9Juccvdvk7BKWYuifia5vIcuVMU4ShXvbFv3B4nHtPVYi5m/C7bpXmZmudV0TMgS7xyaAn7SvxHl4Cw3LwDlmLmrR+Y2WWx/WBb9r8pW1GNQIGrN/z9Aqt84bMRBRTn6+ok1tMdw5fYyu5I70u8PpP0K37ZyMqdGFa0a0BQnvbH7Wvfpdz6V/t2W3VdwiJiW1LNGwBqTl3jTT2oQChWM+7O60oeVTO6YubJYlnbB+av3Mj0Us/oLGBsmaTUGHntJKaEjDwoiM4Ox+29Sa8MSFeSxyvzCFnRdO4g1WvcyXpkeg/iHdfzxA791i4DpZh54YMQdCi1UUdSzBObMynfAWb932DqhjQ/auggvb1iXs4JmXPxvgjKBS5QXmd2Usz1QvWRn2RT6WzgNtjZ5nRk3MQp+SMT/OvF28vUfEXeynGcly0o73ZCEzJIqohI9lE4dYy8o4a67XIgcaSDHBniqyu+0IUritUQOJ6GshoPw7qJ4YrHwr27wdttowmiPgLiB7DgxHkIrvTcD3ncVny4p3gZgohhKh47grdg7KFq9xinDhQ+VX/N5Yul030EmsbAToU5M9TkjeupmYwUgfSx72e/Rnu2Z+9GfaTp7oc5/gb29NDPxs+75jGkQvCSF+ZMs4pXDyh96aT/38INXFffDnyvurH4x9J94eq7x2ZsOdjEghVx/BeefKnTzfZ0bvmH1HnTXxPj8Obojp3oqHLWox5pJXM2pSg7bpr6z7XkJL6SMm1apvkFQ3Fj0tN5R7uqF9NNej1rSk/8QCXe596ezsuGZKrokwiKXIqWeRuWOFdi9SQmcwefwDtHhqgt++OHjnOPlQJd8l0wUml78JaWTAYCY71xNZSePUkhyl79/bCjCnJr0j4zJxSNy/7P7z/2vdbwZBk40xoJGwb8/NTaWENKmMui6UtBKnngfMji/YU1uKqhF/37ykcIwTVNnFdX7xyecy3/hdk0hPX0tlZ0gcFWD7s8qYn07Sb1CaMzCTwkSMqi8FGCwTMnV1KJnHvKo3zlG8VDYXV3LRCEndM50287RnF8IHR1Cd/HzuY5FIh4nZad3OSkLz5eGcxVCJZEADiEkWwZxaTmoyrLeHPt5oJRCgN1Lj8kzdRTD1lxCFJbJ1eQAgolXKyCfclTN7OYD2QFxBDqH/3SxmapKdv0a9NWJmTtaWzwlsLnP0kor6kPcE5cGtCOfdwp+2XYii6sOjpwDhw6/Mjt90qt+niEPVfTapbnfKkFO8PoZzrqnmDyxk6Qg76R1TjG+55asFLljrkktlbqhrH22R2/PVW24RG3syYKxcEZqfZ2XW9guHZQQgC2d2HjKx6hjYrhHRK88FEiCC3ILmGk9Em+HHQpovqYXQlJMqTPhXvEte1yFgnhpdftX/nyNgSXhQMUQ3TSWD+5p8yj8aY501HFoXM5c+emUJp1BFOv9sKWLS9iEVg7W6IGW1Jk6VX42PpaHWwDJddc6Jkp5dkwLeYUtxiAHL1XZbFVEivcgFTt7fXIoS9sVz8lUvA43zIFmrQTbjoO5/R3+4nS8kdOh0M/6MltsZbJr3Ahw9L/lN8PAwS6wlFPeguaXQ+PBPhdwbh9fVPJH4hCerKNqANjgIjzsA1/b5VNZ3OP1VSOm/axJSH9EgRvKa2fQDdxUjne5mLeWR1ji9s7lbwtTX0QW1Zsj6y/NfGoaAEuaqBpC83sGvD/B4wsE72sdkVaHpi6lGfdAE5uxyABpa5sLSsyuDnbmXt14oPyOcqWwFwjq2wSnM2BFlljCrTqGY1nL0qpNZ2u915VB3k4F1/kT5i4/dEBz8hDfkoI74z9J83bz6+FHV/JOTpSKiEzVwt3OVmY3yMdPK7dl9OrYHFjLhWtdTjrrkG4T/Kn/3cjRLNZQz55OR2FL34UQwPBF+pPIOoX2Vu+Eq987PFvbrer4q3rg+NkRYyngD6AAdQMWJ0XGD+KbOtQ2uatxFiBy0/A6PE6MI1O/+YjEVwDdiNx0NE/jiw7KOuENTIc3zAiW2surPZonksW8mV0asbvACBcvzuDPtsXRaIp8Uiizef/mLWmiB4M+ZKFifKFJnvTTR+mhpZzMu8dxdL95oPpMP3GB/VCQuMki4PkVHZNdpEFAGGG5XMr/hdLu1uosHJyhxsYCX4CWx3c54criYytXa2AJwqcLoukvQ3n7QNBi9P3lrNU0/7GdwH5kQmGeQaylIxnGbBynV9kKFH/wmABHIqzH7cqZ+SpudeH47uWJeo6BUYnslv7j9OuXjQxfUoN90rdqjEFVpt4ZON/mGRF72ahpmdHFa2WDD/UwY8NqpzN8/T5+pDLfCtbuRBbdNwVPDB6rTc6/09ei5+lO8gXcMvx1NVdzjmLBhWCtiOeiCtkK3323RQkgDVLnD3tpGrF/oRDe4/UpXQaWot9lUDyNI8Dn2A0Qwni9y5RcWNNJJezK6geFw2JvSm9E1vijYDJvFTXO5cwhuT7YU+7qkrSsq9m2X1GmiUJW0GiC6OP8bk8I1QtoqQJbkTSn1HJCeif/+SL6+FXaDIEctgnkb9guZjflcxP61BOrUXyH58l1pCkXgTAQF0CLfKgYcJYnKP5+eQns7wHTI2B1OgEoORYqZRJDe7Lj2UOlXHTOCVRjJQ+MmTKgvKcN8eeWPnWNN2lhKld4lpWyK3s2FRnlK/Kca23cyxJ6bKVR+Ce44x0VIvr2KMGwzUJbrH5zFjSDwdkYOAvHf8fpIMBZqnhOJmLfpNabP9HjDwphtkFaoQazZOce81Mjo5snUB6Ey74BVjViSnv4AHMSYUiQd0U9VKlG9/M1+gHtpBSMcxkUobcBoQvLaNjVArmHYHq6xmcVci8uKeokQ1Mw9Y5b/9KxbwsDaDQy9lwZHMTrCDbIxDzZ3IyvWMjqK8oTO8GkG7PhkSgB0UOyYar7/MXTKuXjYuX8o00YppKlR7B1l7XiebgfYhEGFum8ItxqX/yzh4urJ82SRWzPTl+Oc9w++yoURsIe6YXqP+/OqK0+/5KI5g5VbAhNdVh/Q6n+alF42btHxQHOMWWU1A189bk4tBtSc2XhB07RiIz/O+d3jQxiPFC4VNUggM4DgkHTXL0NP3DwvJzZHynwHmgXu3zRP+raingJ3SnRiQuXwOKvQuEPSup14vz8X36JkYlocNNqbGWBRfGfcUXMnnnuP87SWTI0PF5+EXmAU2O90a2oGuG98mtNTJoOHSNelpdAj6RQdrbU/3pL7OfrxUrUHWUUVE615Z8HFDrUHO/pToBfnA5WQcR60ZiqZS2kTM6jjCmwM6XTJFjY7ZDadpOtoSwGmGAS/4xfWfIwPpwQLI5iD4SVhU82cSEvzEFbilUGC0/zEfc8f3eCkuExnQf8mMzh8PJ8YfdANzOlS4Hn8ak0jZAaZJ1IMIsK7uZGfBLLIQ4AYRQiY9V2UaYRWQD0di+7EaSBSSmQUFW11lnJJD8dTVaW/CtSFLdSmncIvzmBQRgB+jBT6jFOuL6ARGjtiJ7lfRueXgA8Nsf3GS4lKMrir+pK3/OQJkbs32/PTIg+e1vDjvsMRahwMlSQ5kSXjMoRhzzjYIfZioPRG/8bnFdJ3qsVAFeBFHHG2Mb8meMZXnBNZu6BZhJT7zDsd15gp67JvPUTo0i6WqkH0BUBF2/8UFkaVrotfuY7W//gE4KGvgsHp2EzqtaRkc880gSUOrhuNMzdBELzlRZVsyE6hnBf7U3y0aKHF/KIVHaysXTbbP6aNDqDWXW8SpV7Fl10srDfW2o1ukaHLzZvEzzBHOhzAnz08+aBpItb/nuO6E6BxQ7gaPbQoqAt6Zru927AWf7Q1hFZp2WVAywz2NVTdKUQXl/kSvEDglBud00UD++fIZr6oyhcuRYKy76StbXms2TIWYd5BkiAU8XAIgT9saGJxRHx5u+pM/bVT4PfLydsHAdhwGQwdle9vd4w4cMqfgxeaxDUeavxyVFrrSVpjKogxhtkNqibzY0IhwRfRcC7oUgKUpd3twpS+OnQQCN2YFf+lQScXvLNo260C4wzj5SnU0GqSfx6iyeLKfqzTf/uyuK2IYtbkeCgKlb3KbpuTaYOS7PwHeQKe6mCfKISiatjd1F3xBtCSyTczwICuxp8eF9ARcj7F3j5OgZ5OB5iliU+/RvW0vB1mWvubdrCsM8nOp73C15x/QMxUSNo8dGMcnMb69jbnR3jmVrzslELZ9GueteOzQ+WQIiscl537iLNTPvh6fD+8R8BACwFrzrs2784NZmCNzxZsIx2XL5DypqqM3xHFD0G3WBthl+IWNxwbtIdzZ2iXogFuQbH8I1Lbub5YvgpZamqP0X9eqQzykKMFMh5haVZusk69fCqlFIBEjNASnxzinHI2OotVfl7lOnfRYHO/0U9ExH09uXNjyFKKN5h0Z2hygxkD45lotxmxAATsgfHIGgHi9Vg349Cx9AqDVtPv4L/ao767CAXR5LVpzqQJuowIm4s3wLt8yzJ/hn3fgV4C17Tf8IKiG3R0zxfVemRWgCWVfxsX9YYRAVEsJ5sSXjIvH8bqkeZ/Piq0Nw2XIXfchtvsFeockx5Ma3stncTIspZZLFcSE8uLGkymKNyiC9TH/1v2tGpsc7KQ1WCSSozMpZM8TwRHsLbyMbVUh+j7oWrBh0+9q0LyQbwh3B6+cpy/G5yUvs7LjDMyPIr5IsgkYIdY3dM71rsvTJE3GhRARRnLM3j3MYqdKu5GD2TVypOl+97w6IAwuJz02NGT38QX3xhHoad1N7vlei9AYaK/GpB5WIReZmUjOoCijsk7nGbyiNdsoL8pcIs+5wSn5y4JWgsshWowPtV0JukjspxT3K4BII3przM9Y/Hf87d5MQ+KS1iKm8PsLLvLM5swPlog3aR8tv9Lc2VBavZf9E6sCGOnBcvkqntyXcrHDdy0oCIqkEfRbmaPTLMDwtSCdl4a0rhJbbfgIaIAJEbOiNTftQYylIJpvVVbAu7LBaThdz7utI/W9T1EOKTPalzeLmpBE2wonj/3CK+bu27FSi0lxOWyNF34ForhyjpLKMmV+89mhuFVhIplpXPr5tBGMBphs0hsEBmC/eldLmPbj+w0WeSYjWqpjYjO/ytPCHGk1al1reva4layMusYhGJ4YA2YlEXt7EfrMRdzhWa4wJkaDcjPCjEOSgw104GI659pn+bdvYR19xlN1cCbt+RlJ5fXf6c/cF9WkOUibL2Spy0nWENmwNEohQsPrxRkv3a2dL2UH/HC8X7q92WGAPRGakmCF2DoxkdVExi0nuYc2K5YbTgHzdHPSSONEqYgvgqdwXsQgtv4vI8NVba2OLNl87/ir81jTSTQOJU6cKUffhXFGGxGfDINbL3evE4PPVZXzzHb9MXbLpBOqifio+XbJHUxjwpf+TQ3o6V0aL/c3r3KqWwG3HUWHGdyxTMnA/HdsYQbD26FxufsrOEuds2szx9ZoFOZ+u+ssIugfc80XT/2ZVkMRANQV5p+DRrB7R1A1pe3hvzgQaKb38JiG4uvEc78OcR/QqlUvlGZg8hB45S18WvMB8Pr01Y31haMRHl41V1IrXk9JYtvVJlUJw9Vb6kosUkz7fWecSKxYFr80ikdYQkuFM6O+8bGAQnyXejQBOKZHCFkRfwu1GVJd6ywnaMpeffO2/AoFMdXZdcDm6Ri1tUczf7jGtdbHuxB8DNsYFg6UXL0Ucz5zDhfglL4IG43raT/gSiMnIPLNVusCDKKVWbdEJQs+4dGBuOEjE4eSOeh+p7r9m6dnzCbzbRrgiOKr47qG0d/y1anoTJUc9rJyiUQMRmKgMMb/xuwKI2M/CJL8iySe/xI0XYKfkRllMHjqmtaNEYq9u89wgaNJr57N9C/BxJI/M3i9tgk/2eGt5A55OkAagz/1u1A0F2I3hSML5t9Mh0O1W9AAQexPm5cEr85BVRJjrS4EDxqg4kXTzdDFirvJnNjPdH8xrW+WsNcdJBKZzmTqJvorIKKA1V91JheN19tfIq1ID1vVlt7S2Pmes+LDk64P6q7EMlcHQQAJiVjVUiR+8sAiB1Jkq4d+Ocg5iLDaHKHZHa8fzhfFO0gu1Z0TbF5QDSnhdatOXpgls7FkJL353Wtz7nOaA7prLdI2QUQGi+Grfjw6m5UDMURBfVMUNBxc8G/wbIdKVle4rdOnRFHcAvU/R/bqTSR2G9ukvrWBJaD/6xJ5JradUaSNHh5UT9/w+aacFfItqTBxCH0SVZW8jflx+wVFw1Rq7pL0XZ10z2YM2bnrBGmdi0yL7HRJb2fHcb0krq9H7tJ1jfrrVABVvZVLmJTgITrzR1QFn6IshYSbto1EuxFWkKDEttAkfC7/6ySVP6UhEAONd/xHGZOsb/YvwrBfUr3ARd5ulgfE+OxWqmwDSDVfVifSH9cyxyuV5eE5ULxplhDkoOxMzTeZqBmLrTBrtBd0Mj6TqMwkZpSG1i+JFhIjPI3E7siA8nMSPfki5X7kT77ihCxCRxYxh1/SuSNg5sEGIyQ6ISbHdZl48v1FUe8s5WOlXBb0LC6OH5+OtDADyvtz1jqCKyqBrgNp+d/l7FlPwmXTqHUmTKxGqb7OZa5cX9jIvMUe8fa5S/NAyyfLBFI5R0vkN2d3Do1d5mF7Hbo1ha5eZyB5wgfMu5z/L7QtIZOOp5bssfBOGvomRXkypOdw+by5iED1DJAoyx7CMiQb40w9A4g4v7tiohgsvHle50mzaJKpzSc8ypQjoL3jUumfch0fxiS40JrxLVfAobWfwLjnKulWfebrOgPc6bsgMf9AbhtEHdJZyXpKv063d8z1HcoMOvlnzO2yHMZCf0c8rz/UyIH7YB865pw39wkqzdaYu5PyP+ERPwlG1Ud6lCcmYmByIy1c1Z/iWAlJ/Ipy2MAN//4Z5id0oRCV/WDaooCSHbkMHkl5Gx/4Ga/MwkqRZTUn2Ztp7FpBM4RVdWBVVw4V+AaPciVQhFUfhGcttadGi3z/7CvUf0og9+SotBy9dEXuak3zAX5c0eB0qoxL3goB7ogN0r8Oly6mOOdnqU5/N/eDqO19UoQmMf4gzZARD86pCXeHRIOkWpWdrUiC/LP3HCWcYFBCdQ2GLrBjmZarTd1Zl5izq2xkYbUbLApVYUZBESH6gGzsw++BFH7O27Z8r+iHvjXz5hSJZ0pzlnfbEpM/zPOGg+2I3Nr0gXgrpbIU4tv3NVcHs2WhzzR82k2qtbVqZ6NeUOGb3ae4Bd/PB26wxx8Id4gsuieJ1iFFlYR1QYMeeh/gkNcmxuRgmgUXIof2YwStPYCjOGXX2UOPqTSkKJLUXq+oeI2I/inqC2RnEKyiRvfhUjh8bxGBph5Nxeim4VcwNLl7uclx7kzRBsISGMl187WFehfIYifxZ60eggDosPFpB/nuAhvCYL0s+oR8Qsuw4zig1YR/dVdkSt8cTZSYcoUGx20owPP5Fa6nsp9PGUbYSR1uUmAqoyngIZ9zXpCK67PTO2Qxe4LAQZiFbo6pQKOXIgwTrEwJORXiEPXjuSJQUMtcM70V1QBjhcWz9ONJ8f6WnGqxwjpwKitXBl77JJ3932err2d7IbvWtOp+9tKC5wVxRQ9wLjvMQisy1NWHFyPgXEkzMaDAP8XS3ivnpJpGHXMCT/h4qEPRNED0RQYiLNKdLzjnhV3aK26EtnZqewisYSHht3BVY8D/JVr0IXuYLqtijKtGz6cEOdo2Ej/wrscSaHX03R6ZbuH1GD8ehBchVCtjUg5A7l+09FT0P1xAZgPJwDT5crsPgn9ER810njECOTUqqIsip5XxonxTkiEtYtxNzemXx0w42bN1Iu4OFCnZknl04x4kLztB6xZBfbhU8Tz4OCYfyt2GzlxWa9IuBlwQEN1ZElaSiJw12d7BR0B/6AVsX7R3j4mPB//S6Sekfn7ifLQPSMnz0bHB+WGl8FGHEq2WK2QyShanVTJm/3gSZlJtuw0B95s3X8vl5pWkyl4cP6+0/FpO/2Pexy/R1mOzMPz7FPvd3ymzqehW/kG8l5X7JF6/xn1DOWn8YUHwu9KbF0AFyVjNbeQDPty/kY4IKMfoxaYQvxdG+K0DqO8SxpHZ/zJS05pqqA7Hnr/Qp0c7iu0IAVsy9z1CpFXYnbjvmrnn9icT2P0iPxAtFmC5SHDXYjZCbmL/llxrZmJSskANwMMMRYZoGgW1t8bVgMsMw6E1z/35EJIw/3ktgd6cTU5IlWAsuTtADFX0iizGoDluL6iNil7+8KrPw7/5mlx1/NlU/6PR6zPRgEu/TwMz1rZryYalAGDN5HwOpav91GiCr/7CFkio0IKjCdHKmYn+HacMhyOnQnp3E9WvhqOzeiTGtnIAfeXc/n1Yl3wVENicuGCtoe1BUhvn1YgARWJ658oj+HCnFT8LiSfZBBPjO1cKMxupCJ4lmWH84EH4cYjxgx341hh4mx7lDeTDevURb9fXA+zN2Oqoir6wDJ5FGfJJZ2JlEe2f+5c89AkH3/QzPSXaW4sqvuSvG9cCwwMm7njSdk6nBPRJ8POAvXQMcNNBzW1Yny4a6VX2pgilu6QflBAK6s9Y/R9nT6BuS2/nwZEqgJfeEmsuZSBSMrPTeJp18p+KUdonnqllUDmBOWqhbOmIPrne7O1/VsTLoxTVV65LKZKP6qdO6fzzPc99HLkvRhoS0wWH8naSVlLtTO+tbD8OrYjq0VSaxWCnadu6i3wZHsnWAbJFhN/kd28dG/vTOtspz1P3kyNFG3/7JC1JMyHVsJ6HJEBmPFjvjXiLSYJVOpYTJ0orNrCg9PumQbscj31OG0vQuXGPnCjAd9/i+hVjaCRxtcUKLoRS+XM479l2ZXLv8ctSimIGOFS/E2lLJQBnqwcBRb9ReA5sNDCWwf4OrAtSdQcAKXAn11Wtz8Y1KeFSUWuwkO+shdG+F+LcAKehJFOeJHSZIGqOj8tu+m3vYSLfJ2lh0cmzm6IHl3RC9pyFmw2xRumDipVoM3bTUmSqftQAddGqnw9+J0N/tv5ZKhDUe+lRcrftn8SvWKFvmuKiqtZMoYX5Lvn+t8Bzuw3A7aNFeTJjpc52ftmmT895Qd/YN8GAFF2BtyMkGygM8Ik9wEEyd6kDONKN1uQZiHTIzQmK7DlmPvWtOfdNzA0ddNmUBKhD+sCHUmghSDZDeoFqoiWP9txmnnX+nDaS1OAOJFsszC2roQMcv3C+pWHdveNeyMTV2W8Gg6e2vub4kouKEtmX/nLdd0ZG+4rIF7s7Yv6ESFNdxfz5BBi5OLHpcBf70Ky6p4DzS3HpMxI1ZJNxK4NcKesgnuWhM0PFzHdJjtmOz4v62o4b6AC58d0WldH2XWRz4lFq6hqFZ5LHj+0mlzn/bf1u+rr6xnqCxPsRLHnMKLfDTANIWxwGs0jmGyVqCAXiMRn9lEdfQvXmsSkqIDLkmd8qHfCJgqJqqS0ODiD08cyQ3dp8CJVf8qUYYKKbaCS05gNA+im+G7ckaZlWXUbIwPivbW64p8HbcqkiV/3x0epsvWSHrYF3212P2tmn3ljuu/vZoN2Sz4nicFUwDtNuObdBL2f299kw/hF39UwtNBe1OFBkk4TLoQ9frPe1aQ5IpQE3KlmeEgiSBBj+K/vWk+XtHHs780Dpigo2mK7WPrZg0MnsvfAR0ZwAcYTiS8rqOWI2dyoV9OiZc7FZRaoQ9WRSRwMxA7SdPT0tB+Eh9E8pY5lgnTnWPw+q5JCTRAwyrNm9G84Tl3vbufg3ZitBb56NKpBJv+6tOdoOhVmiqWAq6Eud8pBhszmFv8OFfNrOPByBz5DxTZpFho8fKV4ELIDaLSmoj4E/5Il/5mmiPC772lg69EAsTNs6ip+j/Wv/DGpo0zd515YI04Ia57gop4BCo0D8Dt8fI7FSHpiJbfXqghrKyNlLxqsNXYY2lmYwczUrT/XWVAMoXaJtEE0i1wSqKN4QKLeNYSFF35H0O4GGn8pSaW2tXLLTCzWfmv7WUcc4o0D4c/k3OpImqij45gaRr2ul5kMw1046a/ibtSwgPK7NoteLxptjFTSWSzdJgiKzsB00sIUfsl5wjzDDUvL+2qBD5Bbwqu4SLf9AGUzykJh6jxtclcpqXARvgtJT+3pxRXn8RntmZsZA1MmzmWYbDMx47n96DqzG9vo20cBAZ8sMtrrQ4ax8ED7FJvd/HzWBNKMR9pWdV2QzNha08+bEpTeBt7O+LfKIJ1+ceImXeFo5RrNBXLni0fqv8P1R4ZpXUhbDhGf3W5DUJ9CdqRdpDs/yxiFo+wJj0r0kbfOIXMkL+Mq5LBBAb6EsTHA9gG/9Ebkm/vJdvg8dwWdRGoAQP/BRPHR0SGdIWWCY+1TOeITuZestIO5nyl2oeCuVrLgqHmEOBTTC3YcZDgDqm0lADleRERaZ5ojfRzmrv2r9FAV1WZ+tnv8YIPMQota2CgDKfMJp6ORQ07tKNyjUUnMNt5TvWs/WM1iHUtA6F4m24o4vEMmgpWltJJwX8ZmRTbwz6inZe57veUcz/LApBcKeawVc1CcAzkdNKLN7Egz0V0qrOYFmN8Ze1yVOI1ZzQKA8Ju0al8oIKKjjVvYVt90zRKVN22NPXJoS6aRmOrrl7Ikrnr2w4tM+xbubjzRQU2F9S8+2WiA75Tjo/PeEPzhBJxnrSJAGFXXttKQjJqLQGVNck0Bk01fI/otSiGjr/w3ZDPjx/dH9EMQM7vTU7EIFQMJxAB0k/tN266dgpntNtOu6eOG3dEaCTKnd4eh2gowIiBzhnExecbCHo13Thjf+0QqYDkJ4Ei470fxdiy3sQUjBkJnREd8IbBjd4aRmEj+hq7pj+DGnkn2egGpn5M+DdDqyr07btYJDs3dCwClzxZfQc9VuQNZniDXI9BDPROa+PpIGaIPKWmQJINKpVK2ONnrXy2dnD4CMv2+1uu7RIJYlG980kosehWUJEpV6Ju2L+2UgjM0M7w8j1pznSLr5uJyR5flPRY/kSSussq9aDe6bIxdZN05tggXoEQ6wS2RG4O6P2G4tDyLA2mZKH5MgbEdJtDi0lR7+eWr/oW9PiWhhy9nQR0L09uc1ZMs94R+/UXq4NYYqcgPY5b1neYYfTZpnY612nOE/VUlPsUqn1sjxBK9hksbfxGiC1IoID42/GYM3h1caxyhsTHsif8BkALxl1brTYXRWnaZUuNpbdnQ89wL6CtaaslIGfKpGgIqIcNaWDNztCDIbqA0s79dk60loKe1JL11vcsFqefu2o3lDHkjqZbg/jqzTwqwkjNF5iRoGaoo0mYNrMaYqMYFO4UN93VEZDT4zl3RG7e0qyF4nGRf96ZtREO63RQzkZYxXLfyA3FAzt+LGhvSOds25h4JXHFxKAz682OknINlxM73RjOLy3U0PrAUaT8BLHZ1Meu0nFMQHdwOF0OORtC7IaPQYB92fO/syldS9RMf198+6IDoLgNIY6SRu1oYPFpiRUy22iQfsJukhPzVSx/qfhuSUd+ki/5gzV4qYQFQx5Xf7pc5+jHMSreHfgj1Z6bPLYulrXhHzRdi4hPMDjTxsWiF9QB6Rs49Xp5bifx/rytoA9GGUrozS2Q8d3HM5he3K4dQt42CSQBaOSVq9IDaA7C41zQ01e2Pw0Q1LmRu+UMs7EiuhtBaclsFV/JRtOsgnicjqbnyYfok0oGGOulQFx45hLqY68y/wwBhpKmoso2eglKxQVMYWYB6TYIvQ5NiUHgOlTG5C+CckHI7EA/bQwD9ISr68kZZv0SZXU6XKzcG6WeWtuQWI4G4Dfob9d0Nv9eNOa+OE/0gADoBBHLw+ynlCt7Ty6oLlZXh/Ab4vNQZ15pmPFA70l7MoXxBLGH8iZX5bBqWybsy0GagHKY8WUYaeoA2jnIq35IyY0UOeJLNc1711Omp2pOSP98aIkqB6ilO0jvC3pkVF4zAxr6g9eXDYZwPnh2fL2AMXIlWM2v+1P39Zf2lI6P9gO1TaXWEB51ASPi1uRZuOET5NkBPHVg2mgajP17t14o2hEYXCMI8OsO0Dse3vgenRnGzG3TGN8TS7g6+H6kB8i1gIMfOSx2ga6XJFE3x95jFekrx3d5r8V4AlBs1a1MQuKUaymLyBFdxbkAYMmUYAlcM5AmmLBIDsBWPvBJP8nTGk0gH7L+IvZC4pU/RhGBX0MzclxG08o78DGdgjh5NgpsHRDGtQBpSJLvSEJHUZjRllv7Viv/274+bUWClZXMeUi/P7TTfqJKwNZRmgfhTzLzDC6Rmqizyuu7i4tmN2jcTk51KRlfEs7DkMOfL85RoXhuO3QhSwr4SvVzEDCULbZfNs+Hsm/8PvbMxfU2krGD4UmVkFWiOgPqZwVVGQw4dYxqWxXh7P7fvuH47imJXNzh8ssj5XXYQ2yA5Sj22MxwPE3AxOk8drAGHLX/pno+APch2mH/PcBZnmxGb1qkkHhjk9D4dwPV/xsRc6Vgw5rYhp8KlpEIX2FFwBHEd96bOElgjjtBQAgjAq5VpvsUgi/Vb4E0pinioFoSheRmgyqowblRsJdpiSg3K2LdnHD8cDj2eK7NB8E/KhnxLy0/Y9GGO3fEZSfUfTTkGRu6ykVKaNqRK+q1wWLdZAUieanVR62Q+yEy1gFxU7S9pDDTY2ACHQ5nxBfYGAZfPeNelgvGpQHsehfksnCdOM2tsJCum+AqMuZhLcJ8daEPfxysMlR0AxhFAqMe/EIfKd1UlgtH/6g3auezBK8/8qsnfyJr68QQEnhMaZS/B2S4xiIl7Vlw0qXxgNQgk8YrLkKlC4xtMlAaksFE5EciHsHUCT3DBoZQz0CNOScBXKDxcYTU1Qs1ipgMJ+5VseISrXDbAK9eL4QP42FI/GHWBuJg9gDGkmq1kiuMaysoffdDcvc9dU35IDD4wAuiywwlI2WdmeEUQCcAClz6pVFIpiV8POgpJx0LY1bo8vnr5v1Zd6pYpl72LjBl7GQaIgSmtL53Teq8r3Uzwj8zc6q5bB5lDS81G+uSSh6bTRfcC/XxIHJyt3xDKxXt1VZsgN5l7zsywz7wOwTYpeFodwnkn+S7ngdeVS5Rxecnxb7ptorQwrYcxKGwO+aRpAc6YiYRClRznGQDbdbJrpzu/33lLkuP3CCaU3ihrq50bZGl9iDfb26hRoTSnS0N99R85QyCUiFk84amNvj4Gra76WiSGCVn4W6GzZyNWHQD7DQKtew48H7jYaoolTEcDqMg6wGh9EO6xyZozCI+sDrqutxBW9Kqm7VJovqXHtCQL5eUv9cSp2POIpqhWXU5en9P5TXD7h/cHMin2CmZNpfTOxm9RCVM+tSNUVSpVtHuuPjyuWijwcnXChL8tKD6xZldPGode29Mh6zTw7nW2YZW9h9IJPPi8BaHsrny9dGWTQ02xOOvib0VZHHDaE6yTLDpE3xep8rKE1GeE0TaBRQ8f0uWWBAGWXC1abPqURTpR2GWAjLVT1qdEtjNv7Q7Oldlmqrgx+2RnOOnXfF9Ev/nk8MmvZBVQter6ddYX7zOfqX03XshPlwh9ggz9mCoky+IVP9VWc4+tGXugxZSLHrV9ZUqE6J4qeDoElWqWKlC3j1kUeNzKIpJJpIpz7JeSbBUTU5lr5dgjjTYCo/UEG+hLQd0dLWU2hI9zQ+knM6yJWuQTTeYgVUcoApIn40WCTmMb3qHsGsJEizgnwwvQ1Tos1T6TO2IeqCter9UbI63v2crFMhzElsX3c12u2Sdgo7PpqiHrQ7Gobwc9UQZ6sMf/exyRO8ECPu3QrZAa/xyek3LC3tONWnrBMXLZr3iH7e/w2hgdEBNwhshsmjuybiiyZVDsW0NI3CjpszgrZPEBld+MFD+NgAtWl2tQLZwPZCxKLKFV+nz2qbeVAd+5wtFLVaay0AmFBAog3OdXUJICEuRmW/TEvIWzBrx8gZHJyWGh+Q0kzKRVJVrnZ+4V/dBaKiNortXOOS7hV9GyBtZyBj+Acy7+l5oLEBHfzbVjOWa5GJxVnZP9ywQkrfsrV57pwM8uzxgW5ErxsrhV3dWgFNlI1gLhgShiGzPTk/xT/HqzHjNIi1d7EVVjLjhMtpr6HPJffGSk5z2rYM5JivU0W4Y/5TUNTXUfhA6jfMEf70qxjy46RgZ+YMUupJuqabIfWYpPPgnQ8jy75ZqDcR7kKLVtcONBx3gisbHwh+gZn+no6LzOlPTUTlJD6OfkKGR3Y+Y5zYoINX5MP4eCebUFfok7qcJ/aqxXQJKtUEqllaU7+moPb/TPtq0vGWY9AtgqEwHo/CGQeLRRILEXmxSpLyv8rOf/SZvowcr9Qfw84muSxODHHRVESiaCKibuvRUm+wuMTHnstlfmuAUzrSTTob1ClhHsJhjNcGHLKfLWOhhz6CLt2HPxqZAoypG7f97ziDOJJP2zWWgMjNvq/YENXWPIe1RD3tOhCzlxEgzFRuztTIoYoKjpfggodYmcUU46vv/jonxK3016Dpvsttsuu/zSqyXaR5LlipRKbN9vfUIBLVVTCCKvcFCowcQLLCvM6btKNlsKvm+GrsFCvh77OBTZjiMvnU8PDVeC3cwW7COS3IZqPDfjD6M+ph+95wSwb3PYGYu9csVLIXuYrnHrvYLhpiRPtAnwXkEyRfJ15Td4upyla1rx2jmnrB1QpyPlTWjqUTixC+6daPaUMm5CdyshOh1wOS7XX+xNdAnxGmXatsidbVSeIWPWFndvh50OO/kOTxFIP7tfG8ijo7nf72Yc2QXYUo6CQsckXeq/u0/wROR5WCNAGNyEuYZlROo1wI2d9Yy5g+Gf1b1jgvaD3QsCs6q3hLKCdOj9hXCeG4liR+YN3V7XZbz2tVebOC8ZmJINL7+a7HKBIJG3Fy9VwY3iRAIE9sOfxwNsV6NdHCmOmOkYe4chzcyeHboow8TsF1kiArRKYqotsmqgP9B2QUgibvx7CFhIQh3dMToEjfh4P/XJky1JZ3jammEtud6FyxGOJ4lAObnxQbKNaC8BDUVKkMbgWOkHU9T1E6OjIsHo3EX4FL79HZMWZUuu6GRToRCz+FLJyYbS5I3Iac3h68eQvCfOyL0H85fNtZZQ5hU1DHtKo+YWCcI3xDmXKTVAF1fah1vKIPsBDdYraP9Y8Nli/82VeQDuCRK2s2+nOmzfNSf6ryAUNmA1JV6QYYhmlofwk46CzDyuxWHW8k9xy3ctcVM3XcDGQuwKwxz0XoSGUJ8ut7aXU6yw9XASXJUpfFvqZRJ3XjaFENl/SV59HS3QI+Ciq7vWssWfF0ECzOKjCzprFEoLIE0SfRunupL1dB568WMmpTB3uN/E9pXTV4DjG+lALMn55RO7h0K3bmfOkP7+npS55VrlPvA+illfDZiL8IaQFN2NtKjx+nEBekLewP1f7tI4g7AhVlfU1GerbwWgKhcM1k5bd+h+sAXvkdoRUWwSH8STrflqz4cKw0razrBvJ90Xct7LbiEZR6813oLO70Tb/q432OzpX5RRDzhlLGuwMdFAWvjKAHHni4Vo7V5D0Vs/maEAXhq+IuXY1KNKButjVe5I6/tknfnwKC76pX1Ap7ndPboMvo3tsK2YM6rKo/tNQxmco+fAM+H00e6VO+s7eSkwDrnw0fYXmzuT++KK+jm/8zdYcN8L/BroIyqg1yyy78hYVloFw0NLAcJj2qhMHSQGd10WAlPzZETqgoHNnURjF9KZnchF0xqkzPFgneibnpP43otxNjntWkzm/8L0of7fOkDecLrl71fO/xJMCGgafLhmHDSOA/zwHpZN5PzImwV3cI+p1h0TsPGYILPSRw86P78VEGi1uxpd2GsiQ+qkBboAPIONV/NJkXcvdiePEFbFmO5OJx/qwoyk8ARViZG6jwT1zlEk3i7bCrzftY8uvdaW9eHqCU2BcdZ2sLtYf+5vBTlC5y18b0h7N4YgIEWMIgw5h5dtNQJUQpb9+TJEk6wI/pWlOAnNg7WodukmDlEWOupHgCkJWHwQJkw/bGJfgyPlmL/bv+mlxqJWx1cFkDfwAEdMw1XTnWN53YrVRn5RCpKoxTKUsoVr2Z/KzHiYHjrttGAyODir7uyUsl2r5JGZ9h/QI1IOSkTgdPFv2xQ7Fe2Ya3tTZlM0Z3mpIgwybuCTnJDKCUYaJcoMXEJR6Jtbp5yc10xqeAhfPVF6GkEfaZfCSecjV2E0KWUlavwNB6n+KpA5FMDkpnK3x/LGKourphkx2lRgPZlHuFCKteh8GO28SzhuoBp4TrnHO90Qh+RtwGoKxCd0qa8dn21AU9/WcQdkkLZjNCnOrEuZMFKTDjYZfrF3Z6s99AAYvD2mgluzcmihsxuQ+YTEKnOWh+uw1yjfahfroLckZ/4Ruo7jb0VJQW+kyqc234htAGW/Q1LJwzPxf5CT7xmbdZD5MHvnadOQaWpDc4bJc5QTXlMLk7qjmix0Y8UPkaaVloR6HG2Q/AkU0+4AVxOs7qoMozgqoJfn2pJqwkBj+aJcZO422Ae1Sx3x/9et/HTB4fXukSQ57LbH0x19+sJOthCWEo/305wuiKHYg6xrrJqUL1LUHabELe7u8or5ySt1ubt5o2vU82a47PkJ8vVujhf2FDt+bKUoB5AJvkDA9R4p7PNit4YuMbg5PtuWtWKomFJsaRyi+K3btjrU6QO6+IzZl0qX3yb4TJ6rPIAZXbSrbHGhlTR1vzAOHx66GBjefLiFH0buRiLqhUR/vS52A0tRHbFfDUBoCpZo2svGbyga7+He21tEI5ZERP56S5xAcye0V2EljXmi7wIGZSzmulydQc9kOWeM4JZx19/VdGLG1sdT4wfcUhy2bW9qw4hUNwe8jneENawcZxR+z9JdDqsuyoTe/c9D4gkdRRbHmMEx/zdhQRTI7ixsiI+sirIIKePLxQZ/Rzje3ZjYa5iBqAIG700SepJ5w50UD8Ob6BJu+iZ5028U+FPBXb0N7JRc7TObLLG8giT6od5kQz0mY9PqtjK33sdWozmPxuUa5Q6cxP8NA9SPkl3rvkOiW5uDzgXJUYC1iS9f9+g2eZPgOTpDE45WU48QXfy+z5XngQRJJ8gP53CB+U4wDobS02MsjTIQq+ulPMT2ZVT/kv5uTIKdWWlRBCSkt0Iome2hvz6aGeH2Q388ta6ohlixM4RCV1MTtZ61tQCo0ke+GeUMTMyzUDGYIEmY2dGinQaAfxVgZcGhSFEz5cZJogAnA46tv4tG1laI8R/WDPCuvKCwDSFURf/MgPG0HKTL8UGHyWsPqFEsUvMIKNjqKzqY3euE7iQO5rQWeWE/01SCvQUueYkFNAaYhNA+aW61bupKxz0ejFxaH5sEG/BtfhtZ+WbgIt2iT6qHMqSSsdnMGc7BGGehCq4Rsva3WOCbwEbq2umiSeaAmBpUbyHO6xXkgbxiNMuORPQ7GT4DpJj2HSUG81qeAfWQYa3Oy2uHeaMsyrbuGDNAeOWLmS59mlLL9RtlhD5QlrfvmFcyQPWDqqJeyV1ErSmmHNPtGr9S85VyUhiY/duuKL/nJbPr7ML/4uigWNO9B4nV5GNn4BTke5sjn6cUFD4yxjadK3jVdDvc7hxXH+Uo+vHAnVc8o6DzBxyWh4eLWfWVr6a0WxvsJxyXXT6lEvn+4v2RfhTR2UpU3VbRgDXtBJEpof2iPUJBwAXBi5e0Ih/bWK8+Rs4O9Bpl5ENHtxmyjRks99zILpN2+v0lKHuJPJ/n7BbmB89WwVhAj9bog/ElmVDikIdHz09pgiYm8nE4E8vN4rmCDj+f2vtjTn1PrIeDBibHCWN/K4zfncXx8zpsigm0Olgm10v+nfDOWldoy67DsRvvFEpRSr71pv+4+CQagd0W5npL18qQ1pIl9mhg9PNH0rtl+Ulqy++NGXd3ZgLiH8BQLdMpsrh9rptCCT4MvVboKEdnW8EfRe+L0Z3AZ1UIDoca7Rb/BLLkLW9clnRbWd92XTf+i4x2pxzuJLam5Vs3bABMjHeF6y8XlHxfW1fvzUH01OYayGFIFhouJs2+XA+uMqLZVlCVu5S7g7QypCRmzntPbYw93jqKK/C8fimkJs3qyRzQkWp3IsQWYs0wv5g6YyaV6PqlqEDnb+coeAelElX+p8on0jRO1sIVawRmEHOB6n0dRQCPnn8LakwZb1h2jSykoSmxxPxqXkFtHA9XQ0BeIso5Fmk/coGekfPFAxh/PJAh9wh6cquBK5qCO0v3VqpVeV61AE8Zgpk2punXE9MOM1YxKivFHl4GfDKEdE20B3nqcaRgnqSECEWr27yRin+nQUQ7naLvR5n3er7JS6647wmW8oDDhXuscxBy3qTvJkmZlRTpBsHuqUZPFlQIwMIA7l1Z16Dcz28yVQMEVNQNIfETzYfSAalAIcQlSI+4TyEWZ+fyhWV1MYvmmmNF+qM/UaGCaD5jmYFLQkdsA7o+j7P0quP8kw6lech5FXUKiUsnlUa42lQhePhfjXnOG79ETPfiGQI6X0JJ5QvLtf9BW/Y4gRcGx5PFH67Vy3IRsT4O+VdqNIbbAQuheCEgi0XlCCaOQjN1ntaxrutOtofz+d8nm9gdmPBdcm/XyK/VLhkFtiO4r8zAGS521OewnzlVqvWBmcXhRnN7oRfMEvgLAy/2wL5ptrYd2UvenRd4FP/Su/LcjGmPNA5NnFCLLgte5gce/GKaF1cxAHdYQMyH1MFAu6Hsfc9Z0Z82NI2jegNcAg2+SbcU8wk+Y7lUPJmZcQeoM0fDhvGHbmm/iaFTxLiugAVdnZfCCiHyRCovQSD3AatJBoh/5CgNqiNuDloER93Q7nj15RlKVuzHvY+OYrBGvD2sz/HQ2RuQI9noqYT3X8wSOY87OKS1+HeIqypJe4UZSqF0c0mZhaAWrHFt75kphA0cw+CI2++qjXLec5kVZu+O1VlNsyjBBr/loBAqsZFEOC8h1+uK04pe0rUW9AdCgccUxtkrM3w84CVWA6qP3l0BQ02FB6NssKMXFdsD3TzgAPBP91jXXDbsGYCaQNfA9ngnahEv/UQZGLfJuIpDXSLyhDEeUtoZwBBZ00/cJ/YS1JtXI1FzwpLXTfeXMRdo6+eE7kJirgiKEu7y/92/9mLx/mbyLtGf8wXoHzrL9tlhAymRQ0r3Gld/qlKr2nSxEF/4hMKBYlYKhdwsr623hEyTy3q3/WAe6vyFFZvTXR+H5dxxL6pWkk/ISt13jl35pGnUL5dfFC0zqZ0SRLQNfg9HEUKAMS1NsLbPaAjF1i/Dcjaf9ndf7FeihvDnN7+vriRFd3mUOtTMfoqkbJlmpEOcJhBxjDaH3TmWNGYceejukdMmxJ+uEDDd7tS+Vu4ohGYHcjmR2uIGoVAv8ap5Rdn9qx96SI+MgMn0KReoP5CmX61hBAqOmGzHLQqdzVc2NlAdVrqV4I2QBve0kl+mkMDPGuEyilnkT6vasjHUjOxBm67RNDo7EB6FUJ2e4MTZTjdhS0zsqt7WU72nAZ0UlI+6O0QY4+cAW6pVqL/WlH1NGCDV7N8Wv6HSW5EpoSKmCkSg3/3lFVnJNAJok+TzrY+gYHsmkZi7Th5hpiDa9guevnOTYaw9ab5kz3cvhIZ4jzoZmD/i0kSji+MDkizZqtu+ALelgSSixq8VL6vFdIzRqpTcP6WCp+n2P7QvB70BZlpgjQvC3/oSoOq2OkB4H7Ukwl4sabpTt2jvWnNXvF2jJcyAiirr1rjnthZoNl1Uws0a5xFi98DKTe4e3e7Ssu0v5ueYNM12wWUIi11XhIvR/6UKkpTEVC3/tWuGNzdRVLgLv9PUtEflH7mkK+/Wv+3z0F8Ih52ZPS7ut/neVtXRG6GcS2EMS4kQW4OmESv9AtPwEbNK/5Qou+oZA+6O1E8XRIE5p+7/i9cjgJKvZrZXt63JVxw6WgYsC9OP6CRhcyek/Iw/aryVJFh2CGD+U2Ng9zC2LwJ5veCB/CBgO/B0KswiMZdMDGDCewBE0f+IwN+hkuGPQK0AE5iTE7BDvSpbd63AzCSOiZUHnmJi+0jVDEundhpdnYuO6AEktTDyui186b4oWLBR+EFqAlnSMxhs6sM3EQwyt+QnsaUG3NxOZ5n7Tny7SkCiv1wUcZQNTou6T815FBfnE8No7zjzwAPamtHMl8AB6hJPdNnRiARyH2gXOycgqNcdMF2ipH7ZdNZKhNRlH5V5hR8ckYPoQymcSG/jsCy+h+N767B0qUDL+VtGkT750Tm6CXE/YCGOUnaJ56eZKie1LGGsx9s+5ClUOGCuxSDjjojHRJrVf6cvBfX0Z8dc8xxvsbQn63mbU95OK3bbKsZtgRmNiHBKzdzop3YwJUMKY64+FFIj3pNbgxtM2ETQYdXZwRxdxdNt3fev0sCMyBo2Sbe859BHkyHIdUsCYfv87f4KeHOMthO+556YyejewBLe0efsFr2UKPYy1Z3NF7nVwls8io3W2KXvvHqrQYekzlj5lTfblq+eOiKp2+o4Qqxu4rK3sbXqihsiuIm9J6hnCz94QkvoO3ZKoF5vRv6+gp1mmq1r2vqTtpaQl/ydThbNrZagAL/unwHdx/zlXXBS1AQLnYPXb3tjA3+mSQJPgU2uhXN7uTnltejexlhmGDm+gSVpArOKL9wlGOt71OLTOPcxz2PjGnBTSvzVyThYN26ZEXW9NppQqh7qRGBEiTo2n/RiKT07vGrcNVUP/bGEI8FlBxqfzKazsAGrUqeLbLaXKoJpTO1bbNU04I9eevMnfncvO/eKrXMpqwbD+3tmzxf42eQXUgPUiZLbFNkHF5vEbIaVMqmLymlXIyibQLb7O6n6WTXP0lW8k5RD2DRsDZMKOzL4MSyniKjJAVT4Fh1NNCA1QRYsXwssygqba15wz3XUzskNtWSUlvC+fI7xrfk2mswj3ESWMUn4KDgrS8gr+Jw+5kwbMJB1CZ8RNbUtvkbn4sEQ2IxTGbsMfu4Mvc2JdMkMzeHuviazpXDgVV2S55+WwBklgZCeVw4dvNg/kHsedlxCw33bw9eSGyvZyAfry9iicAEDTEHB7q89ALsh7EuRHjvajQ/JTe/LphncwsU+KxIjFGdanTFpYRgKMt9eY0drsz1f4sYASuLPHOtrt4ZyAvckuVLw55nod0D+sdYybxzWGjnAAPkUN3FIk1npY5Y9rxQzIHhSFhQNi7hxMF1bpK1oYLIxi7/yLMkgzQz6qSEpUgKu1TT+rns/Sp+2VqCXABDDkB2SVB2keTVoz76yDYl0uY424pLh2A2oh9jh7i7Rs4ugqEE9zPQw+QRQq3QhzmyM9JbroE183FommaKcdgY7/ygMh7BAv9KN7HvTueZ6IDV7TvPQMyDzUFEzes3lJLf3PHD8biW0xRevJhjVaZejLvg90WeGXgSjn8j8MoWRNy18kTLjBZUYpD0By6BnS8gEkG+csprMesA3X08llZlT5a5nfKpVNgoycC51c/ycV6fBG43VTC1cxvbwok9NPDngJ5QfjZDZ2jZkHDuotg722NM5WeNRDqIr23wU0V6+oiIWp7mQhNufT/FvC6aOOd1qGqiN/+F9L+UGEWB3CFXLrClP6s+rQftho7c9ff+eY4+t+GYdDOFe0PS4hm9yUzmaDqo7PoHe9yE7a++YKdQgAUf2yZj6QcsP73oPNZRV4R72SBGfQNBNX23ms1Q76/i5EQOqXoyz035z+EiiuQXhNen5Lxh8sf4dI3Cgp2DQqP1ep1MQGvtAcqDP353vWDh9FUkSWQYZqdt/0nUScC54VwAUU6iOJQCT+BWQhPQT2SrS6vPLPeoDUBEA0/8xx/JUW9kqch5AtfK34vvIxONxt49NDQJkJFjWeqhopAf3/OCbCnEdc0nxWH27+4iqIhnwQ1gMkE+sbqL/UdU9g6RJk6ieJEXXQwbve/Z0LpELGd2RKqicc1qVoGshW65FxWaINozZvcdoq3oUvtlZT/IRyfLm8aPN40Qz04zcCuoh4ZV7l+Jm6Glqnq/snSPBSG0F6pZY9h1uLcIhVcEK4QlRQVf7Uv1euy9t9J07ruNRr8bgzYhWupQ5844d3JJ/rc2VnPCb/jL+BnVYaSKhIcNv8+k1cwPsRDkuXv3N7nR5dWNAGt8F5Jv5rV5E9rjuVQXyPq3rpGovKZgDnvc20KOT7wmmmOLDdvHqnXyJSXXG1bc5odGvWg2RmApZI9qBUF0XIU99rM4kYZVacr1h7VvwcAPxO3yCnJDwghW4hzF3ECeFOlYD+g1W9ypq1BDTFFCyVBi/NB6acUqptDVZltopIgNFtK1+iCFfp62n4RdbT3XsLDilGN+iEVSjcRvxbHkzfGnaBOhGft5dxHJGpE/S6e6q0RjigSMdGSuVQbJg/Zp76qegxhK118yRQG7wodQQt02tz0ZCcz/DvhtiD+CEls3eynrbNXlDEKqXP/e6vhoJjvyT7+byj5z4o9PVedL0i3Ek4GIleznbozNSUzEt+/r/puwV4qqgiWhWYiwp9g+7kfrU0CstsfFdvorDrzMEMMFmNUowh+3myIhhF6cPGaMHuo6aam+2NodxtKAZ5aXb+5hlnEpD3savlS+ASZQorh0Odkzlt2Jh1hapnxJzVOlAxAORcJh739UwkwFjeJGFMuKX2d/nyqdIeXz5eFafk79rDDDxFUEjDESB50yKVrSMgLOeBtwcDRnXiOE/7wyzVdDsjssUn+xZogLGYEO/1HKYteZy4L+7yD93ql1wmkVLi7c26aYxJXDzPXiyYcMq2w68z0/DC7vvABxNWYibxZ/OITmdGSiC/J83owz4L4CJo0IEpfSvVaCBAstBt70MCgS1eM+SnfY1AHKCDXBYp1VZucvfKthzSOIFEclsghr2hOCeMBtO2s+ZN2ZzbYat0Dw0qAOk2s8lGM/XrA2cEe3fy7NSNFheHCTiBPk4HRKQJFchC0gRtCDP0OFSClK+OSi5oznHoD+VjR0jEYlTM95OXz3wZGMKahrFMyYF8fvGITG7VqzRRZI7LeGSUlM46F/LVn1EodZVChNWK2iqCm2oxriU+Fg3MkilS4taU7/K8bWRtliuRNAz54s5/81uOdJSwLZU2dhE1XqNtR1EyNazPX4L/H8Ft0WNt7MMTZm5bPgkFFiBDFHRAbgwERScc3jJW5ZxTRw90SdjXumHRGoepsIweb644nsBIfwb8xLHyPJoOTbT1K2hjCgRUGmn/jhaLNtlnML9afR12We0RGdTFJkN0pnXpWzwo/PnRndkpp3d2ZRpToOZOOg5l1j9StXIN8Hw3lczcYf586BXaBvBGeZpDt5jgQeNLSrfLF+cKHNpYpmZQ/wv2yBZjBNUOl5LeU0orTBHxp/me6q8ix7WxAmSiVNk8hQ6mIuGn0dIkSu+qoIi5ONYSKo+NSWTzrY9a7V6BmibJVg5Vw6LGBeue/AwrZWgG+y3zkJgQNhN+eOfr10ntKLg7kpCJy7KLkbB77OlkEuNd+kkDyv0NC8PR11SJkxPqoOarud/1RKZ9yZUBdvzmbOKytp60Bk0gs8Rand2BuBbDfgP/FTAIEIOcy2FpJKHuO2Emz2CfGLjW9ofumSiZyO4xek39K9niDWn0muDHCAjH4bZvaJnnNVURDSA/01FBeHZW1CkBS32PQ9i4UZl4KgvCC+S081axPlDV9jTLgszqBsqnKAZeKdvltqXhhNDh2TmlNpZrtSpQ1tGAjwVKj26VI16aiEh9o5EUQjIkED0beimu5E82I5sR45/8GX880s3ftvMJXhl8acmYl2HLmRiR2GhW2P8nQ/1uXWW/B35vlmm+CGODhKxFJGyKW+rjOciESqS2iPtcrvpha/l+F2W2bRbbovx7vsiIaQ3WhSLTIaevWD0k7nHCyLK8ml6m+lA1GL60JJIOqEWvQF1YsweFzpOsFIuWUatUmHuaFZkhOHYcWFP0qiHJTxR3UTNoSuD7/P56dTQwrp0KgO38QyNXAcW5g9Rx9y3JBuWj31u9YH/rLAY283ro9PNEeta/aSVUUMMwoHAG6k2Hx+2rAkaUplJV6DYn5RF6gbnvi14ZvJ6ssUYE2uo7CVzGdu2N2f/iHLuM3EkHwwO31hxsB85CaQnzBjgZcz5rEUzjNlgeifHPvPP1l3tNU8Nuf5rzGawtHzg/nbrOmHA2AYrrZKFkoXixECxMqhJ7FWy9BGEqhbItsubuNc3tqjazp+I2gN24EvFdqCTfWHd+Z2HPBfB2SgTTCJ+TqtoTcd9LOtrBeg/LuW2Z5sRiTc+rLucAcCJoNHUX+HXggsE57/rZ2kGI2rY5GB5K3Gz802y0K9L3j4svJJz7xV5OLTcoVLOZJPqryTrzNPg49y300zDDOZJ5bSMBqn3TJ4geNIRYwlO6sVt/Hlx3ER4YUkwI/L6uVlugIi7zUJa+bX/VRC63X+gdLTQJeEHDPVSJ+7k8HqGNcBoGUGp5Vds5QoAYO+SUqq8T3efYr+cUJjpZCEvtCL6uNexNvwPvO2yPzLUT4voelwFfuN+4io3C2ySOu//gNTSdZN1OZ8u7nPsMrbtiPAK3h6vcAunAsMzXS2Vw+vq+lp+VdMNJTC1I+8cn8heQVP5PI034RPnNoyFokL8YIK7cWsMNHZcsOXQAFzCWaMhdU+iO6tzKaYJ3w2o/6QtNP1Z7QEZaDV0ORQGP55MvUgJyvFlcNd/hCEtIV2o4spWTZDWFEu366s3mjyELFlWV/ViksF2FwUX264bwhS1d2iwukdboSwI1ejhxWCV3mIbd/Eq1Vy63afyvgm7B1q59tfxdx2jYAnq05axNupxOEeGeeeH9qtSCCENAK7oJjzt0BNF8kllTKt3mgASvrNck1i6aSB3OQkQ+n9AL0Cbs3UxQFtzr25NRaqPXBkfN0Io9oh/PcZPDTN2ajvz40FCgMOrnucmO0sf6roJLcLABtbdPpHtWHkWsbuWMpBIWRpIGNonDt7k6vvVeXu3b0FEuvULo2mzYkFvQf8GVC1Lu6oAzKTDNxJZl0ttTG5GFbnsVLovS8PfU/ba32O+C++aqIQnMS4pbQs/esSzmy3PguLl7aWBNKvFBKpryMgROe7H77jAWlaRVNWrYsf5WW/yv/+wyZ8s0omNqLBk5/H7yLEj/Zz1cWo4uoJMMi6C7/QDuXa/T0LQmiYgdxHPw0OlaqLPGqq0qfD2ZxyJS93u0q+nA0r/e46Ou60O2JerxeoH6c0faBUp1JCtnpyXRNqesUH6Lj70+TdLWVscI9NcXnC887p7jZBbM50CV4IXW1WJS52a0HgCnxPmX/4ORsfxQCsgubKDp5AFHaE2MWhiWW8mk6aK519AKikY8Qc2X4Md+X1UZe9qZ8h71GSCl1t4K7r5u2/kGhV+Bm8lkRLiL8nolqWu13Q8I7MP64hXie3wOgTkuuch+6vGH33+4lcreZI4AXuCfGo32BOTBub6T5GbCxMjczxOEVgVIZESnBsU3p9SuOkqMX9iSyW9nwPTjMAm0mGzhKyeEPWiyHrvxicY8XK+a+TZG88wtJzJqWV3ByBmnaLvuUS6dOk2dqGbO4ClHcozdvt2rSpoDd8DlUSlz4v6+ng7XTyOkH0kCqz4IKTRWlWMNAXZkr88e1yLjAkVJwedeaPgb7Y3S5ngafM05bMmmQEA5rat6d9Ya5YFiFTcmZIEtDu6hwRVM5C18/9DGFqU3UrmMKj/n+uRCvdFIyW3ktytG+CJk0QxvJmLXbqUkq4XV4ll/YxJXJV/TJJwXIU6xhASumT5CTh5Dhay96ytdOO/b9PTcA7MIWVVtcMA7Mc0Dk+Gmcvfj0pMceyhyAyuoqz747Kn6uUWgqKb+L6kEyriTLiv0c2B0RyA+QHRnfjqnOHtIJAdXbxgO0ULwh5R7ErkTTSud1ExHap6iZ1UwKthFnPsehM7lp/1SefzKnG8dMk8HX6dxu2T/k913Sre8pDhjOEKCUhI/C+LWWqWru4Xcdj1OS0gYqnPpkF7g62LRPI8M1M2Qryyt3lRroVFb2zhG7k50sqUi4zIsF1qrwaOWCGOvrw+1jP5u9s+X29MZibQ3huRw/xU67RTtZpzZB+emTwaI9sw8rIYJ9uuZPZOEBwY4KB2O58apjipy3HgKv50EKSoWze0LVpaEN8ReY48x3oGBu90jt3JIPqqvjeUxtxupLbw/LN1DYvNAHbzZ1R/8/87evfZRxUyeRxjd2xobGEVPFiIqiMsITU91QczrKTWsKqFQRlfK+GCiNURo6H+Iww3yF9CHvLYpe/ht4s39g18m8Bv+M2kB5ahsQ8nIxqrAdZC0cV+v74UsfRCo4mGUxXLimIdNAvAgVhlFBHnpTsjNohXUclsG0+HbC3v/WLag8Pnn7E8mbaWVpHo40SuX4fq2TykQa5C6p8AbgK7GbPWJnB3AN4HyLje2ttJ+RpPdkGBbMnu3UCLgcH9DjfBsRoZI1rPTf3g1cp0Ra7tLqCSh/SWjDZVpv6cTPh6qcDktjzKwIncYHLhBDiogVZf6UiwY4KrRIApxgWMnt1kV7cXIoFua8TlibKVK6RQtOU4G++sUpF8sQBB2WAF77Lo/DOixXpk7BQQlP3oJRS6a9avvYzxCCito+9wB3t6DOkHbidZX6Pr+Z8su5uB165rNBjIteFVv4YI3ryt09Jjvugox8MDs6hYdNIGmiPxExChmsM5GS7xVkeBji/Y0GARjkFq+DRwptvkBGb7TMV6mu8dMBTnLnM6MQt/11ffnNdGai1XkFvIXp0l8zv8gpfyPcimpAt+f5EfKhYaa0UnDxio5yNdz9mKR7M7ZVuORaLsSNk6Z87giuc/TcG6moqgKvrD2tKvT2cUMZvPIkWQh53GLRGQN6RlZQT2LIUdpzLdbMmdBfiSt1nDs9/YFl7GnExcQVuFoaVvoiHIXrY9pEI/OBmbQJ2f1RfzvyY2c6a4Fo62q47BLsaV4Zhhp9X99H2CKOpbfyV54uRE9+9MyXkCJCh1aWwMKNKx53vnjGZOTBCk2GzVj8Dg77JUJunxUQtoSYwmC6Bq4Gd5+ZNxnNZpSUwo7oA8jXLyv0KF+Du/EHDOKWBpl/7GMRJOSH13NwNjbTTbvZ34GcBn897ax4kvIN6wP3UTazVFnJgIPh3tynNZ/baptp4GJ+C55cVPtZ1BzYoSL6mpDdlWPB+O4zZrqFdjfNnyYl1zez+iw9I09We0KGBuVXG5Be54NvXH1CvSStzEczf1SbzOm38AxBvBdPMlJ8kEiDuodsqLMuSAbordBkNTSgrVU1Mdk1OYgJkXKUGZXnsPpc5wcK3PMxK/9/We/hlhBKsXNYBMD12jiLd0tOHSYKBCVsFbF9V2+1JdLs65rBbISPqWMP75FDIzGBlvwyyWRbFvtn/sngugiVL0I9Qe/5D9gTZKZTNkH7Ar4IKjEinnUn1U/q9Q51JU/GXI/gEOuV8lqI1UOoAEHb1iaHxQ80mGiCYon10RT872uRY6UZ9LI1UWjWB4ozwd9n0ulZ+FkjWkMIfSfmi/3EWqBRNLHYZ1i9nKb/5hZpclkQ1Wb5mMJWm1EMBlN1zzmpFOSvlP/5lnxjDqo0zoo8IKGLDItzekYtDG08bCpZRNJLdsH3xskwBKmP8qewnFqIN1NlHwRt/SC4rGwQIbi+A4hw++gUShyhtliCkHFeAQSu2F1xTv19/OAd17y+e2Tkic7X/ucuEplSx/2+qMpl45LDxBO9rJ25afxLw44eov691bx1BvUSpRi7iCMFrZo612qsok6DwnDAg4kBmCrNawy5HqGBWA51djdFtKX/N8wsgOn3thmlLDXx5Aoyu8XypTiOSFB0/Lcpel6kBdtKmVs9RPfGV5n21CPLaOSp2Bthzb8qCFuZNC1476H3T7PanFvJeSxonSLJuBetvs3kW3KCbbZpl0lXNkwmUgWmhClI5dhRek5cPtOUxq67bTUd5KrPS6IUzid91hXwQ47bvw1eavYWEV8XjC7f01EyQJHayP+sDEH/5aP9v0N7ja0huNdnDu+ZHXttdYCa9wAPm8uewvPAWFrSo96OM9nj32ctL7hvEJ+2CjZdFN1Y4l5WLighbfTt9Z0HUqEtfZr/0ecjJ6trJHbWQcRI0b2ySkf2kqmdEiLFeLwIQK4iXcJVNuF8v8AGyb4yWt/HnhTfc4vfTWkYsq+DIJPUwEO6V/0CakhYsM51drBE2+iLWhOD9pw2XNt9RT40tpKQee+A4HBMqy2Ru9Shdg4Lg0hfSb/Rwz0aEAJoYB9W0q0tU6+3f5DTBS9YRcMT+1yFvoE006MzC33fwUFLlO/67o/Poz4FmQNEYLBo0VvWNwCPYNjjJhuw8hBisjIqfQXxR5N/tMDbHaGHkDhz4nz+DsxDHYRj9TdGUi2fXxwqIyDdMiiMzmVNNjJ8kHR/eGHP2Y33vgWhfBWIM88qq9cxvACRZOmtnJPq0s0SQ12ya05+SEsFrXkq7TMCrR8W1wtRoiWmS6BIKbH9ZOXGlNMKgucTZ0vQvwOtJFOPVniPCSVjnZ4TkgeKlFWHOuRuJSYk6TYI96YpfBeM4qAGEMraxJq+Hc8aNauI5qbJuTVXGWw/KM4ooEF+89zj1Xf4v6RLSAX+Q3K+NtgLR3SpbCeMaJ+EfAY+GFcmcxVfilVYUVHH1KgJBH19d7iKfNmpR29rFIIRp2GItl+4PLpTke8KpPJUYCPyVWBRg+URDtfHr+3A5MI/HH8OEwKlsLZ+3qJ2sBC6OWSNoyLU4mkwP67gUWKxbfpj2Rqc7hqwNgo9vLzwCqQYletfjuT6LOQlhu8NL33RsqjFyDUHcJqSluQnILIEhjuQD/HRtKG+4nDDZb7X9GJhxoho6jTjQRlQrXu46xIJUNDmGccPosrNOkm5o4jSoVWOg+fHarTxEDvCPncF9rLwRw52A1jW/d8uTqgYbetkyDJybBREneRvQ4SGykVRjsH1WQXr3gGj8BoC8NOTp49Jddwgt1A//HBN02y1BlQrnMR+EaoMw1USKt4LXMF32pzYJLMHzZ0AbgmYbos59XAE3iimSK4T6RUFTDfsUSKzWI7+GY68gVCC8WwrPdn2Jhk9Qqr/tlkqV5V1o1FHzurUrGpmpIijAyBJCz2xN9Aa8p1AYKTRtK3gonCt49CqBuvKezjpvM7maTOc9Bw4+8VQzvEX/i2Upv4yKl/X9ydkPkqnRYv4WV4MhVsP+XKgSyujQaT8B/npNS31lcU451djJ+kWdpJgzYivuoc4N/4dzCt2gt/UHgSqw2dCJmeROM+7JxpDQkmncsjY2/8D8lwNdXph17Q8Ud4Za3b2ZuHmKGxouVz2HTYE0dAw3/ya8UBytksrGRIGcsz6BqB66Qb3TsmRNLT6AZdyqzB4e9Xo9rM6ag084SvMkGOzO7JYrzYW+1JbYzY20m1DnWtLP+14AK7mHx09T0IPDgsKka9Qq0ovdaOe40AwGzqmgxB31Xbl90QYzm5bIGYN4Vc39r16qNdnj0WL07HH6yfCdDdORAAtg6LaiSbL/vqLmEfNxg+ok/DMID/qL0qSuTg5jp3Mx8ah3P+vRMsWW3/Nyo1V8XEGRNKdC3c4jmhRPPrsVdonhsojauX3PGhcnsHj3kC6PHuXC8EG741P3NpjayT+s7QCM/lyWAZ6uG4DEK2tlCZHRKFBqtmJc+P3s+23+nzrjdjPf0Iiq1Bd6rU9mlRlIcvYHmFrNt7+AJbxDvyQxKZbnGhi5A1njhnILK0ofgtA4B3/n7l/+u8MiUkbyvvGQmd9tJp5l1gJ5k54PLoJyz8fk+Mvc15S16kvIOTYaDXVvDT1m4x8ykFiS5vD2M8VUR4vQugqYIg3XkgXBCyBUtXYtzMvGbWFs6wtjbwO2JXDGNOcVcpk9ueqGrDRBMugtlloaE8zs5klkVYVzzjQtecSRMkw9QPab2MwRE6gBtYlPyDIr/AWdxUPSmwz0iQ/Y29VSJZ3+4bT3ku7pnvS1U1L6T8aywOGHBF/bKddd980QZdKnXoCHTikjJnge2X4oeA1d6OfQ2+qc8O/cfxTmIu3MjJ8Q3M/3rUCbAwQKM1LGurXrJX1hPQ43FtfurJisfkNIJ5UVvqDZpSWY28mNXa48ITUhp9MTPC8j+1eTJxvuVS5PDn8mIb0Z4hDSyGjWsVIi+5kDuRVgh2ZFE7DJdzUgKflksVadbI9HwlaxCCcFpRKEgHzNUX8nAhAj1Ef1U0bDaawozzYCkeHWOPO2ydbbxblJn4zT+gdAlmmv46dcUiuJSZmXmgg6KnEvF1G7cjVQbIcrGDDTil2I5shQ/ounpnZtEJdAuIb1C7FpCST+dSNVh+/DwFAlZWA1rcjrOT5orh/oM3wrlIn+wC6wkfUnkEd/HBZL8fqfDLN6vTRI7T/1AStcrbzppfDkMNKADPN5LIoGSptyug3YCO4HMtMNZdliZSNLthROtg/dV+j11qc+9BYTpYvQWKFrjz6255u56hrBoAQj+v/iWqIi3vWX2lAEfH2vKGD8a10u7COQZmSgWJa4f7VOZQspocJqAHGzpjFfmx+kOaHZby3WiiTjR0qbqDOndbp9KSi/3gkD/ehcLJl36h+9hRto4jomi0VyXtBVbxwqP3+X4E6O2ei6GoV+A+/xWh0ljk2bTSqdLCUHkKfyMsxHbfSIWLXnHg/iAC0sM9JcGrzIq6OwHOET2cAQHx7FSO5vf9lOQylWEAbi0WDWhARfQOzA4vG0o1O2cAl5f25NYthmp5VGWOl/m/cL2XcB/19Y+je8MZwVFGen3S/ELISLdV1Bx6s6roPSNzBPOPom/KxXQ5VSE/JHWvIpADLy5rnk2sTaH213af6DjnWVhb2fkOF+6SK/IxRFET5K0soXRYohKxer8FI20as1/LntElVf+qYeq3pxH5TFZW2Bz+h9FNivfGuQOX6BT7+2dGhzlOcEOCGcBHZlDQomedL/6t/BPOSz0JxEaWO5LeS0n6JF5rI2kRNMlUG/ZtMMpO4KYW+5leLptPmTdblwwDxMeM7ZdmAWDXo3RzPRj2UdD25gFOQtZ8tnlghVqlVsI6I+d+0Bdi660cxvmcjSUyXEzHxFDUhU1YJHAmtC3ly5eFnnnP0i/xF94c9tBcqB1zYZ2onqIA/Zs6LuSi6FbeQKwo/K6urVX97PwzCNoKglumZg9vqZVN84G1kOxLNXKUQk7cBfEHUDgOWIIknJ7aHRzfo6mCKYYP6H2XpZIwenlzVKJFZftW/mij+Tsk+hc5fnUGoMP0qfxdnMZ+8bh5PEUNqD7jAKBokMCgn5osWWdGFcZp8N80Kh6T4HULnrCF27/XPZggHmI7R85Fb6vSA8YN0IOCJe4nTjNo6czw7lQZqECRv9pmLLt4nbiQGVSwsg9ueh9BRi2E7UeEVSb6TtOzNMjJ/lKPpJYLd/ibx+FjyKMEwYD9E19znqm2cQWp1omhKV5mnRsPmiOCzw+hiiW1ov9hwl4OsfMAEi5mEe/AgLtsoL6HrgEK0RBcnDhVoCBMHMBVFDP6gbgHXzKCUFshcgRHq+r2VIrA0DxDooxoYmTr+Z0tumwSq0F3VmMjwfpMDBVgZL7HTd40FQrR9xFT6O2F0Y6J/hDQo7eEg0b8oJJ5FL4N/ncqgsjggGslids0Qw9Wo6hZVDvvN/0/bsqGajQW+HIXVT4oVivi5NU4gKJmFCR928vL6g3z64HTIp51Xky4aemd2FZ6BS3AwtTiI/iDMXnJX4Dk1nrTAuLvbUXAoK6uPtG6W42un0z4yaVjYzxMesIapAJarPPVBdvsGH/oTr3MmGw/S1E6oEdRWheJ9l7wuyRb7Q07yphQddHxokaMV49rsQ1DeZnf33/7x2M5bvbn7NSNF8jwGSqIsIQ7NMokG6KcDfoxm8sLN2fO5N2uuP8wUPrkL7EjBsqzwNudhvcWxkRF5KSGnSXH4B0geS1jgAkCRfGDdRyloTUmrjiIntDSN34d9h1OLtxG3ZCQiZitLUlYBOPXPOoUR6vUTHKMRIR6BJ4SKYaDxPEP5fD45Q/u2w4CLmHCSNkg9LAlIZzx2ukhh8HSE8z3625C9gvFmKgI8qLi8KhKYa1CfPXcANpkFRDpXagtEnsCS3lp3AdnIa9hCO+1o9mgNntHYbJUsKHUKxVQsxRJHg7GqoGLoRluUk5VysDI5aKmTbpAIMA033tXjX6kFS8HzoA/UdKPVmHd+/yCSj3GT8X2aRUiEkTeoOiZvnkcW/lmrUpiYHT77S1L+bayy9CtPm0CosgaOIkYGMI4ID6Cgma1E4K0asBRuVJZDl5lPHSqBypMOvP/S1UBmu3IG8lkxLrlCB5Zrsn22PhIWBgcHVD99qapjWLuuWOmbyBVFCvMlH26T6LRs8Y8OH5oHIv6eEE0E3VQ93MqPSow3/80ZeVc2PI224Av/bwlx82XhsLVkDS288psbw4rL//hkBAymRcmN5pK5NdYnNXLGYHwuOR20+UG3pEAOGXo04R5fIPjrnSuFbN+xsYJF0MN853tRWugwsOqybJxviSBE9Vj/16J2Edb/diAKRypF4RCr63BiJJ3rCeYJeEkE73E4JLUb+bsg/Iw6Wwf/HnS6G7OuJQmQmnnhSnPnlcpXzVrx2QG6nKQ/gHM9JjDhbztLjqjzRVCmqadHuLWudk/TpIpaS1jeCnPjybHmGVtKhMIrRYYum2Mcve4+0QwLvZ47MFa0azQVmMgkPJIVQzNPhs2qv3olyeNHQ1hYVbbhWHZ6FNkfx/0rqdWcJTpdZyS7MeqmmwSIrcZAmWWPdmURGIoGRKbMY88kNIzuIpmekj4st/dqBE7I3D2vai5N4Z/VIhaRRxwalqYfI6vZ3KD6YUcs+9u7qUa12w2NOoEOKW+GIbZ5rBgb9yeL/e1m5zOb7Nk3RQqbWFQ0dknaX8UfsbAOjZCTaZQi7vGijFsRpR094Q09rFfyLR80QCqHEeUo8p3lx84a6SqdLYJestFBge+Lzykqscnuplc0Yj4bct1bT+QfStKdpwo2vP37+FHdtTcGHR0GSozxkGV7TFXRyrxPvhBqPJjxECT8zFLgQEuqFHo1z3MkM/cb/FU7Qf5m6XC5RWajCxiSXu5T0PopC9MghuBVH4YF9+zY/AAy9V5NOgUSKRZAM4ZywtdtJjbCevd7NhXzjIDwDaRIWrn5iIPKwcp4rK4uY6yRfUCdUtkJYhWQVCuqsuxXsefxc676111lHl2JsewbznbKLg7GhXma6TUm6o6B55l0GD6/eFWVDNOU1Df1fzgeq75d9EQF29NhJsnzz2R1S2AwyKERQfTSmocGAsxs0c65Y3Zpib503RcytXOD73U194JZQ7O++Z7jsIUqjDagTcr9lBI/bXfGN1T5dpbgg/DxR+/Cwt2UPVIFu4hLjRBoUtJbN5tv99ngkcy6haOE2ZoKGXWUGy/azTVE+XAttIXVyjSkw+2/eaAw0+7quU529OWUIPl4M8np0OlhWemXcQQTw3XxTbS9Mj5x2BDuc7fnaDeex076YKcjGEJGPR7VKT23zvCMmd4gRFkD7uCdzKZ65mdLpcmaPb09cnbGig+NYjgsMZSDm54QWKF4w6xUZEblyQY9OaPynIWV58bz0O55SCNNVZMFpHTVCO11wwn6LLSen7XdHUJQYxZQauH40EbNMYBtXN9VUTdp/nFFFIXu6E9PPDVLl9GqmT6l7BkoDnqlm/v35SfVDjZsR+t0IXjiEz+ud/F0J99IICu1pc/D4ZVC1raia7sED5wauSo3VH/AvRBGUsRra3r3Oj7a4s9VEEKynNBzYpt63m8yI0Igjd3Ip+26+eo54o3r+J7wKWJJ7NIQi7ICwhnCmZUBflHfBJq+cw6IqvkfiysTx5Y09ck0rYNT2pC9liM/aBzti1jD8cEbZqVRC8ArGqQ76bsecsvWa68vMbg9YjV2k5knKudtRTkoRjnRvBG3FpI/JJVJAQPxaMHugzU5RDiV2gm90MUn7TTsT6HFFUyX/QlM1Z16UxZ1weyEhbqybweRiFl6rGbMxjH3KKUpMoIhTvqqAwYPRY67KnzJ4q8MDJczbpk9WcaTdDrT4E5X6HLJe5/sUGRP5paPlAgDWIWL65rIGHKD29NDdcnLmHx1Zjlveht3aWudLKrzSfoHiOrIwzlDKjPQ/mOfHoIirlV/hGt7yYjoeGTldoFET+qZulrIOi4sV6NF1W/SKoN6yBWLt8kX/I2f7cwteFYFpYZ/QK04fU+gna89asLX36FHNreMr7XL0vjN59rpq24DpepmHU87+Ah/LDD3fzEdk39XbmF69rCX6UxR41Uq9maE1CxW/lKuHBDgTXrZol2oiHREUJ9C38RMAXG3RdtR6GYaknH9OEVD4MQYrd/4mjHlxwe3lN/5lW/UG2IXrv3gWn/lb9HaiLhNrfo7HyAXjdBu4LXPHdsUNmaH+vMl62tUZlDxyN9CUohBmgzfp/qovta6NXn+yWH2nKIPrULj08OxauxKsjSzWihOr49R6RqXxIM6x6ukTqLYKA3EvC91ATilY3bH6l8IqkvbfoMggCfOlFRkltK8DVlJHtHc2P8gyPEibdqYjB1pfszXC+De7ekE/ieT7DRnBdluO4NotpK4zT2kCw3YDYuXzSLjF52VaIaNKJQOO7rc5f6Q2peRGPRkTPi0polrijTVlTQum9qB8srpcE7h38wAtHq5sknSkmtLwY16WWBXpE6lDt+uq9oIWgK8VhTLh/7yik+75maa6iJ7WoC9Rnzolnns9fzjvyBQKp9SxSqDPXgdqgU2XSOYCyAQof2W5VAKKEuuXo0YXlBAgTRPhNpOusc210OFa+OaF/eLTJ+ISBFT5KLMAshHAyjJhrcodAu1T+Nrh6LLNgh59YfC/vtqBTiF2ycOZnIN4jr8QmGMxU6wvAE4TrMznm+uI7Rz5EriM7XbUSaDzuvt2xVVBTm32xma6zD+20bUpIf0ZyS94Od7aAXkGIPH0QN9lsIJKaQAM6o88nxfpiJfnCRtYfUO5sww+OPjyQyFQmCV1gLunT/5QBN6QgWz+RZJimBk5my2dBBk4ukdxITjrcpkvFqkK+37g3pql/s+ZufCZp//J5CLrA632gfJbaz3YgvmZSVHoNIz96mS+NmoGvNi1mhmtH6CzRZJtdzSz20saFHNhMVZeB3zICEA3/VBynuocxLvZA384jYqS7gYltYtfR+95F+xlTSwIKzJWA5Fp6njFtzo20v4HHgv41ldL2uqnyTQqkkL5XzzG6MnSKCg+t5JcJQ5/7Gw57kD5kGHuD+NsGmNInlBHdy0qXUp0THuiSc/zBqQzmhkvQbIbXgQyPdDTHtk4Mp9Ruvz2I6KN4M+sqPiT+j3AA/EuNi9blpMCTdt51YcEa+0oGjEdyUy2zTnFRfEOmzHru78ZJLszNiiXp5g57tngmG98G22MMR/4rsY/zKbvLjSnTjtsYrmAx4g35bqE4NlrQ/VEnrxNADY4BvK5J1TZMHPWY23dJg/P9V9KN5EotfymIGqdC3we9WIeSVPgSgGOn6ImZyg2J+M68/KZAZw8dvsxhWyPSW6YEDHEY0Wr6k+WpQf6ZxfUiy4LDjoz0zUF4kgllXISrC5axtZTyBBwc+gmSE3630Sx/1EzE61vljGRUNr2/hV+CkPeIRyN/k7klB/bM4M8HFjx0Qu5Z07wyVvj9kWittFHwFSpEews/J2cdTdaPogR32xSM0WWYa8nv1qmED7TM8fC/XYjttxYGP4B1dJRERizNOoMd2H5kXTRJJ9Wavkqh9Q/wfwAVh+y+oCC7Yw9A9/0cPf35/QE6u7LtHO0ZoZDY4RuUeniszmyFjq8nLJW16YIrOiTo0U9vgAFmQ1/WY12dGdyUq/2qeZVYadiK4SqMzJgitKEf+ZT5eHvAkAM7dcwcqeGKMvtN1K1SrA4nhnbxyiOs/aSLf4Bh4uPjIHK5IVcrEv8uKCrjLivV3OvwpKLoWNmaRgxOhyaolOidAay5Gm397AxKvqq7dIQ9TbSJ1UFh29s6Bn+md2yzjF5+ztcyIZCA7nUkWY4WpDI6wn9wcW5FM8nmqJTOoTERr31iCtniWM7n33Cy8RKlJxYIlxUB4IopRKZq2Yf0aMRRgPqxdKUqQynYr0LjxdDdZINZ7h+Gsj9mYh+mEbMAUCBIr6TzGegQXczyI1KU6VADeEz56UYyRgtJln/1SPn+Z3KLcPhEp6J/lB4kH+EgNr/jEuKhNqXll0p3bp0seEUFtmc5kgQZR59J+wpuYlGhzy+wCO+cCWJLFuvGPWSj84zSlxXDzPpTB3qc9Fmw4G+QX1n/agJh77/s/pLDx99QPs2xi2XymfBsAbL7O1ai2FfEHE74Wn+tvhnb2IRE1bbOYM2bIS6T7wKyiaQ7546AhEfu/0DliEDnRLhXb0XMzeCW0HB7sHWpTieq5HZrOeI3NswU5UAKIxoR96gL/qDYjaC7F+wVo1GsAN13sJAq6r7QHIAIXsbskLXtMeb0xOcYXJVEe8h0LqQc0O+R4veSrLp81XU3TVmSXkBufJQUWW8kxklHiR1u+luT3XlPUo5D7AU7zh1qayAbnqjb1XgATstNDnD5xZPtmoXx5hjCw7l8ERT9tO/k=</go:docsCustomData>
</go:gDocsCustomXmlDataStorage>
</file>

<file path=customXml/itemProps1.xml><?xml version="1.0" encoding="utf-8"?>
<ds:datastoreItem xmlns:ds="http://schemas.openxmlformats.org/officeDocument/2006/customXml" ds:itemID="{0805C0B2-DC51-45B0-B8BA-688E1966929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470</Words>
  <Characters>268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ad Jobayer Hossain</dc:creator>
  <cp:lastModifiedBy>Dr. Mahfuzur Rahman</cp:lastModifiedBy>
  <cp:revision>4</cp:revision>
  <dcterms:created xsi:type="dcterms:W3CDTF">2022-05-12T18:31:00Z</dcterms:created>
  <dcterms:modified xsi:type="dcterms:W3CDTF">2022-05-12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limate-policy</vt:lpwstr>
  </property>
  <property fmtid="{D5CDD505-2E9C-101B-9397-08002B2CF9AE}" pid="11" name="Mendeley Recent Style Name 4_1">
    <vt:lpwstr>Climate Policy</vt:lpwstr>
  </property>
  <property fmtid="{D5CDD505-2E9C-101B-9397-08002B2CF9AE}" pid="12" name="Mendeley Recent Style Id 5_1">
    <vt:lpwstr>http://www.zotero.org/styles/environmental-science-and-policy</vt:lpwstr>
  </property>
  <property fmtid="{D5CDD505-2E9C-101B-9397-08002B2CF9AE}" pid="13" name="Mendeley Recent Style Name 5_1">
    <vt:lpwstr>Environmental Science and Polic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hydrology-and-earth-system-sciences</vt:lpwstr>
  </property>
  <property fmtid="{D5CDD505-2E9C-101B-9397-08002B2CF9AE}" pid="17" name="Mendeley Recent Style Name 7_1">
    <vt:lpwstr>Hydrology and Earth System Scienc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water</vt:lpwstr>
  </property>
  <property fmtid="{D5CDD505-2E9C-101B-9397-08002B2CF9AE}" pid="21" name="Mendeley Recent Style Name 9_1">
    <vt:lpwstr>Water</vt:lpwstr>
  </property>
  <property fmtid="{D5CDD505-2E9C-101B-9397-08002B2CF9AE}" pid="22" name="Mendeley Document_1">
    <vt:lpwstr>True</vt:lpwstr>
  </property>
  <property fmtid="{D5CDD505-2E9C-101B-9397-08002B2CF9AE}" pid="23" name="Mendeley Unique User Id_1">
    <vt:lpwstr>6266233f-6f3a-35e2-9dcc-e301748d55ee</vt:lpwstr>
  </property>
  <property fmtid="{D5CDD505-2E9C-101B-9397-08002B2CF9AE}" pid="24" name="Mendeley Citation Style_1">
    <vt:lpwstr>http://www.zotero.org/styles/physics-and-chemistry-of-the-earth</vt:lpwstr>
  </property>
</Properties>
</file>